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2480D" w14:textId="2FA08502" w:rsidR="00B7684C" w:rsidRPr="00B7684C" w:rsidRDefault="00E86316">
      <w:pPr>
        <w:rPr>
          <w:rFonts w:ascii="Times New Roman" w:hAnsi="Times New Roman" w:cs="Times New Roman"/>
          <w:sz w:val="24"/>
          <w:szCs w:val="24"/>
        </w:rPr>
      </w:pPr>
      <w:r w:rsidRPr="00B7684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254D4" w:rsidRPr="00B768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7684C">
        <w:rPr>
          <w:rFonts w:ascii="Times New Roman" w:hAnsi="Times New Roman" w:cs="Times New Roman"/>
          <w:sz w:val="24"/>
          <w:szCs w:val="24"/>
        </w:rPr>
        <w:t>P</w:t>
      </w:r>
      <w:r w:rsidR="003254D4" w:rsidRPr="00B7684C">
        <w:rPr>
          <w:rFonts w:ascii="Times New Roman" w:hAnsi="Times New Roman" w:cs="Times New Roman"/>
          <w:sz w:val="24"/>
          <w:szCs w:val="24"/>
        </w:rPr>
        <w:t xml:space="preserve">hylogenetic distribution of </w:t>
      </w:r>
      <w:r w:rsidR="00B7684C">
        <w:rPr>
          <w:rFonts w:ascii="Times New Roman" w:hAnsi="Times New Roman" w:cs="Times New Roman"/>
          <w:sz w:val="24"/>
          <w:szCs w:val="24"/>
        </w:rPr>
        <w:t>cryptonephridial complexes (</w:t>
      </w:r>
      <w:r w:rsidR="003254D4" w:rsidRPr="00B7684C">
        <w:rPr>
          <w:rFonts w:ascii="Times New Roman" w:hAnsi="Times New Roman" w:cs="Times New Roman"/>
          <w:sz w:val="24"/>
          <w:szCs w:val="24"/>
        </w:rPr>
        <w:t>CNCs</w:t>
      </w:r>
      <w:r w:rsidR="00B7684C">
        <w:rPr>
          <w:rFonts w:ascii="Times New Roman" w:hAnsi="Times New Roman" w:cs="Times New Roman"/>
          <w:sz w:val="24"/>
          <w:szCs w:val="24"/>
        </w:rPr>
        <w:t>)</w:t>
      </w:r>
      <w:r w:rsidR="003254D4" w:rsidRPr="00B7684C">
        <w:rPr>
          <w:rFonts w:ascii="Times New Roman" w:hAnsi="Times New Roman" w:cs="Times New Roman"/>
          <w:sz w:val="24"/>
          <w:szCs w:val="24"/>
        </w:rPr>
        <w:t xml:space="preserve"> and rectal complexes across arthropods. </w:t>
      </w:r>
      <w:r w:rsidR="00B7684C">
        <w:rPr>
          <w:rFonts w:ascii="Times New Roman" w:hAnsi="Times New Roman" w:cs="Times New Roman"/>
          <w:sz w:val="24"/>
          <w:szCs w:val="24"/>
        </w:rPr>
        <w:t>Some</w:t>
      </w:r>
      <w:r w:rsidR="00B7684C" w:rsidRPr="00B7684C">
        <w:rPr>
          <w:rFonts w:ascii="Times New Roman" w:hAnsi="Times New Roman" w:cs="Times New Roman"/>
          <w:sz w:val="24"/>
          <w:szCs w:val="24"/>
        </w:rPr>
        <w:t xml:space="preserve"> </w:t>
      </w:r>
      <w:r w:rsidR="003254D4" w:rsidRPr="00B7684C">
        <w:rPr>
          <w:rFonts w:ascii="Times New Roman" w:hAnsi="Times New Roman" w:cs="Times New Roman"/>
          <w:sz w:val="24"/>
          <w:szCs w:val="24"/>
        </w:rPr>
        <w:t>beetle groups are numbered</w:t>
      </w:r>
      <w:r w:rsidR="00B7684C">
        <w:rPr>
          <w:rFonts w:ascii="Times New Roman" w:hAnsi="Times New Roman" w:cs="Times New Roman"/>
          <w:sz w:val="24"/>
          <w:szCs w:val="24"/>
        </w:rPr>
        <w:t>,</w:t>
      </w:r>
      <w:r w:rsidR="003254D4" w:rsidRPr="00B7684C">
        <w:rPr>
          <w:rFonts w:ascii="Times New Roman" w:hAnsi="Times New Roman" w:cs="Times New Roman"/>
          <w:sz w:val="24"/>
          <w:szCs w:val="24"/>
        </w:rPr>
        <w:t xml:space="preserve"> e.g. Byrrhoidea-2, according to the nomenclature of </w:t>
      </w:r>
      <w:r w:rsidR="003254D4" w:rsidRPr="00B7684C">
        <w:rPr>
          <w:rFonts w:ascii="Times New Roman" w:hAnsi="Times New Roman" w:cs="Times New Roman"/>
          <w:sz w:val="24"/>
          <w:szCs w:val="24"/>
        </w:rPr>
        <w:fldChar w:fldCharType="begin"/>
      </w:r>
      <w:r w:rsidR="00F7598B" w:rsidRPr="00B768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enna&lt;/Author&gt;&lt;Year&gt;2019&lt;/Year&gt;&lt;IDText&gt;The evolution and genomic basis of beetle diversity&lt;/IDText&gt;&lt;DisplayText&gt;(McKenna&lt;style face="italic"&gt; et al.&lt;/style&gt;, 2019)&lt;/DisplayText&gt;&lt;record&gt;&lt;dates&gt;&lt;pub-dates&gt;&lt;date&gt;12&lt;/date&gt;&lt;/pub-dates&gt;&lt;year&gt;2019&lt;/year&gt;&lt;/dates&gt;&lt;keywords&gt;&lt;keyword&gt;adaptive radiation&lt;/keyword&gt;&lt;keyword&gt;herbivory&lt;/keyword&gt;&lt;keyword&gt;horizontal gene transfer&lt;/keyword&gt;&lt;keyword&gt;microbes&lt;/keyword&gt;&lt;keyword&gt;phylogeny&lt;/keyword&gt;&lt;/keywords&gt;&lt;urls&gt;&lt;related-urls&gt;&lt;url&gt;https://www.ncbi.nlm.nih.gov/pubmed/31740605&lt;/url&gt;&lt;/related-urls&gt;&lt;/urls&gt;&lt;isbn&gt;1091-6490&lt;/isbn&gt;&lt;custom2&gt;PMC6900523&lt;/custom2&gt;&lt;titles&gt;&lt;title&gt;The evolution and genomic basis of beetle diversity&lt;/title&gt;&lt;secondary-title&gt;Proceedings of the National Academy of Sciences of the United States of America&lt;/secondary-title&gt;&lt;/titles&gt;&lt;pages&gt;24729-24737&lt;/pages&gt;&lt;number&gt;49&lt;/number&gt;&lt;contributors&gt;&lt;authors&gt;&lt;author&gt;McKenna, D. D.&lt;/author&gt;&lt;author&gt;Shin, S.&lt;/author&gt;&lt;author&gt;Ahrens, D.&lt;/author&gt;&lt;author&gt;Balke, M.&lt;/author&gt;&lt;author&gt;Beza-Beza, C.&lt;/author&gt;&lt;author&gt;Clarke, D. J.&lt;/author&gt;&lt;author&gt;Donath, A.&lt;/author&gt;&lt;author&gt;Escalona, H. E.&lt;/author&gt;&lt;author&gt;Friedrich, F.&lt;/author&gt;&lt;author&gt;Letsch, H.&lt;/author&gt;&lt;author&gt;Liu, S.&lt;/author&gt;&lt;author&gt;Maddison, D.&lt;/author&gt;&lt;author&gt;Mayer, C.&lt;/author&gt;&lt;author&gt;Misof, B.&lt;/author&gt;&lt;author&gt;Murin, P. J.&lt;/author&gt;&lt;author&gt;Niehuis, O.&lt;/author&gt;&lt;author&gt;Peters, R. S.&lt;/author&gt;&lt;author&gt;Podsiadlowski, L.&lt;/author&gt;&lt;author&gt;Pohl, H.&lt;/author&gt;&lt;author&gt;Scully, E. D.&lt;/author&gt;&lt;author&gt;Yan, E. V.&lt;/author&gt;&lt;author&gt;Zhou, X.&lt;/author&gt;&lt;author&gt;Ślipiński, A.&lt;/author&gt;&lt;author&gt;Beutel, R. G.&lt;/author&gt;&lt;/authors&gt;&lt;/contributors&gt;&lt;edition&gt;2019/11/18&lt;/edition&gt;&lt;language&gt;eng&lt;/language&gt;&lt;added-date format="utc"&gt;1585236596&lt;/added-date&gt;&lt;ref-type name="Journal Article"&gt;17&lt;/ref-type&gt;&lt;rec-number&gt;758&lt;/rec-number&gt;&lt;last-updated-date format="utc"&gt;1590071694&lt;/last-updated-date&gt;&lt;accession-num&gt;31740605&lt;/accession-num&gt;&lt;electronic-resource-num&gt;10.1073/pnas.1909655116&lt;/electronic-resource-num&gt;&lt;volume&gt;116&lt;/volume&gt;&lt;/record&gt;&lt;/Cite&gt;&lt;/EndNote&gt;</w:instrText>
      </w:r>
      <w:r w:rsidR="003254D4" w:rsidRPr="00B7684C">
        <w:rPr>
          <w:rFonts w:ascii="Times New Roman" w:hAnsi="Times New Roman" w:cs="Times New Roman"/>
          <w:sz w:val="24"/>
          <w:szCs w:val="24"/>
        </w:rPr>
        <w:fldChar w:fldCharType="separate"/>
      </w:r>
      <w:r w:rsidR="00F7598B" w:rsidRPr="00B7684C">
        <w:rPr>
          <w:rFonts w:ascii="Times New Roman" w:hAnsi="Times New Roman" w:cs="Times New Roman"/>
          <w:noProof/>
          <w:sz w:val="24"/>
          <w:szCs w:val="24"/>
        </w:rPr>
        <w:t>McKenna</w:t>
      </w:r>
      <w:r w:rsidR="00F7598B" w:rsidRPr="00B7684C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7598B" w:rsidRPr="00B768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7684C">
        <w:rPr>
          <w:rFonts w:ascii="Times New Roman" w:hAnsi="Times New Roman" w:cs="Times New Roman"/>
          <w:noProof/>
          <w:sz w:val="24"/>
          <w:szCs w:val="24"/>
        </w:rPr>
        <w:t>(</w:t>
      </w:r>
      <w:r w:rsidR="00F7598B" w:rsidRPr="00B7684C">
        <w:rPr>
          <w:rFonts w:ascii="Times New Roman" w:hAnsi="Times New Roman" w:cs="Times New Roman"/>
          <w:noProof/>
          <w:sz w:val="24"/>
          <w:szCs w:val="24"/>
        </w:rPr>
        <w:t>2019)</w:t>
      </w:r>
      <w:r w:rsidR="003254D4" w:rsidRPr="00B7684C">
        <w:rPr>
          <w:rFonts w:ascii="Times New Roman" w:hAnsi="Times New Roman" w:cs="Times New Roman"/>
          <w:sz w:val="24"/>
          <w:szCs w:val="24"/>
        </w:rPr>
        <w:fldChar w:fldCharType="end"/>
      </w:r>
      <w:r w:rsidR="003254D4" w:rsidRPr="00B7684C">
        <w:rPr>
          <w:rFonts w:ascii="Times New Roman" w:hAnsi="Times New Roman" w:cs="Times New Roman"/>
          <w:sz w:val="24"/>
          <w:szCs w:val="24"/>
        </w:rPr>
        <w:t>.</w:t>
      </w:r>
      <w:r w:rsidR="00B7684C">
        <w:rPr>
          <w:rFonts w:ascii="Times New Roman" w:hAnsi="Times New Roman" w:cs="Times New Roman"/>
          <w:sz w:val="24"/>
          <w:szCs w:val="24"/>
        </w:rPr>
        <w:t xml:space="preserve"> MpT, Malpighian tubule.</w:t>
      </w:r>
    </w:p>
    <w:p w14:paraId="2AA2F97D" w14:textId="77777777" w:rsidR="00B7684C" w:rsidRPr="00B7684C" w:rsidRDefault="00B7684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0"/>
        <w:gridCol w:w="1132"/>
        <w:gridCol w:w="1838"/>
        <w:gridCol w:w="634"/>
        <w:gridCol w:w="378"/>
        <w:gridCol w:w="836"/>
        <w:gridCol w:w="652"/>
        <w:gridCol w:w="110"/>
        <w:gridCol w:w="360"/>
        <w:gridCol w:w="723"/>
        <w:gridCol w:w="1420"/>
        <w:gridCol w:w="2268"/>
        <w:gridCol w:w="2692"/>
      </w:tblGrid>
      <w:tr w:rsidR="00B7684C" w:rsidRPr="00B7684C" w14:paraId="199CFB62" w14:textId="77777777" w:rsidTr="009E22EF">
        <w:trPr>
          <w:cantSplit/>
        </w:trPr>
        <w:tc>
          <w:tcPr>
            <w:tcW w:w="12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49FEEF" w14:textId="77777777" w:rsidR="00B7684C" w:rsidRPr="00B7684C" w:rsidRDefault="00B7684C" w:rsidP="00B76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1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C5FE73" w14:textId="77777777" w:rsidR="00B7684C" w:rsidRPr="00B7684C" w:rsidRDefault="00B7684C" w:rsidP="00B76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6951" w:type="dxa"/>
            <w:gridSpan w:val="9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4BF63A2" w14:textId="77777777" w:rsidR="00B7684C" w:rsidRPr="00B7684C" w:rsidRDefault="00B7684C" w:rsidP="00B76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5E203C" w14:textId="77777777" w:rsidR="00B7684C" w:rsidRPr="00B7684C" w:rsidRDefault="00B7684C" w:rsidP="00B76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 of species studied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F07643B" w14:textId="77777777" w:rsidR="00B7684C" w:rsidRPr="00B7684C" w:rsidRDefault="00B7684C" w:rsidP="00B76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B7684C" w:rsidRPr="00B7684C" w14:paraId="7BA37630" w14:textId="77777777" w:rsidTr="009E22EF">
        <w:trPr>
          <w:cantSplit/>
        </w:trPr>
        <w:tc>
          <w:tcPr>
            <w:tcW w:w="124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664B12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FEDC544" w14:textId="4A23BB6F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83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FB5AB3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Tenebrionoidea</w:t>
            </w:r>
          </w:p>
        </w:tc>
        <w:tc>
          <w:tcPr>
            <w:tcW w:w="5113" w:type="dxa"/>
            <w:gridSpan w:val="8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775BA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Tenebrionida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72BF3B" w14:textId="6C99EB0D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nebrio molitor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mealworm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ZvdXI8L0F1dGhvcj48WWVhcj4xODI0PC9ZZWFyPjxJ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ZvdXI8L0F1dGhvcj48WWVhcj4xODI0PC9ZZWFyPjxJ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; Conet, 1934; Saini, 1964; Ramsay, 1964; Grimston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AD32E0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196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p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rona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churchyard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bolium castaneum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red flour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4&lt;/Year&gt;&lt;IDText&gt;Malpighian tubule development in the red flour beetle (Tribolium castaneum)&lt;/IDText&gt;&lt;DisplayText&gt;(King &amp;amp; Denholm, 2014)&lt;/DisplayText&gt;&lt;record&gt;&lt;dates&gt;&lt;pub-dates&gt;&lt;date&gt;Nov&lt;/date&gt;&lt;/pub-dates&gt;&lt;year&gt;2014&lt;/year&gt;&lt;/dates&gt;&lt;keywords&gt;&lt;keyword&gt;Animals&lt;/keyword&gt;&lt;keyword&gt;Cell Division&lt;/keyword&gt;&lt;keyword&gt;Cell Proliferation&lt;/keyword&gt;&lt;keyword&gt;Malpighian Tubules&lt;/keyword&gt;&lt;keyword&gt;Tribolium&lt;/keyword&gt;&lt;keyword&gt;Beetle&lt;/keyword&gt;&lt;keyword&gt;Cryptonephridial system&lt;/keyword&gt;&lt;keyword&gt;Drosophila&lt;/keyword&gt;&lt;keyword&gt;Insect excretory system&lt;/keyword&gt;&lt;keyword&gt;Malpighian tubule&lt;/keyword&gt;&lt;keyword&gt;Organogenesis&lt;/keyword&gt;&lt;keyword&gt;Tribolium&lt;/keyword&gt;&lt;/keywords&gt;&lt;urls&gt;&lt;related-urls&gt;&lt;url&gt;https://www.ncbi.nlm.nih.gov/pubmed/25242057&lt;/url&gt;&lt;/related-urls&gt;&lt;/urls&gt;&lt;isbn&gt;1873-5495&lt;/isbn&gt;&lt;titles&gt;&lt;title&gt;Malpighian tubule development in the red flour beetle (Tribolium castaneum)&lt;/title&gt;&lt;secondary-title&gt;Arthropod Structure &amp;amp; Development&lt;/secondary-title&gt;&lt;/titles&gt;&lt;pages&gt;605-13&lt;/pages&gt;&lt;number&gt;6&lt;/number&gt;&lt;contributors&gt;&lt;authors&gt;&lt;author&gt;King, B.&lt;/author&gt;&lt;author&gt;Denholm, B.&lt;/author&gt;&lt;/authors&gt;&lt;/contributors&gt;&lt;edition&gt;2014/09/19&lt;/edition&gt;&lt;language&gt;eng&lt;/language&gt;&lt;added-date format="utc"&gt;1585063830&lt;/added-date&gt;&lt;ref-type name="Journal Article"&gt;17&lt;/ref-type&gt;&lt;rec-number&gt;716&lt;/rec-number&gt;&lt;last-updated-date format="utc"&gt;1590071434&lt;/last-updated-date&gt;&lt;accession-num&gt;25242057&lt;/accession-num&gt;&lt;electronic-resource-num&gt;10.1016/j.asd.2014.08.002&lt;/electronic-resource-num&gt;&lt;volume&gt;4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King &amp; Denholm, 201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ymacris plan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ipenni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fog basking beetles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hin&lt;/Author&gt;&lt;Year&gt;1991&lt;/Year&gt;&lt;IDText&gt;Rectal complex ion activities and electrochemical gradients in larvae of the desert beetle, Onymacris: Comparisons with Tenebrio&lt;/IDText&gt;&lt;DisplayText&gt;(Machin &amp;amp; O&amp;apos;Donnell, 1991)&lt;/DisplayText&gt;&lt;record&gt;&lt;keywords&gt;&lt;keyword&gt;Onymacris&lt;/keyword&gt;&lt;keyword&gt;Tenebrio&lt;/keyword&gt;&lt;keyword&gt;Tenebrionid Larvae&lt;/keyword&gt;&lt;keyword&gt;Rectal Complex&lt;/keyword&gt;&lt;keyword&gt;Epithelia&lt;/keyword&gt;&lt;keyword&gt;Ion Transport&lt;/keyword&gt;&lt;keyword&gt;Electrochemical Gradients&lt;/keyword&gt;&lt;keyword&gt;Kcl Supersaturation&lt;/keyword&gt;&lt;keyword&gt;Onymacris&lt;/keyword&gt;&lt;keyword&gt;Tenebrio&lt;/keyword&gt;&lt;keyword&gt;Tenebrionid Larvae&lt;/keyword&gt;&lt;keyword&gt;Rectal Complex&lt;/keyword&gt;&lt;keyword&gt;Epithelia&lt;/keyword&gt;&lt;keyword&gt;Ion Transport&lt;/keyword&gt;&lt;keyword&gt;Electrochemical Gradients&lt;/keyword&gt;&lt;keyword&gt;Kcl Supersaturation&lt;/keyword&gt;&lt;keyword&gt;Zoology&lt;/keyword&gt;&lt;/keywords&gt;&lt;isbn&gt;0022-1910&lt;/isbn&gt;&lt;titles&gt;&lt;title&gt;Rectal complex ion activities and electrochemical gradients in larvae of the desert beetle, Onymacris: Comparisons with Tenebrio&lt;/title&gt;&lt;secondary-title&gt;Journal of Insect Physiology&lt;/secondary-title&gt;&lt;/titles&gt;&lt;pages&gt;829-838&lt;/pages&gt;&lt;number&gt;11&lt;/number&gt;&lt;contributors&gt;&lt;authors&gt;&lt;author&gt;Machin, J.&lt;/author&gt;&lt;author&gt;O&amp;apos;Donnell, M. J.&lt;/author&gt;&lt;/authors&gt;&lt;/contributors&gt;&lt;added-date format="utc"&gt;1585068847&lt;/added-date&gt;&lt;ref-type name="Journal Article"&gt;17&lt;/ref-type&gt;&lt;dates&gt;&lt;year&gt;1991&lt;/year&gt;&lt;/dates&gt;&lt;rec-number&gt;724&lt;/rec-number&gt;&lt;last-updated-date format="utc"&gt;1585068860&lt;/last-updated-date&gt;&lt;electronic-resource-num&gt;10.1016/0022-1910(91)90079-F&lt;/electronic-resource-num&gt;&lt;volume&gt;3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Machin &amp; O'Donnell, 1991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ptor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ima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ka&lt;/Author&gt;&lt;Year&gt;1914&lt;/Year&gt;&lt;IDText&gt;Experimentelle und morphologische Beitrfige zur Physiologic der Malpighi&amp;apos;schen Gefasse der Kafer&lt;/IDText&gt;&lt;DisplayText&gt;(Gorka, 1914)&lt;/DisplayText&gt;&lt;record&gt;&lt;titles&gt;&lt;title&gt;Experimentelle und morphologische Beitrfige zur Physiologic der Malpighi&amp;apos;schen Gefasse der Kafer&lt;/title&gt;&lt;secondary-title&gt;Zoologische Jahrbücher. Abteilung für allgemeine Zoologie und Physiologie der Tiere&lt;/secondary-title&gt;&lt;/titles&gt;&lt;pages&gt;233-338&lt;/pages&gt;&lt;contributors&gt;&lt;authors&gt;&lt;author&gt;Gorka, A&lt;/author&gt;&lt;/authors&gt;&lt;/contributors&gt;&lt;added-date format="utc"&gt;1589890963&lt;/added-date&gt;&lt;ref-type name="Journal Article"&gt;17&lt;/ref-type&gt;&lt;dates&gt;&lt;year&gt;1914&lt;/year&gt;&lt;/dates&gt;&lt;rec-number&gt;947&lt;/rec-number&gt;&lt;publisher&gt;Zoologische Jahrbücher. Abteilung für allgemeine Zoologie und Physiologie der Tiere.&lt;/publisher&gt;&lt;last-updated-date format="utc"&gt;1590066078&lt;/last-updated-date&gt;&lt;volume&gt;3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Gorka, 191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F1F379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 and leptophragmata present in larvae and adults</w:t>
            </w:r>
          </w:p>
        </w:tc>
      </w:tr>
      <w:tr w:rsidR="00B7684C" w:rsidRPr="00B7684C" w14:paraId="42F25F3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8F9F85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B8E0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78844A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31BE3AB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Mycetophag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E06BD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hae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mmer&lt;/Author&gt;&lt;Year&gt;1934&lt;/Year&gt;&lt;IDText&gt;Bau und bedeutung der malpighischen gefässe der coleopteren&lt;/IDText&gt;&lt;DisplayText&gt;(Stammer, 1934)&lt;/DisplayText&gt;&lt;record&gt;&lt;keywords&gt;&lt;keyword&gt;Biology&lt;/keyword&gt;&lt;keyword&gt;Zoology&lt;/keyword&gt;&lt;/keywords&gt;&lt;isbn&gt;0372-9389&lt;/isbn&gt;&lt;titles&gt;&lt;title&gt;Bau und bedeutung der malpighischen gefässe der coleopteren&lt;/title&gt;&lt;secondary-title&gt;Zeitschrift für Morphologie und Ökologie der Tiere&lt;/secondary-title&gt;&lt;/titles&gt;&lt;pages&gt;196-217&lt;/pages&gt;&lt;number&gt;1&lt;/number&gt;&lt;contributors&gt;&lt;authors&gt;&lt;author&gt;Stammer, Hans-Jürgen&lt;/author&gt;&lt;/authors&gt;&lt;/contributors&gt;&lt;added-date format="utc"&gt;1586276879&lt;/added-date&gt;&lt;pub-location&gt;Berlin/Heidelberg&lt;/pub-location&gt;&lt;ref-type name="Journal Article"&gt;17&lt;/ref-type&gt;&lt;dates&gt;&lt;year&gt;1934&lt;/year&gt;&lt;/dates&gt;&lt;rec-number&gt;831&lt;/rec-number&gt;&lt;last-updated-date format="utc"&gt;1586276911&lt;/last-updated-date&gt;&lt;electronic-resource-num&gt;10.1007/BF00407467&lt;/electronic-resource-num&gt;&lt;volume&gt;2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tammer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etophagus multipunctatu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etophag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dripustulat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41&lt;/Year&gt;&lt;IDText&gt;Notes on the internal anatomy and immature stages of Mycetophagus quadripustulatus (Linnaeus) (Coleoptera, Mycetophagidae)&lt;/IDText&gt;&lt;DisplayText&gt;(Hinton, 1941)&lt;/DisplayText&gt;&lt;record&gt;&lt;titles&gt;&lt;title&gt;&lt;style font="default" size="100%"&gt;Notes on the internal anatomy and immature stages of M&lt;/style&gt;&lt;style face="italic" font="default" size="100%"&gt;ycetophagus quadripustulatus &lt;/style&gt;&lt;style font="default" size="100%"&gt;(Linnaeus) (Coleoptera, Mycetophagidae)&lt;/style&gt;&lt;/title&gt;&lt;secondary-title&gt;Proceedings of the Royal Entomological Society of London. Series A, General Entomology&lt;/secondary-title&gt;&lt;/titles&gt;&lt;pages&gt;39-48&lt;/pages&gt;&lt;contributors&gt;&lt;authors&gt;&lt;author&gt;Hinton, H. E.&lt;/author&gt;&lt;/authors&gt;&lt;/contributors&gt;&lt;added-date format="utc"&gt;1713948282&lt;/added-date&gt;&lt;ref-type name="Journal Article"&gt;17&lt;/ref-type&gt;&lt;dates&gt;&lt;year&gt;1941&lt;/year&gt;&lt;/dates&gt;&lt;rec-number&gt;1462&lt;/rec-number&gt;&lt;last-updated-date format="utc"&gt;1713948511&lt;/last-updated-date&gt;&lt;volume&gt;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41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19597E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terally displaced CNC present in larvae and adults</w:t>
            </w:r>
          </w:p>
        </w:tc>
      </w:tr>
      <w:tr w:rsidR="00B7684C" w:rsidRPr="00B7684C" w14:paraId="53AB14CC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73BFEC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A9CF7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487EFE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0E0B403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Oedemer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AA786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hnomer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ficolli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6D9269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as CNC (observed in adult stage)</w:t>
            </w:r>
          </w:p>
        </w:tc>
      </w:tr>
      <w:tr w:rsidR="00B7684C" w:rsidRPr="00B7684C" w14:paraId="5123148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549C60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3FC8C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C071F6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184CEF2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Mycter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7FE6F0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ter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culioid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7CB665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as CNC (observed in adult stage)</w:t>
            </w:r>
          </w:p>
        </w:tc>
      </w:tr>
      <w:tr w:rsidR="00B7684C" w:rsidRPr="00B7684C" w14:paraId="166AB838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9D7DDA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5F42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68B269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3353AF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Melo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7C6EF0" w14:textId="005B9BF7" w:rsidR="00B7684C" w:rsidRPr="00AD32E0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Berberomelo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ajali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ylabris</w:t>
            </w:r>
            <w:proofErr w:type="spellEnd"/>
            <w:r w:rsidR="009405A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="00AD32E0" w:rsidRPr="00AD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dripunctata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Zonit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flava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itar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ural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CB8BE5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as CNC (observed in adult stage)</w:t>
            </w:r>
          </w:p>
        </w:tc>
      </w:tr>
      <w:tr w:rsidR="00B7684C" w:rsidRPr="00B7684C" w14:paraId="0684B748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72A010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773F3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6C1059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0601095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Mordell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D01602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della fascia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40&lt;/Year&gt;&lt;IDText&gt;Histoire des Métamorphoses et de l&amp;apos;Anatomie des Mordelles.&lt;/IDText&gt;&lt;DisplayText&gt;(Dufour, 1840)&lt;/DisplayText&gt;&lt;record&gt;&lt;titles&gt;&lt;title&gt;&lt;style font="default" size="100%"&gt;H&lt;/style&gt;&lt;style face="bold" font="default" size="100%"&gt;istoire des Métamorphoses et de l&amp;apos;Anatomie des Mordelles.&lt;/style&gt;&lt;/title&gt;&lt;secondary-title&gt;Annales des sciences naturelles&lt;/secondary-title&gt;&lt;/titles&gt;&lt;pages&gt;225-240&lt;/pages&gt;&lt;contributors&gt;&lt;authors&gt;&lt;author&gt;Dufour, M L&lt;/author&gt;&lt;/authors&gt;&lt;/contributors&gt;&lt;added-date format="utc"&gt;1589805752&lt;/added-date&gt;&lt;ref-type name="Journal Article"&gt;17&lt;/ref-type&gt;&lt;dates&gt;&lt;year&gt;1840&lt;/year&gt;&lt;/dates&gt;&lt;rec-number&gt;942&lt;/rec-number&gt;&lt;publisher&gt;Annales des sciences naturelles&lt;/publisher&gt;&lt;last-updated-date format="utc"&gt;1590065339&lt;/last-updated-date&gt;&lt;volume&gt;1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4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9E94EE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in larvae and adults</w:t>
            </w:r>
          </w:p>
        </w:tc>
      </w:tr>
      <w:tr w:rsidR="00B7684C" w:rsidRPr="00B7684C" w14:paraId="24C1439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C78040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3F1CD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77433D7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Bostrichoidea</w:t>
            </w: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6999459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ostrichidae</w:t>
            </w:r>
            <w:proofErr w:type="spellEnd"/>
          </w:p>
          <w:p w14:paraId="380F59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7D4C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0A078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zoperth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nic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lesser grain borer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9D03D0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terally displaced CNC with perinephric membrane, and leptophragmata (observed in adult stage)</w:t>
            </w:r>
          </w:p>
        </w:tc>
      </w:tr>
      <w:tr w:rsidR="00B7684C" w:rsidRPr="00B7684C" w14:paraId="61836194" w14:textId="77777777" w:rsidTr="009E22EF">
        <w:trPr>
          <w:cantSplit/>
        </w:trPr>
        <w:tc>
          <w:tcPr>
            <w:tcW w:w="1240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4A54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86E43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4EDF0F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43000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ermestidae</w:t>
            </w:r>
            <w:proofErr w:type="spellEnd"/>
          </w:p>
          <w:p w14:paraId="0065493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684B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0D5F9C" w14:textId="1B32FF20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est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dar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larder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age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lio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re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eorum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museum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hrenus verbasci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varied carpet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büsz&lt;/Author&gt;&lt;Year&gt;1897&lt;/Year&gt;&lt;IDText&gt;Ueber den Darmkanal der Anthrenus-larve nebst Bemerkungen zur Epithel regeneration&lt;/IDText&gt;&lt;DisplayText&gt;(Mobüsz, 1897)&lt;/DisplayText&gt;&lt;record&gt;&lt;titles&gt;&lt;title&gt;Ueber den Darmkanal der Anthrenus-larve nebst Bemerkungen zur Epithel regeneration&lt;/title&gt;&lt;secondary-title&gt;Archiv für Naturgeschichte&lt;/secondary-title&gt;&lt;/titles&gt;&lt;pages&gt;89-128&lt;/pages&gt;&lt;contributors&gt;&lt;authors&gt;&lt;author&gt;Mobüsz, A.&lt;/author&gt;&lt;/authors&gt;&lt;/contributors&gt;&lt;added-date format="utc"&gt;1587658629&lt;/added-date&gt;&lt;pub-location&gt;Archiv für Naturgeschichte&lt;/pub-location&gt;&lt;ref-type name="Journal Article"&gt;17&lt;/ref-type&gt;&lt;dates&gt;&lt;year&gt;1897&lt;/year&gt;&lt;/dates&gt;&lt;rec-number&gt;868&lt;/rec-number&gt;&lt;last-updated-date format="utc"&gt;1590066921&lt;/last-updated-date&gt;&lt;volume&gt;6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Mobüsz, 189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hrenus flavip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(furniture carpet beetle)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9955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terally displaced CNC in larvae and adults, with perinephric membrane, and leptophragmata</w:t>
            </w:r>
          </w:p>
        </w:tc>
      </w:tr>
      <w:tr w:rsidR="00B7684C" w:rsidRPr="00B7684C" w14:paraId="30997E4E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8435A5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ED5A7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EB4CDD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194A85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Ptinidae</w:t>
            </w:r>
          </w:p>
          <w:p w14:paraId="5AEDA74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6175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2B582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Australian spider beetle)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oleuc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1E286D1" w14:textId="4E19D405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gobium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iceum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derm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corn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A5B034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terally displaced CNC with perinephric membrane. No leptophragmata (observed in adult stage)</w:t>
            </w:r>
          </w:p>
        </w:tc>
      </w:tr>
      <w:tr w:rsidR="00B7684C" w:rsidRPr="00B7684C" w14:paraId="02386E8F" w14:textId="77777777" w:rsidTr="009E22EF">
        <w:trPr>
          <w:cantSplit/>
        </w:trPr>
        <w:tc>
          <w:tcPr>
            <w:tcW w:w="1240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8F431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0C96A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7FC565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Chrysomeloidea</w:t>
            </w:r>
          </w:p>
        </w:tc>
        <w:tc>
          <w:tcPr>
            <w:tcW w:w="2610" w:type="dxa"/>
            <w:gridSpan w:val="5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920F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Chrysomelidae</w:t>
            </w:r>
          </w:p>
        </w:tc>
        <w:tc>
          <w:tcPr>
            <w:tcW w:w="2503" w:type="dxa"/>
            <w:gridSpan w:val="3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C3A4D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Galerucin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987E0A" w14:textId="6F869AB3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galeruc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o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elm leaf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yarkoff&lt;/Author&gt;&lt;Year&gt;1910&lt;/Year&gt;&lt;IDText&gt;Recherches histologiques sur la métamorphose d’un coléoptère (la galéruque de l’orme)&lt;/IDText&gt;&lt;DisplayText&gt;(Poyarkoff, 1910)&lt;/DisplayText&gt;&lt;record&gt;&lt;titles&gt;&lt;title&gt;Recherches histologiques sur la métamorphose d’un coléoptère (la galéruque de l’orme)&lt;/title&gt;&lt;secondary-title&gt;Archives d&amp;apos;anatomie microscopique et de morphologie experimentale&lt;/secondary-title&gt;&lt;/titles&gt;&lt;pages&gt;333-474&lt;/pages&gt;&lt;contributors&gt;&lt;authors&gt;&lt;author&gt;Poyarkoff, E&lt;/author&gt;&lt;/authors&gt;&lt;/contributors&gt;&lt;added-date format="utc"&gt;1589892797&lt;/added-date&gt;&lt;ref-type name="Journal Article"&gt;17&lt;/ref-type&gt;&lt;dates&gt;&lt;year&gt;1910&lt;/year&gt;&lt;/dates&gt;&lt;rec-number&gt;948&lt;/rec-number&gt;&lt;publisher&gt;Archives d&amp;apos;anatomie microscopique et de morphologie  experimentale   &lt;/publisher&gt;&lt;last-updated-date format="utc"&gt;1590067497&lt;/last-updated-date&gt;&lt;volume&gt;12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Poyarkoff, 191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lastic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ni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alder leaf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c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margina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ods&lt;/Author&gt;&lt;Year&gt;1916&lt;/Year&gt;&lt;IDText&gt;The Malpighian Vessels of Haltica Bimarginata Say (Coleoptera)&lt;/IDText&gt;&lt;DisplayText&gt;(Woods, 1916)&lt;/DisplayText&gt;&lt;record&gt;&lt;keywords&gt;&lt;keyword&gt;Synanthropy&lt;/keyword&gt;&lt;/keywords&gt;&lt;isbn&gt;0013-8746&lt;/isbn&gt;&lt;titles&gt;&lt;title&gt;The Malpighian Vessels of Haltica Bimarginata Say (Coleoptera)&lt;/title&gt;&lt;secondary-title&gt;Annals of the Entomological Society of America&lt;/secondary-title&gt;&lt;/titles&gt;&lt;pages&gt;391-406&lt;/pages&gt;&lt;number&gt;4&lt;/number&gt;&lt;contributors&gt;&lt;authors&gt;&lt;author&gt;Woods, William  Colcord&lt;/author&gt;&lt;/authors&gt;&lt;/contributors&gt;&lt;added-date format="utc"&gt;1587466644&lt;/added-date&gt;&lt;ref-type name="Journal Article"&gt;17&lt;/ref-type&gt;&lt;dates&gt;&lt;year&gt;1916&lt;/year&gt;&lt;/dates&gt;&lt;rec-number&gt;856&lt;/rec-number&gt;&lt;last-updated-date format="utc"&gt;1589805390&lt;/last-updated-date&gt;&lt;electronic-resource-num&gt;10.1093/aesa/9.4.391&lt;/electronic-resource-num&gt;&lt;volume&gt;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Woods, 1916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alerucella birmanic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tib&lt;/Author&gt;&lt;Year&gt;1946&lt;/Year&gt;&lt;IDText&gt;Studies in GalerucinÆ&lt;/IDText&gt;&lt;DisplayText&gt;(Khatib, 1946; Saini, 1964)&lt;/DisplayText&gt;&lt;record&gt;&lt;dates&gt;&lt;pub-dates&gt;&lt;date&gt;1946/01/01&lt;/date&gt;&lt;/pub-dates&gt;&lt;year&gt;1946&lt;/year&gt;&lt;/dates&gt;&lt;urls&gt;&lt;related-urls&gt;&lt;url&gt;https://doi.org/10.1007/BF03049508&lt;/url&gt;&lt;/related-urls&gt;&lt;/urls&gt;&lt;isbn&gt;0370-0097&lt;/isbn&gt;&lt;titles&gt;&lt;title&gt;Studies in GalerucinÆ&lt;/title&gt;&lt;secondary-title&gt;Proceedings of the Indian Academy of Sciences - Section B&lt;/secondary-title&gt;&lt;/titles&gt;&lt;pages&gt;1-38&lt;/pages&gt;&lt;number&gt;1&lt;/number&gt;&lt;contributors&gt;&lt;authors&gt;&lt;author&gt;Khatib, S. Mahmood Husain&lt;/author&gt;&lt;/authors&gt;&lt;/contributors&gt;&lt;added-date format="utc"&gt;1586340007&lt;/added-date&gt;&lt;ref-type name="Journal Article"&gt;17&lt;/ref-type&gt;&lt;rec-number&gt;833&lt;/rec-number&gt;&lt;last-updated-date format="utc"&gt;1586340007&lt;/last-updated-date&gt;&lt;electronic-resource-num&gt;10.1007/BF03049508&lt;/electronic-resource-num&gt;&lt;volume&gt;23&lt;/volum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Khatib, 1946; 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9405A2" w:rsidRPr="0094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="009405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l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trawber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ea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hmae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taegi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hawthorn leaf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8119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CNC with fine perinephric membrane (originally interpreted as muscle layer) and leptophragmata in larvae and adults. Saini (1964) comments that the semi-aquatic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erucell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as a poorly developed cryptonephridial system</w:t>
            </w:r>
          </w:p>
        </w:tc>
      </w:tr>
      <w:tr w:rsidR="00B7684C" w:rsidRPr="00B7684C" w14:paraId="02602A0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9F6121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216B7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D24233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5"/>
            <w:vMerge/>
            <w:tcBorders>
              <w:right w:val="single" w:sz="4" w:space="0" w:color="auto"/>
            </w:tcBorders>
            <w:shd w:val="clear" w:color="auto" w:fill="auto"/>
          </w:tcPr>
          <w:p w14:paraId="0E6812A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gridSpan w:val="3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99F994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hrysomelin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C937F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strophys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u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green dock beetle)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me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pre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475483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</w:t>
            </w:r>
          </w:p>
        </w:tc>
      </w:tr>
      <w:tr w:rsidR="00B7684C" w:rsidRPr="00B7684C" w14:paraId="61771C9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38B29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28549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64176B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5"/>
            <w:vMerge/>
            <w:tcBorders>
              <w:right w:val="single" w:sz="4" w:space="0" w:color="auto"/>
            </w:tcBorders>
            <w:shd w:val="clear" w:color="auto" w:fill="auto"/>
          </w:tcPr>
          <w:p w14:paraId="58738F1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gridSpan w:val="3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444311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ruchin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1BA50F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ch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si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pea weevil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scelid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ole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A97ED4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 and leptophragmata in larvae and adults</w:t>
            </w:r>
          </w:p>
        </w:tc>
      </w:tr>
      <w:tr w:rsidR="00B7684C" w:rsidRPr="00B7684C" w14:paraId="6DDF2ED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1912F4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D0009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BB2E75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5"/>
            <w:vMerge/>
            <w:tcBorders>
              <w:right w:val="single" w:sz="4" w:space="0" w:color="auto"/>
            </w:tcBorders>
            <w:shd w:val="clear" w:color="auto" w:fill="auto"/>
          </w:tcPr>
          <w:p w14:paraId="0960AEB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gridSpan w:val="3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D1BADB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onaciin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9E3723D" w14:textId="266EBAEC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acia</w:t>
            </w:r>
            <w:r w:rsidR="00AD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D32E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eumaris</w:t>
            </w:r>
            <w:r w:rsidR="00AD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D32E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mmer&lt;/Author&gt;&lt;Year&gt;1934&lt;/Year&gt;&lt;IDText&gt;Bau und bedeutung der malpighischen gefässe der coleopteren&lt;/IDText&gt;&lt;DisplayText&gt;(Stammer, 1934; Poll, 1932)&lt;/DisplayText&gt;&lt;record&gt;&lt;keywords&gt;&lt;keyword&gt;Biology&lt;/keyword&gt;&lt;keyword&gt;Zoology&lt;/keyword&gt;&lt;/keywords&gt;&lt;isbn&gt;0372-9389&lt;/isbn&gt;&lt;titles&gt;&lt;title&gt;Bau und bedeutung der malpighischen gefässe der coleopteren&lt;/title&gt;&lt;secondary-title&gt;Zeitschrift für Morphologie und Ökologie der Tiere&lt;/secondary-title&gt;&lt;/titles&gt;&lt;pages&gt;196-217&lt;/pages&gt;&lt;number&gt;1&lt;/number&gt;&lt;contributors&gt;&lt;authors&gt;&lt;author&gt;Stammer, Hans-Jürgen&lt;/author&gt;&lt;/authors&gt;&lt;/contributors&gt;&lt;added-date format="utc"&gt;1586276879&lt;/added-date&gt;&lt;pub-location&gt;Berlin/Heidelberg&lt;/pub-location&gt;&lt;ref-type name="Journal Article"&gt;17&lt;/ref-type&gt;&lt;dates&gt;&lt;year&gt;1934&lt;/year&gt;&lt;/dates&gt;&lt;rec-number&gt;831&lt;/rec-number&gt;&lt;last-updated-date format="utc"&gt;1586276911&lt;/last-updated-date&gt;&lt;electronic-resource-num&gt;10.1007/BF00407467&lt;/electronic-resource-num&gt;&lt;volume&gt;29&lt;/volume&gt;&lt;/record&gt;&lt;/Cite&gt;&lt;Cite&gt;&lt;Author&gt;Poll&lt;/Author&gt;&lt;Year&gt;1932&lt;/Year&gt;&lt;IDText&gt;Note sur la fonction des tubes de Malpighi des coléoptères&lt;/IDText&gt;&lt;record&gt;&lt;titles&gt;&lt;title&gt;Note sur la fonction des tubes de Malpighi des coléoptères&lt;/title&gt;&lt;secondary-title&gt;Bulletin &amp;amp; annales de la Société entomologique de Belgique&lt;/secondary-title&gt;&lt;/titles&gt;&lt;pages&gt;103-109&lt;/pages&gt;&lt;contributors&gt;&lt;authors&gt;&lt;author&gt;Poll&lt;/author&gt;&lt;/authors&gt;&lt;/contributors&gt;&lt;added-date format="utc"&gt;1589893778&lt;/added-date&gt;&lt;ref-type name="Journal Article"&gt;17&lt;/ref-type&gt;&lt;dates&gt;&lt;year&gt;1932&lt;/year&gt;&lt;/dates&gt;&lt;rec-number&gt;949&lt;/rec-number&gt;&lt;publisher&gt;Bulletin &amp;amp; annales de la Société entomologique de Belgique&lt;/publisher&gt;&lt;last-updated-date format="utc"&gt;1590067442&lt;/last-updated-date&gt;&lt;volume&gt;72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tammer, 1934; Poll, 193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5A2493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lost in larvae of these aquatic and wetland groups</w:t>
            </w:r>
          </w:p>
        </w:tc>
      </w:tr>
      <w:tr w:rsidR="00B7684C" w:rsidRPr="00B7684C" w14:paraId="45E2A0B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61433E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17603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BD2BBC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6E7B8CB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erambyc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D1981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glyp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stic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7C4043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 and leptophragmata</w:t>
            </w:r>
          </w:p>
        </w:tc>
      </w:tr>
      <w:tr w:rsidR="00B7684C" w:rsidRPr="00B7684C" w14:paraId="3044BAD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23CC4E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59C64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176F4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Cleroidea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14AB18" w14:textId="779D6D06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alach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aeneu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Trichod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alveariu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Thymal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limba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0F4895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as CNC</w:t>
            </w:r>
          </w:p>
        </w:tc>
      </w:tr>
      <w:tr w:rsidR="00B7684C" w:rsidRPr="00B7684C" w14:paraId="44AEF1A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7C0E92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BE551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D322D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occinell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ECFAAE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lachn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dic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nel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ptempunctat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five-spot ladybird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adhan&lt;/Author&gt;&lt;Year&gt;1942&lt;/Year&gt;&lt;IDText&gt;Re-association of Malpighian tubules in coccinellid beetles&lt;/IDText&gt;&lt;DisplayText&gt;(Pradhan, 1942)&lt;/DisplayText&gt;&lt;record&gt;&lt;titles&gt;&lt;title&gt;Re-association of Malpighian tubules in coccinellid beetles&lt;/title&gt;&lt;secondary-title&gt;The Indian Journal of Entomology&lt;/secondary-title&gt;&lt;/titles&gt;&lt;pages&gt;11-21&lt;/pages&gt;&lt;contributors&gt;&lt;authors&gt;&lt;author&gt;Pradhan, S&lt;/author&gt;&lt;/authors&gt;&lt;/contributors&gt;&lt;added-date format="utc"&gt;1589558550&lt;/added-date&gt;&lt;pub-location&gt;The Indian Journal of Entomology&lt;/pub-location&gt;&lt;ref-type name="Journal Article"&gt;17&lt;/ref-type&gt;&lt;dates&gt;&lt;year&gt;1942&lt;/year&gt;&lt;/dates&gt;&lt;rec-number&gt;930&lt;/rec-number&gt;&lt;last-updated-date format="utc"&gt;1590067536&lt;/last-updated-date&gt;&lt;volume&gt;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Pradhan, 194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alia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uncta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two-spot ladybird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et&lt;/Author&gt;&lt;Year&gt;1934&lt;/Year&gt;&lt;IDText&gt;Contribution à l &amp;apos;histologie des tubes de Malpighi des Coléoptères Cryptonéphridiés&lt;/IDText&gt;&lt;DisplayText&gt;(Conet, 1934; Saini, 1964)&lt;/DisplayText&gt;&lt;record&gt;&lt;titles&gt;&lt;title&gt;Contribution à l &amp;apos;histologie des tubes de Malpighi des Coléoptères Cryptonéphridiés&lt;/title&gt;&lt;secondary-title&gt;Annales de la Société scientifique de Bruxelles&lt;/secondary-title&gt;&lt;/titles&gt;&lt;pages&gt;189-200&lt;/pages&gt;&lt;contributors&gt;&lt;authors&gt;&lt;author&gt;Conet, M A&lt;/author&gt;&lt;/authors&gt;&lt;/contributors&gt;&lt;added-date format="utc"&gt;1589820886&lt;/added-date&gt;&lt;ref-type name="Journal Article"&gt;17&lt;/ref-type&gt;&lt;dates&gt;&lt;year&gt;1934&lt;/year&gt;&lt;/dates&gt;&lt;rec-number&gt;946&lt;/rec-number&gt;&lt;publisher&gt;Annales de la Société scientifique de Bruxelles&lt;/publisher&gt;&lt;last-updated-date format="utc"&gt;1590065153&lt;/last-updated-date&gt;&lt;volume&gt;54&lt;/volum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Conet, 1934; 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A59DE3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thin perinephric membrane and leptophragmata</w:t>
            </w:r>
          </w:p>
        </w:tc>
      </w:tr>
      <w:tr w:rsidR="00B7684C" w:rsidRPr="00B7684C" w14:paraId="054F9CA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67A19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2FDD1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41CD0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Cucujoidea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62F07D" w14:textId="098663F6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lest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oide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A151B" w:rsidRPr="007F54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u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1A151B" w:rsidRPr="009E22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cic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1B0C3A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 and leptophragmata (observed in adult stage)</w:t>
            </w:r>
          </w:p>
        </w:tc>
      </w:tr>
      <w:tr w:rsidR="00B7684C" w:rsidRPr="00B7684C" w14:paraId="5029A4F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A38FC6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38819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2DD06D3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Curculionoidea</w:t>
            </w:r>
          </w:p>
        </w:tc>
        <w:tc>
          <w:tcPr>
            <w:tcW w:w="2500" w:type="dxa"/>
            <w:gridSpan w:val="4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FFA143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Curculionidae</w:t>
            </w:r>
          </w:p>
        </w:tc>
        <w:tc>
          <w:tcPr>
            <w:tcW w:w="2613" w:type="dxa"/>
            <w:gridSpan w:val="4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7E6884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ryophthorinae</w:t>
            </w:r>
            <w:proofErr w:type="spellEnd"/>
          </w:p>
          <w:p w14:paraId="5205EC4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45F7EB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tophilus granari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wheat weevil) 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tophilus oryzae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(rice weevil)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vie&lt;/Author&gt;&lt;Year&gt;1985&lt;/Year&gt;&lt;IDText&gt;Phylogenetic studies in the Bostrichiformia (coleoptera)&lt;/IDText&gt;&lt;DisplayText&gt;(Ivie, 1985; Saini, 1964)&lt;/DisplayText&gt;&lt;record&gt;&lt;keywords&gt;&lt;keyword&gt;Biology&lt;/keyword&gt;&lt;keyword&gt;Beetles&lt;/keyword&gt;&lt;keyword&gt;Phylogeny&lt;/keyword&gt;&lt;keyword&gt;Bostrichiformia&lt;/keyword&gt;&lt;keyword&gt;Biology&lt;/keyword&gt;&lt;/keywords&gt;&lt;titles&gt;&lt;title&gt;Phylogenetic studies in the Bostrichiformia (coleoptera)&lt;/title&gt;&lt;/titles&gt;&lt;contributors&gt;&lt;authors&gt;&lt;author&gt;Ivie, Michael A.&lt;/author&gt;&lt;/authors&gt;&lt;/contributors&gt;&lt;added-date format="utc"&gt;1589806458&lt;/added-date&gt;&lt;ref-type name="Generic"&gt;13&lt;/ref-type&gt;&lt;dates&gt;&lt;year&gt;1985&lt;/year&gt;&lt;/dates&gt;&lt;rec-number&gt;943&lt;/rec-number&gt;&lt;publisher&gt;The Ohio State University / OhioLINK&lt;/publisher&gt;&lt;last-updated-date format="utc"&gt;1589806473&lt;/last-updated-dat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vie, 1985; 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F44DEF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terally displaced CNC with perinephric membrane and leptophragmata (observed in adult stage)</w:t>
            </w:r>
          </w:p>
        </w:tc>
      </w:tr>
      <w:tr w:rsidR="00B7684C" w:rsidRPr="00B7684C" w14:paraId="656DC9E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8AA29F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17BB5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07B130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gridSpan w:val="4"/>
            <w:vMerge/>
            <w:tcBorders>
              <w:right w:val="single" w:sz="4" w:space="0" w:color="auto"/>
            </w:tcBorders>
            <w:shd w:val="clear" w:color="auto" w:fill="auto"/>
          </w:tcPr>
          <w:p w14:paraId="2C96019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gridSpan w:val="4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1C8802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family Platypodin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E8769C" w14:textId="2D8D7E66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pus</w:t>
            </w:r>
            <w:r w:rsidR="007F54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F54C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ambrosia beetles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mmer&lt;/Author&gt;&lt;Year&gt;1934&lt;/Year&gt;&lt;IDText&gt;Bau und bedeutung der malpighischen gefässe der coleopteren&lt;/IDText&gt;&lt;DisplayText&gt;(Stammer, 1934)&lt;/DisplayText&gt;&lt;record&gt;&lt;keywords&gt;&lt;keyword&gt;Biology&lt;/keyword&gt;&lt;keyword&gt;Zoology&lt;/keyword&gt;&lt;/keywords&gt;&lt;isbn&gt;0372-9389&lt;/isbn&gt;&lt;titles&gt;&lt;title&gt;Bau und bedeutung der malpighischen gefässe der coleopteren&lt;/title&gt;&lt;secondary-title&gt;Zeitschrift für Morphologie und Ökologie der Tiere&lt;/secondary-title&gt;&lt;/titles&gt;&lt;pages&gt;196-217&lt;/pages&gt;&lt;number&gt;1&lt;/number&gt;&lt;contributors&gt;&lt;authors&gt;&lt;author&gt;Stammer, Hans-Jürgen&lt;/author&gt;&lt;/authors&gt;&lt;/contributors&gt;&lt;added-date format="utc"&gt;1586276879&lt;/added-date&gt;&lt;pub-location&gt;Berlin/Heidelberg&lt;/pub-location&gt;&lt;ref-type name="Journal Article"&gt;17&lt;/ref-type&gt;&lt;dates&gt;&lt;year&gt;1934&lt;/year&gt;&lt;/dates&gt;&lt;rec-number&gt;831&lt;/rec-number&gt;&lt;last-updated-date format="utc"&gt;1586276911&lt;/last-updated-date&gt;&lt;electronic-resource-num&gt;10.1007/BF00407467&lt;/electronic-resource-num&gt;&lt;volume&gt;2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tammer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81B2BD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not seen in larvae. Ambrosia fungus feeders from tropics</w:t>
            </w:r>
          </w:p>
        </w:tc>
      </w:tr>
      <w:tr w:rsidR="00B7684C" w:rsidRPr="00B7684C" w14:paraId="63F12E8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FE73A8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BCE2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D4913D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778B48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rachycer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5B84E4" w14:textId="252937C0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aris</w:t>
            </w:r>
            <w:r w:rsidR="007F54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F54C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marsh weevils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mmer&lt;/Author&gt;&lt;Year&gt;1934&lt;/Year&gt;&lt;IDText&gt;Bau und bedeutung der malpighischen gefässe der coleopteren&lt;/IDText&gt;&lt;DisplayText&gt;(Stammer, 1934)&lt;/DisplayText&gt;&lt;record&gt;&lt;keywords&gt;&lt;keyword&gt;Biology&lt;/keyword&gt;&lt;keyword&gt;Zoology&lt;/keyword&gt;&lt;/keywords&gt;&lt;isbn&gt;0372-9389&lt;/isbn&gt;&lt;titles&gt;&lt;title&gt;Bau und bedeutung der malpighischen gefässe der coleopteren&lt;/title&gt;&lt;secondary-title&gt;Zeitschrift für Morphologie und Ökologie der Tiere&lt;/secondary-title&gt;&lt;/titles&gt;&lt;pages&gt;196-217&lt;/pages&gt;&lt;number&gt;1&lt;/number&gt;&lt;contributors&gt;&lt;authors&gt;&lt;author&gt;Stammer, Hans-Jürgen&lt;/author&gt;&lt;/authors&gt;&lt;/contributors&gt;&lt;added-date format="utc"&gt;1586276879&lt;/added-date&gt;&lt;pub-location&gt;Berlin/Heidelberg&lt;/pub-location&gt;&lt;ref-type name="Journal Article"&gt;17&lt;/ref-type&gt;&lt;dates&gt;&lt;year&gt;1934&lt;/year&gt;&lt;/dates&gt;&lt;rec-number&gt;831&lt;/rec-number&gt;&lt;last-updated-date format="utc"&gt;1586276911&lt;/last-updated-date&gt;&lt;electronic-resource-num&gt;10.1007/BF00407467&lt;/electronic-resource-num&gt;&lt;volume&gt;2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tammer, 19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305E3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lost in larvae of these aquatic and wetland beetles</w:t>
            </w:r>
          </w:p>
        </w:tc>
      </w:tr>
      <w:tr w:rsidR="00B7684C" w:rsidRPr="00B7684C" w14:paraId="1003614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692913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D8B55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7B2328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7A4885E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Anthrib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45151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ecer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cula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446825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with perinephric membrane and leptophragmata (observed in adult stage)</w:t>
            </w:r>
          </w:p>
        </w:tc>
      </w:tr>
      <w:tr w:rsidR="00B7684C" w:rsidRPr="00B7684C" w14:paraId="0B3B74A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CB6DB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FE2C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FB667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order Adephaga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975373" w14:textId="249F182E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b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atu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golden ground beetle)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ti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losor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it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pari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vin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enari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aen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tit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moste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icola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stich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idu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br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brioide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palus</w:t>
            </w:r>
            <w:proofErr w:type="spellEnd"/>
            <w:r w:rsidR="00935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35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pe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bri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planate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ophr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batum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inde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mpestris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35999" w:rsidRPr="00935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bister</w:t>
            </w:r>
            <w:proofErr w:type="spellEnd"/>
            <w:r w:rsidR="00935999" w:rsidRPr="00935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35999" w:rsidRPr="00935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ralimarginali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yrinus natator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949A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</w:t>
            </w:r>
          </w:p>
        </w:tc>
      </w:tr>
      <w:tr w:rsidR="00B7684C" w:rsidRPr="00B7684C" w14:paraId="5C053FC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2F6A3C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F5C7D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Merge w:val="restar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201101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Byrrhoidea-2</w:t>
            </w:r>
          </w:p>
        </w:tc>
        <w:tc>
          <w:tcPr>
            <w:tcW w:w="4479" w:type="dxa"/>
            <w:gridSpan w:val="7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DD3836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Dryop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63A9C2" w14:textId="5E27A860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pecies including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yops </w:t>
            </w:r>
            <w:r w:rsidR="00CE0045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lichus </w:t>
            </w:r>
            <w:r w:rsidR="00CE0045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ps</w:t>
            </w:r>
            <w:r w:rsidR="001514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514D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; Dufour, 183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Cite&gt;&lt;Author&gt;Dufour&lt;/Author&gt;&lt;Year&gt;1834&lt;/Year&gt;&lt;IDText&gt;Recherches anatomiques et considérations entomologiques sur quelques insectes coléoptères, compris dans les familles des Dermestins, des Byrrhiens, des Acanthopodes, et des Leptodactyles&lt;/IDText&gt;&lt;record&gt;&lt;titles&gt;&lt;title&gt;Recherches anatomiques et considérations entomologiques sur quelques insectes coléoptères, compris dans les familles des Dermestins, des Byrrhiens, des Acanthopodes, et des Leptodactyles&lt;/title&gt;&lt;secondary-title&gt;Annales des sciences naturelles Zoologie&lt;/secondary-title&gt;&lt;/titles&gt;&lt;pages&gt;56-84&lt;/pages&gt;&lt;contributors&gt;&lt;authors&gt;&lt;author&gt;Dufour, L.&lt;/author&gt;&lt;/authors&gt;&lt;/contributors&gt;&lt;added-date format="utc"&gt;1713963174&lt;/added-date&gt;&lt;ref-type name="Journal Article"&gt;17&lt;/ref-type&gt;&lt;dates&gt;&lt;year&gt;1834&lt;/year&gt;&lt;/dates&gt;&lt;rec-number&gt;1463&lt;/rec-number&gt;&lt;last-updated-date format="utc"&gt;1713963399&lt;/last-updated-date&gt;&lt;volume&gt;1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; Dufour, 183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8742D93" w14:textId="2742A6D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in larvae. In adult Dufour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 xml:space="preserve">(1834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reported that there is no CNC, Hinton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 xml:space="preserve">(1939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that there is a CNC, and Saini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 xml:space="preserve">(1964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hat there is no CNC but that there are two short regions where the MpTs are bound to the gut by a thin membrane</w:t>
            </w:r>
          </w:p>
        </w:tc>
      </w:tr>
      <w:tr w:rsidR="00B7684C" w:rsidRPr="00B7684C" w14:paraId="497D72F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06CE4A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8BA97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4F0FDD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gridSpan w:val="7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C460EC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utroch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B17F39" w14:textId="758C96E1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utrochus </w:t>
            </w:r>
            <w:r w:rsidR="00213A36" w:rsidRPr="00213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nus</w:t>
            </w:r>
            <w:r w:rsidR="00213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13A3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213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="00213A36" w:rsidRPr="00213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iculatus</w:t>
            </w:r>
            <w:proofErr w:type="spellEnd"/>
            <w:r w:rsidR="00213A36" w:rsidRPr="00213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26A77A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. CNC reported in adult stage but findings from family Dryopidae cast doubt on this</w:t>
            </w:r>
          </w:p>
        </w:tc>
      </w:tr>
      <w:tr w:rsidR="00B7684C" w:rsidRPr="00B7684C" w14:paraId="1568E9F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CAFA4F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58ED5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3966A2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gridSpan w:val="7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C72B5C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sephen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B37C4F" w14:textId="56CCAC48" w:rsidR="00B7684C" w:rsidRPr="00B7684C" w:rsidRDefault="00953068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0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phenus</w:t>
            </w:r>
            <w:proofErr w:type="spellEnd"/>
            <w:r w:rsidRPr="009530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palis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7684C"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BB4E2A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 or adults</w:t>
            </w:r>
          </w:p>
        </w:tc>
      </w:tr>
      <w:tr w:rsidR="00B7684C" w:rsidRPr="00B7684C" w14:paraId="64D1FD1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4E501A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7D116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910623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gridSpan w:val="7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494F01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Elm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CB4B7F" w14:textId="47625630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mis</w:t>
            </w:r>
            <w:r w:rsidR="00C555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555D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elmis</w:t>
            </w:r>
            <w:proofErr w:type="spellEnd"/>
            <w:r w:rsidR="00C555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555D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noceroides</w:t>
            </w:r>
            <w:proofErr w:type="spellEnd"/>
            <w:r w:rsidR="00C555D5" w:rsidRPr="00C555D5">
              <w:rPr>
                <w:rFonts w:ascii="Verdana" w:hAnsi="Verdana"/>
                <w:i/>
                <w:iCs/>
                <w:color w:val="3E3E3E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C555D5" w:rsidRPr="00C555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ticus 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21BEFF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 or adults</w:t>
            </w:r>
          </w:p>
        </w:tc>
      </w:tr>
      <w:tr w:rsidR="00B7684C" w:rsidRPr="00B7684C" w14:paraId="5D2561D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6E67EA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964BE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7E99D7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gridSpan w:val="7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84B27A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Limnichidae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3C7BA6" w14:textId="6DA898F2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nius</w:t>
            </w:r>
            <w:proofErr w:type="spellEnd"/>
            <w:r w:rsidR="00C50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50B0D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nichites</w:t>
            </w:r>
            <w:proofErr w:type="spellEnd"/>
            <w:r w:rsidR="00C50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50B0D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50B0D" w:rsidRPr="00C50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sachus</w:t>
            </w:r>
            <w:proofErr w:type="spellEnd"/>
            <w:r w:rsidR="00C50B0D" w:rsidRPr="00C50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C50B0D" w:rsidRPr="00C50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chsonianus</w:t>
            </w:r>
            <w:proofErr w:type="spellEnd"/>
            <w:r w:rsidR="00C50B0D" w:rsidRPr="00C50B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960443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 or adults</w:t>
            </w:r>
          </w:p>
        </w:tc>
      </w:tr>
      <w:tr w:rsidR="00B7684C" w:rsidRPr="00B7684C" w14:paraId="532DEF7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E287FD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BCBD5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B9481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uprest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0E7F54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il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F379A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</w:t>
            </w:r>
          </w:p>
        </w:tc>
      </w:tr>
      <w:tr w:rsidR="00B7684C" w:rsidRPr="00B7684C" w14:paraId="27D6585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447B9F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B4F7A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8D250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Byrrhoidea-1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D30883" w14:textId="14392EC8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rrhus</w:t>
            </w:r>
            <w:proofErr w:type="spellEnd"/>
            <w:r w:rsidR="00EC273A">
              <w:t xml:space="preserve"> </w:t>
            </w:r>
            <w:proofErr w:type="spellStart"/>
            <w:r w:rsidR="00EC273A" w:rsidRPr="00EC27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enae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C27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27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pilule</w:t>
            </w:r>
            <w:r w:rsidR="00EC273A" w:rsidRPr="00EC273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ycyr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C097A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nton&lt;/Author&gt;&lt;Year&gt;1939&lt;/Year&gt;&lt;IDText&gt;An inquiry into the natural classification of the Dryopoidea, based partly on a study of their internal anatomy&lt;/IDText&gt;&lt;DisplayText&gt;(Hinton, 1939)&lt;/DisplayText&gt;&lt;record&gt;&lt;titles&gt;&lt;title&gt;An inquiry into the natural classification of the Dryopoidea, based partly on a study of their internal anatomy&lt;/title&gt;&lt;secondary-title&gt;Transactions of the Royal Entomological Society of London&lt;/secondary-title&gt;&lt;/titles&gt;&lt;pages&gt;133-184&lt;/pages&gt;&lt;contributors&gt;&lt;authors&gt;&lt;author&gt;Hinton, H E&lt;/author&gt;&lt;/authors&gt;&lt;/contributors&gt;&lt;added-date format="utc"&gt;1713964157&lt;/added-date&gt;&lt;ref-type name="Journal Article"&gt;17&lt;/ref-type&gt;&lt;dates&gt;&lt;year&gt;1939&lt;/year&gt;&lt;/dates&gt;&lt;rec-number&gt;1464&lt;/rec-number&gt;&lt;last-updated-date format="utc"&gt;1713964251&lt;/last-updated-date&gt;&lt;volume&gt;8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inton, 193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EFA6A8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 or adults</w:t>
            </w:r>
          </w:p>
        </w:tc>
      </w:tr>
      <w:tr w:rsidR="00B7684C" w:rsidRPr="00B7684C" w14:paraId="78FA731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5081FD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BAE00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30A98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Elateroidea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E59DF3" w14:textId="20CD94AE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yp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urinus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gistopter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ripennis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rohiz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lendidula</w:t>
            </w:r>
            <w:proofErr w:type="spellEnd"/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canthar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ypea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FE96CA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</w:t>
            </w:r>
          </w:p>
        </w:tc>
      </w:tr>
      <w:tr w:rsidR="00B7684C" w:rsidRPr="00B7684C" w14:paraId="71E8D23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B1F636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3512B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1B444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Staphylinoidea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173D2C" w14:textId="5EAE359E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inus erythropterus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ederus riparius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ilpha obscur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rophorus vespilloide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1A151B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092919B" w14:textId="13A87689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observed in adult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or larval stag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1A151B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34F796E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BD602F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3D90E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EDDF5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Hydrophiloidea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9CECA2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ster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F2EE44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</w:t>
            </w:r>
          </w:p>
        </w:tc>
      </w:tr>
      <w:tr w:rsidR="00B7684C" w:rsidRPr="00B7684C" w14:paraId="69EE510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96547C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80778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2476AA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Scarabaeoidea</w:t>
            </w:r>
          </w:p>
        </w:tc>
        <w:tc>
          <w:tcPr>
            <w:tcW w:w="5113" w:type="dxa"/>
            <w:gridSpan w:val="8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7776A66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ribe Melolonthini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DB3522" w14:textId="27F5EE2A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lonth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lonth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common cockchafer) </w: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>
                <w:fldData xml:space="preserve">PEVuZE5vdGU+PENpdGU+PEF1dGhvcj5MaXNvbjwvQXV0aG9yPjxZZWFyPjE5Mzg8L1llYXI+PElE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>
                <w:fldData xml:space="preserve">PEVuZE5vdGU+PENpdGU+PEF1dGhvcj5MaXNvbjwvQXV0aG9yPjxZZWFyPjE5Mzg8L1llYXI+PElE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Lison, 1938; Saini, 1964; 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24</w:t>
            </w:r>
            <w:r w:rsidR="001A151B" w:rsidRPr="0070296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fr-FR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D92204E" w14:textId="5E45504C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dults have rectal complex with very fine enveloping cellular layer (possibly a perinephric membrane). No leptophragmata observed. In early report no CNC was observed in adult male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. Larvae have small amount of elaborated MpTs associated with rectum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1A151B" w:rsidRPr="0070296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0533281C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6A8AF0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50503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421A3A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798FD91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8833A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Amphimall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ajal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uropean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afer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Menees&lt;/Author&gt;&lt;Year&gt;1958&lt;/Year&gt;&lt;IDText&gt;The Anatomy and Histology of the Larval Alimentary Canal of the European Chafer, Amphimallon Majalis Razoumowsky (Scarabaeidae)&lt;/IDText&gt;&lt;DisplayText&gt;(Menees, 1958)&lt;/DisplayText&gt;&lt;record&gt;&lt;keywords&gt;&lt;keyword&gt;Biological sciences -- Biology -- Cytology&lt;/keyword&gt;&lt;keyword&gt;Biological sciences -- Biology -- Developmental biology&lt;/keyword&gt;&lt;keyword&gt;Biological sciences -- Biology -- Anatomy&lt;/keyword&gt;&lt;keyword&gt;Biological sciences -- Biology -- Anatomy&lt;/keyword&gt;&lt;keyword&gt;Biological sciences -- Biology -- Anatomy&lt;/keyword&gt;&lt;keyword&gt;Biological sciences -- Biology -- Cytology&lt;/keyword&gt;&lt;keyword&gt;Biological sciences -- Biology -- Anatomy&lt;/keyword&gt;&lt;keyword&gt;Biological sciences -- Biology -- Cytology&lt;/keyword&gt;&lt;keyword&gt;Biological sciences -- Biology -- Zoology&lt;/keyword&gt;&lt;keyword&gt;Biological sciences -- Biology -- Zoology&lt;/keyword&gt;&lt;/keywords&gt;&lt;isbn&gt;00287199&lt;/isbn&gt;&lt;titles&gt;&lt;title&gt;The Anatomy and Histology of the Larval Alimentary Canal of the European Chafer, Amphimallon Majalis Razoumowsky (Scarabaeidae)&lt;/title&gt;&lt;secondary-title&gt;Journal of the New York Entomological Society&lt;/secondary-title&gt;&lt;/titles&gt;&lt;pages&gt;75-86&lt;/pages&gt;&lt;number&gt;1/2&lt;/number&gt;&lt;contributors&gt;&lt;authors&gt;&lt;author&gt;Menees, James H.&lt;/author&gt;&lt;/authors&gt;&lt;/contributors&gt;&lt;added-date format="utc"&gt;1588778897&lt;/added-date&gt;&lt;ref-type name="Journal Article"&gt;17&lt;/ref-type&gt;&lt;dates&gt;&lt;year&gt;1958&lt;/year&gt;&lt;/dates&gt;&lt;rec-number&gt;908&lt;/rec-number&gt;&lt;last-updated-date format="utc"&gt;1588778910&lt;/last-updated-date&gt;&lt;volume&gt;6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Menees, 195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A316D1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rectal complex with enveloping membrane reported in larvae</w:t>
            </w:r>
          </w:p>
        </w:tc>
      </w:tr>
      <w:tr w:rsidR="00B7684C" w:rsidRPr="00B7684C" w14:paraId="6C859CD6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6966D5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EDCB7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4A48AA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6767CF0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7E3FC0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lyphylla decemithea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ten- lined June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eekul&lt;/Author&gt;&lt;Year&gt;1957&lt;/Year&gt;&lt;IDText&gt;The Comparative Internal Larval Anatomy of Several Genera of Scarabaeidae (Coleoptera)&lt;/IDText&gt;&lt;DisplayText&gt;(Areekul, 1957)&lt;/DisplayText&gt;&lt;record&gt;&lt;keywords&gt;&lt;keyword&gt;Defensive Behavior&lt;/keyword&gt;&lt;/keywords&gt;&lt;isbn&gt;0013-8746&lt;/isbn&gt;&lt;titles&gt;&lt;title&gt;The Comparative Internal Larval Anatomy of Several Genera of Scarabaeidae (Coleoptera)&lt;/title&gt;&lt;secondary-title&gt;Annals of the Entomological Society of America&lt;/secondary-title&gt;&lt;/titles&gt;&lt;pages&gt;562-577&lt;/pages&gt;&lt;number&gt;6&lt;/number&gt;&lt;contributors&gt;&lt;authors&gt;&lt;author&gt;Areekul, S.&lt;/author&gt;&lt;/authors&gt;&lt;/contributors&gt;&lt;added-date format="utc"&gt;1588177577&lt;/added-date&gt;&lt;ref-type name="Journal Article"&gt;17&lt;/ref-type&gt;&lt;dates&gt;&lt;year&gt;1957&lt;/year&gt;&lt;/dates&gt;&lt;rec-number&gt;889&lt;/rec-number&gt;&lt;last-updated-date format="utc"&gt;1588177595&lt;/last-updated-date&gt;&lt;electronic-resource-num&gt;10.1093/aesa/50.6.562&lt;/electronic-resource-num&gt;&lt;volume&gt;5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eekul, 195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A60540F" w14:textId="50EE8A41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ggested that larvae have distal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bound to surface of rectum by an enveloping membrane </w:t>
            </w:r>
          </w:p>
        </w:tc>
      </w:tr>
      <w:tr w:rsidR="00B7684C" w:rsidRPr="00B7684C" w14:paraId="3911DD0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CDEB25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6C32A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FDF3CD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122D71E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77591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yllophaga anxi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beret&lt;/Author&gt;&lt;Year&gt;1972&lt;/Year&gt;&lt;IDText&gt;Comparative Anatomy and Histology of Selected Systems in Larval and Adult Phyllophaga anxia (Coleoptera: Scarabaeidae)&lt;/IDText&gt;&lt;DisplayText&gt;(Berberet &amp;amp; Helms, 1972)&lt;/DisplayText&gt;&lt;record&gt;&lt;urls&gt;&lt;related-urls&gt;&lt;url&gt;https://academic.oup.com/aesa/article-pdf/65/5/1026/19321241/aesa65-1026.pdf&lt;/url&gt;&lt;/related-urls&gt;&lt;/urls&gt;&lt;isbn&gt;0013-8746&lt;/isbn&gt;&lt;titles&gt;&lt;title&gt;Comparative Anatomy and Histology of Selected Systems in Larval and Adult Phyllophaga anxia (Coleoptera: Scarabaeidae)&lt;/title&gt;&lt;secondary-title&gt;Annals of the Entomological Society of America&lt;/secondary-title&gt;&lt;/titles&gt;&lt;pages&gt;1026-1053&lt;/pages&gt;&lt;number&gt;5&lt;/number&gt;&lt;contributors&gt;&lt;authors&gt;&lt;author&gt;Berberet, R. C.&lt;/author&gt;&lt;author&gt;Helms, T. J.&lt;/author&gt;&lt;/authors&gt;&lt;/contributors&gt;&lt;added-date format="utc"&gt;1696593431&lt;/added-date&gt;&lt;ref-type name="Journal Article"&gt;17&lt;/ref-type&gt;&lt;dates&gt;&lt;year&gt;1972&lt;/year&gt;&lt;/dates&gt;&lt;rec-number&gt;1362&lt;/rec-number&gt;&lt;publisher&gt;Oxford Academic&lt;/publisher&gt;&lt;last-updated-date format="utc"&gt;1696593431&lt;/last-updated-date&gt;&lt;electronic-resource-num&gt;10.1093/aesa/65.5.1026&lt;/electronic-resource-num&gt;&lt;volume&gt;65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rberet &amp; Helms, 197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1A1038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ome association of distal MpTs with rectum seen in larvae and adults</w:t>
            </w:r>
          </w:p>
        </w:tc>
      </w:tr>
      <w:tr w:rsidR="00B7684C" w:rsidRPr="00B7684C" w14:paraId="23481268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D589D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8DB0D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5C646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7288BC6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AFCDF4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yllophaga gracili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eekul&lt;/Author&gt;&lt;Year&gt;1957&lt;/Year&gt;&lt;IDText&gt;The Comparative Internal Larval Anatomy of Several Genera of Scarabaeidae (Coleoptera)&lt;/IDText&gt;&lt;DisplayText&gt;(Areekul, 1957; Fletcher, 1930)&lt;/DisplayText&gt;&lt;record&gt;&lt;keywords&gt;&lt;keyword&gt;Defensive Behavior&lt;/keyword&gt;&lt;/keywords&gt;&lt;isbn&gt;0013-8746&lt;/isbn&gt;&lt;titles&gt;&lt;title&gt;The Comparative Internal Larval Anatomy of Several Genera of Scarabaeidae (Coleoptera)&lt;/title&gt;&lt;secondary-title&gt;Annals of the Entomological Society of America&lt;/secondary-title&gt;&lt;/titles&gt;&lt;pages&gt;562-577&lt;/pages&gt;&lt;number&gt;6&lt;/number&gt;&lt;contributors&gt;&lt;authors&gt;&lt;author&gt;Areekul, S.&lt;/author&gt;&lt;/authors&gt;&lt;/contributors&gt;&lt;added-date format="utc"&gt;1588177577&lt;/added-date&gt;&lt;ref-type name="Journal Article"&gt;17&lt;/ref-type&gt;&lt;dates&gt;&lt;year&gt;1957&lt;/year&gt;&lt;/dates&gt;&lt;rec-number&gt;889&lt;/rec-number&gt;&lt;last-updated-date format="utc"&gt;1588177595&lt;/last-updated-date&gt;&lt;electronic-resource-num&gt;10.1093/aesa/50.6.562&lt;/electronic-resource-num&gt;&lt;volume&gt;50&lt;/volume&gt;&lt;/record&gt;&lt;/Cite&gt;&lt;Cite&gt;&lt;Author&gt;Fletcher&lt;/Author&gt;&lt;Year&gt;1930&lt;/Year&gt;&lt;IDText&gt;The Alimentary Canal of Phyllophaga Gracilis Burm&lt;/IDText&gt;&lt;record&gt;&lt;titles&gt;&lt;title&gt;The Alimentary Canal of Phyllophaga Gracilis Burm&lt;/title&gt;&lt;secondary-title&gt;The Ohio Journal of Science&lt;/secondary-title&gt;&lt;/titles&gt;&lt;pages&gt;109-119&lt;/pages&gt;&lt;number&gt;2&lt;/number&gt;&lt;contributors&gt;&lt;authors&gt;&lt;author&gt;Fletcher, Fred Walker&lt;/author&gt;&lt;/authors&gt;&lt;/contributors&gt;&lt;added-date format="utc"&gt;1589798404&lt;/added-date&gt;&lt;ref-type name="Journal Article"&gt;17&lt;/ref-type&gt;&lt;dates&gt;&lt;year&gt;1930&lt;/year&gt;&lt;/dates&gt;&lt;rec-number&gt;933&lt;/rec-number&gt;&lt;publisher&gt;The Ohio Journal of Science&lt;/publisher&gt;&lt;last-updated-date format="utc"&gt;1590065933&lt;/last-updated-date&gt;&lt;volume&gt;3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eekul, 1957; Fletcher, 193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D7CAEBB" w14:textId="54BBE729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not noted in adults by Fletcher</w:t>
            </w:r>
            <w:r w:rsidR="008C6B9A">
              <w:rPr>
                <w:rFonts w:ascii="Times New Roman" w:hAnsi="Times New Roman" w:cs="Times New Roman"/>
                <w:sz w:val="20"/>
                <w:szCs w:val="20"/>
              </w:rPr>
              <w:t xml:space="preserve"> (193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Areekul</w:t>
            </w:r>
            <w:proofErr w:type="spellEnd"/>
            <w:r w:rsidR="008C6B9A">
              <w:rPr>
                <w:rFonts w:ascii="Times New Roman" w:hAnsi="Times New Roman" w:cs="Times New Roman"/>
                <w:sz w:val="20"/>
                <w:szCs w:val="20"/>
              </w:rPr>
              <w:t xml:space="preserve"> (195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suggested that larvae have distal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bound to surface of rectum by an enveloping membrane</w:t>
            </w:r>
          </w:p>
        </w:tc>
      </w:tr>
      <w:tr w:rsidR="00B7684C" w:rsidRPr="00B7684C" w14:paraId="454F2F2D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EF6DB6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4CAE8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BD13BC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64EF122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tribe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ichelonychini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97C88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helonyx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teralis</w:t>
            </w:r>
          </w:p>
          <w:p w14:paraId="53F551B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eekul&lt;/Author&gt;&lt;Year&gt;1957&lt;/Year&gt;&lt;IDText&gt;The Comparative Internal Larval Anatomy of Several Genera of Scarabaeidae (Coleoptera)&lt;/IDText&gt;&lt;DisplayText&gt;(Areekul, 1957)&lt;/DisplayText&gt;&lt;record&gt;&lt;keywords&gt;&lt;keyword&gt;Defensive Behavior&lt;/keyword&gt;&lt;/keywords&gt;&lt;isbn&gt;0013-8746&lt;/isbn&gt;&lt;titles&gt;&lt;title&gt;The Comparative Internal Larval Anatomy of Several Genera of Scarabaeidae (Coleoptera)&lt;/title&gt;&lt;secondary-title&gt;Annals of the Entomological Society of America&lt;/secondary-title&gt;&lt;/titles&gt;&lt;pages&gt;562-577&lt;/pages&gt;&lt;number&gt;6&lt;/number&gt;&lt;contributors&gt;&lt;authors&gt;&lt;author&gt;Areekul, S.&lt;/author&gt;&lt;/authors&gt;&lt;/contributors&gt;&lt;added-date format="utc"&gt;1588177577&lt;/added-date&gt;&lt;ref-type name="Journal Article"&gt;17&lt;/ref-type&gt;&lt;dates&gt;&lt;year&gt;1957&lt;/year&gt;&lt;/dates&gt;&lt;rec-number&gt;889&lt;/rec-number&gt;&lt;last-updated-date format="utc"&gt;1588177595&lt;/last-updated-date&gt;&lt;electronic-resource-num&gt;10.1093/aesa/50.6.562&lt;/electronic-resource-num&gt;&lt;volume&gt;5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eekul, 195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54BBAF0" w14:textId="529E0EAC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ggested that larvae have distal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bound to surface of rectum by an enveloping membrane</w:t>
            </w:r>
          </w:p>
        </w:tc>
      </w:tr>
      <w:tr w:rsidR="00B7684C" w:rsidRPr="00B7684C" w14:paraId="45230731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9D1AEB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283C0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E93D66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4895CD1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ribe Diplotaxini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E8EB3B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tax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bert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nes&lt;/Author&gt;&lt;Year&gt;1940&lt;/Year&gt;&lt;IDText&gt;The alimentary canal of Diplotaxis liberta Germ. (Scarabaeidae: Coleoptera)&lt;/IDText&gt;&lt;DisplayText&gt;(Jones, 1940)&lt;/DisplayText&gt;&lt;record&gt;&lt;titles&gt;&lt;title&gt;The alimentary canal of Diplotaxis liberta Germ. (Scarabaeidae: Coleoptera)&lt;/title&gt;&lt;secondary-title&gt;The Ohio Journal of Science&lt;/secondary-title&gt;&lt;/titles&gt;&lt;pages&gt;94-103&lt;/pages&gt;&lt;number&gt;2&lt;/number&gt;&lt;contributors&gt;&lt;authors&gt;&lt;author&gt;Jones, Clyde Roosevelt&lt;/author&gt;&lt;/authors&gt;&lt;/contributors&gt;&lt;added-date format="utc"&gt;1589798983&lt;/added-date&gt;&lt;ref-type name="Journal Article"&gt;17&lt;/ref-type&gt;&lt;dates&gt;&lt;year&gt;1940&lt;/year&gt;&lt;/dates&gt;&lt;rec-number&gt;934&lt;/rec-number&gt;&lt;publisher&gt;The Ohio Journal of Science&lt;/publisher&gt;&lt;last-updated-date format="utc"&gt;1590066283&lt;/last-updated-date&gt;&lt;volume&gt;4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Jones, 194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394F90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reported in adult</w:t>
            </w:r>
          </w:p>
        </w:tc>
      </w:tr>
      <w:tr w:rsidR="00B7684C" w:rsidRPr="00B7684C" w14:paraId="402B4DC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BD7C7B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161E1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B8DF5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1014288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ribe Rhizotrogini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64A321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trog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äfer&lt;/Author&gt;&lt;Year&gt;1954&lt;/Year&gt;&lt;IDText&gt;Zur Kenntnis der Anatomie, Physiologie und Ökologie des Brachkäfers, Rhizotrogus aestivus Oliv. (Col. Lam.)&lt;/IDText&gt;&lt;DisplayText&gt;(Schäfer, 1954)&lt;/DisplayText&gt;&lt;record&gt;&lt;dates&gt;&lt;pub-dates&gt;&lt;date&gt;1954/01/12&lt;/date&gt;&lt;/pub-dates&gt;&lt;year&gt;1954&lt;/year&gt;&lt;/dates&gt;&lt;urls&gt;&lt;related-urls&gt;&lt;url&gt;https://doi.org/10.1111/j.1439-0418.1954.tb00734.x&lt;/url&gt;&lt;/related-urls&gt;&lt;/urls&gt;&lt;isbn&gt;0044-2240&lt;/isbn&gt;&lt;titles&gt;&lt;title&gt;Zur Kenntnis der Anatomie, Physiologie und Ökologie des Brachkäfers, Rhizotrogus aestivus Oliv. (Col. Lam.)&lt;/title&gt;&lt;secondary-title&gt;Zeitschrift für Angewandte Entomologie&lt;/secondary-title&gt;&lt;/titles&gt;&lt;pages&gt;381-424&lt;/pages&gt;&lt;number&gt;4&lt;/number&gt;&lt;access-date&gt;2020/06/01&lt;/access-date&gt;&lt;contributors&gt;&lt;authors&gt;&lt;author&gt;Schäfer, Rolf&lt;/author&gt;&lt;/authors&gt;&lt;/contributors&gt;&lt;added-date format="utc"&gt;1591018155&lt;/added-date&gt;&lt;ref-type name="Journal Article"&gt;17&lt;/ref-type&gt;&lt;rec-number&gt;998&lt;/rec-number&gt;&lt;publisher&gt;John Wiley &amp;amp; Sons, Ltd&lt;/publisher&gt;&lt;last-updated-date format="utc"&gt;1591018155&lt;/last-updated-date&gt;&lt;electronic-resource-num&gt;10.1111/j.1439-0418.1954.tb00734.x&lt;/electronic-resource-num&gt;&lt;volume&gt;35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chäfer, 195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FD3172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reported in larvae and adult</w:t>
            </w:r>
          </w:p>
        </w:tc>
      </w:tr>
      <w:tr w:rsidR="00B7684C" w:rsidRPr="00B7684C" w14:paraId="3296529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854217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93A47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119872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7B63C5A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family Rutelin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A27EB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ala cupre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gae&lt;/Author&gt;&lt;Year&gt;2013&lt;/Year&gt;&lt;IDText&gt;Identification and characterisation of a functional aquaporin water channel (Anomala cuprea DRIP) in a coleopteran insect&lt;/IDText&gt;&lt;DisplayText&gt;(Nagae&lt;style face="italic"&gt; et al.&lt;/style&gt;, 2013)&lt;/DisplayText&gt;&lt;record&gt;&lt;urls&gt;&lt;related-urls&gt;&lt;url&gt;https://jeb.biologists.org/content/jexbio/216/14/2564.full.pdf&lt;/url&gt;&lt;/related-urls&gt;&lt;/urls&gt;&lt;titles&gt;&lt;title&gt;&lt;style font="default" size="100%"&gt;Identification and characterisation of a functional aquaporin water channel (&lt;/style&gt;&lt;style face="italic" font="default" size="100%"&gt;Anomala cuprea&lt;/style&gt;&lt;style font="default" size="100%"&gt; DRIP) in a coleopteran insect&lt;/style&gt;&lt;/title&gt;&lt;secondary-title&gt;The Journal of Experimental Biology&lt;/secondary-title&gt;&lt;/titles&gt;&lt;pages&gt;2564-2572&lt;/pages&gt;&lt;number&gt;14&lt;/number&gt;&lt;contributors&gt;&lt;authors&gt;&lt;author&gt;Nagae, Tomone&lt;/author&gt;&lt;author&gt;Miyake, Seiji&lt;/author&gt;&lt;author&gt;Kosaki, Shiho&lt;/author&gt;&lt;author&gt;Azuma, Masaaki&lt;/author&gt;&lt;/authors&gt;&lt;/contributors&gt;&lt;added-date format="utc"&gt;1585658338&lt;/added-date&gt;&lt;ref-type name="Journal Article"&gt;17&lt;/ref-type&gt;&lt;dates&gt;&lt;year&gt;2013&lt;/year&gt;&lt;/dates&gt;&lt;rec-number&gt;793&lt;/rec-number&gt;&lt;last-updated-date format="utc"&gt;1590066968&lt;/last-updated-date&gt;&lt;electronic-resource-num&gt;10.1242/jeb.083386&lt;/electronic-resource-num&gt;&lt;volume&gt;2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Nagae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13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DE3433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ome association of MpTs with rectum in larvae</w:t>
            </w:r>
          </w:p>
        </w:tc>
      </w:tr>
      <w:tr w:rsidR="00B7684C" w:rsidRPr="00B7684C" w14:paraId="0C9CE8D8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BEA90B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BEA8F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D65594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241E1C0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264931" w14:textId="164AC3E9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a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pulen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4&lt;/Year&gt;&lt;IDText&gt;Ultrastructural comparison of the larval midguts between Trypoxylus dichotomus (Linnaeus, 1771) and Anomala corpulenta (Motschulsky, 1854) (Coleoptera: Scarabaeidae)&lt;/IDText&gt;&lt;DisplayText&gt;(Wang, Sun &amp;amp; Jiang, 2024)&lt;/DisplayText&gt;&lt;record&gt;&lt;titles&gt;&lt;title&gt;&lt;style font="default" size="100%"&gt;Ultrastructural comparison of the larval midguts between &lt;/style&gt;&lt;style face="italic" font="default" size="100%"&gt;Trypoxylus dichotomus&lt;/style&gt;&lt;style font="default" size="100%"&gt; (Linnaeus, 1771) and &lt;/style&gt;&lt;style face="italic" font="default" size="100%"&gt;Anomala corpulenta&lt;/style&gt;&lt;style font="default" size="100%"&gt; (Motschulsky, 1854) (Coleoptera: Scarabaeidae)&lt;/style&gt;&lt;/title&gt;&lt;secondary-title&gt;Tissue and Cell&lt;/secondary-title&gt;&lt;/titles&gt;&lt;contributors&gt;&lt;authors&gt;&lt;author&gt;Wang,  Mei-Jing&lt;/author&gt;&lt;author&gt;Sun,   Xiao-Yu&lt;/author&gt;&lt;author&gt;Jiang,   Lu&lt;/author&gt;&lt;/authors&gt;&lt;/contributors&gt;&lt;added-date format="utc"&gt;1723635755&lt;/added-date&gt;&lt;ref-type name="Journal Article"&gt;17&lt;/ref-type&gt;&lt;dates&gt;&lt;year&gt;2024&lt;/year&gt;&lt;/dates&gt;&lt;rec-number&gt;1472&lt;/rec-number&gt;&lt;last-updated-date format="utc"&gt;1723635856&lt;/last-updated-date&gt;&lt;volume&gt;9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Wang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6B9A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1D2BCA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</w:t>
            </w:r>
          </w:p>
        </w:tc>
      </w:tr>
      <w:tr w:rsidR="00B7684C" w:rsidRPr="00B7684C" w14:paraId="04A218B8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A9D53D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A63C2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45D3C1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07D80FF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EA07A8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illia japonic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wingle&lt;/Author&gt;&lt;Year&gt;1930&lt;/Year&gt;&lt;IDText&gt;Anatomy and Physiology of the Digestive Tract of the Japanese Beetle: Illus&lt;/IDText&gt;&lt;DisplayText&gt;(Swingle, 1930)&lt;/DisplayText&gt;&lt;record&gt;&lt;isbn&gt;0095-9758&lt;/isbn&gt;&lt;titles&gt;&lt;title&gt;Anatomy and Physiology of the Digestive Tract of the Japanese Beetle: Illus&lt;/title&gt;&lt;secondary-title&gt;Journal of Agricultural Research&lt;/secondary-title&gt;&lt;/titles&gt;&lt;pages&gt;181&lt;/pages&gt;&lt;contributors&gt;&lt;authors&gt;&lt;author&gt;Swingle, Millard&lt;/author&gt;&lt;/authors&gt;&lt;/contributors&gt;&lt;added-date format="utc"&gt;1589197370&lt;/added-date&gt;&lt;pub-location&gt;Washington, D.C.&lt;/pub-location&gt;&lt;ref-type name="Journal Article"&gt;17&lt;/ref-type&gt;&lt;dates&gt;&lt;year&gt;1930&lt;/year&gt;&lt;/dates&gt;&lt;rec-number&gt;916&lt;/rec-number&gt;&lt;last-updated-date format="utc"&gt;1589197394&lt;/last-updated-date&gt;&lt;volume&gt;41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wingle, 193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B3468B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rectal complex not observed in larvae or adults</w:t>
            </w:r>
          </w:p>
        </w:tc>
      </w:tr>
      <w:tr w:rsidR="00B7684C" w:rsidRPr="00B7684C" w14:paraId="64713B4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99B078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7CF18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34BA5C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3824CC2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family Cetoniin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B8681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tonia aura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rose chafer) </w:t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B7EA449" w14:textId="0F370EF2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; Dufour, 1842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Cite&gt;&lt;Author&gt;Dufour&lt;/Author&gt;&lt;Year&gt;1842&lt;/Year&gt;&lt;IDText&gt;Histoire comparative des métamorphoses et de l&amp;apos;anatomie des Cetonia aurata et Dorcus parallelipipedus&lt;/IDText&gt;&lt;record&gt;&lt;titles&gt;&lt;title&gt;Histoire comparative des métamorphoses et de l&amp;apos;anatomie des Cetonia aurata et Dorcus parallelipipedus&lt;/title&gt;&lt;secondary-title&gt;Annales Des Sciences Naturelles&lt;/secondary-title&gt;&lt;/titles&gt;&lt;pages&gt;162-181&lt;/pages&gt;&lt;contributors&gt;&lt;authors&gt;&lt;author&gt;Dufour, M. L.&lt;/author&gt;&lt;/authors&gt;&lt;/contributors&gt;&lt;added-date format="utc"&gt;1589799243&lt;/added-date&gt;&lt;ref-type name="Journal Article"&gt;17&lt;/ref-type&gt;&lt;dates&gt;&lt;year&gt;1842&lt;/year&gt;&lt;/dates&gt;&lt;rec-number&gt;935&lt;/rec-number&gt;&lt;publisher&gt;Annales Des Sciences Naturelles&lt;/publisher&gt;&lt;last-updated-date format="utc"&gt;1590075939&lt;/last-updated-date&gt;&lt;volume&gt;18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, 184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. Rectal complex occurs in larvae but not adult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8C6B9A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32F998D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6FC7D9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6BFA4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C6D548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394FA31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31900A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aetia cupre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rner&lt;/Author&gt;&lt;Year&gt;1926&lt;/Year&gt;&lt;IDText&gt;Die ernährung der larve von potosia cuprea fbr. (Cetonia floricola hbst.)&lt;/IDText&gt;&lt;DisplayText&gt;(Werner, 1926)&lt;/DisplayText&gt;&lt;record&gt;&lt;keywords&gt;&lt;keyword&gt;Animal Anatomy / Morphology / Histology&lt;/keyword&gt;&lt;keyword&gt;Developmental Biology&lt;/keyword&gt;&lt;keyword&gt;Evolutionary Biology&lt;/keyword&gt;&lt;keyword&gt;Animal Systematics/Taxonomy/Biogeography&lt;/keyword&gt;&lt;/keywords&gt;&lt;urls&gt;&lt;related-urls&gt;&lt;url&gt;https://link.springer.com/article/10.1007/BF00408430&lt;/url&gt;&lt;/related-urls&gt;&lt;/urls&gt;&lt;isbn&gt;1432-234X&lt;/isbn&gt;&lt;work-type&gt;OriginalPaper&lt;/work-type&gt;&lt;titles&gt;&lt;title&gt;Die ernährung der larve von potosia cuprea fbr. (Cetonia floricola hbst.)&lt;/title&gt;&lt;secondary-title&gt;Zeitschrift für Morphologie und Ökologie der Tiere&lt;/secondary-title&gt;&lt;/titles&gt;&lt;pages&gt;150-206&lt;/pages&gt;&lt;number&gt;1&lt;/number&gt;&lt;contributors&gt;&lt;authors&gt;&lt;author&gt;Werner, E&lt;/author&gt;&lt;/authors&gt;&lt;/contributors&gt;&lt;language&gt;De&lt;/language&gt;&lt;added-date format="utc"&gt;1675166772&lt;/added-date&gt;&lt;ref-type name="Journal Article"&gt;17&lt;/ref-type&gt;&lt;dates&gt;&lt;year&gt;1926&lt;/year&gt;&lt;/dates&gt;&lt;rec-number&gt;1250&lt;/rec-number&gt;&lt;last-updated-date format="utc"&gt;1675166772&lt;/last-updated-date&gt;&lt;electronic-resource-num&gt;doi:10.1007/BF00408430&lt;/electronic-resource-num&gt;&lt;volume&gt;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Werner, 1926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B6F96D0" w14:textId="1AF1D90D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in larvae, distal MpTs are elaborated on the surface of the rectum</w:t>
            </w:r>
          </w:p>
        </w:tc>
      </w:tr>
      <w:tr w:rsidR="00B7684C" w:rsidRPr="00B7684C" w14:paraId="147F2651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C68F32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45F05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322487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5543F28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BBD5FA" w14:textId="775B37E8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chnoda margina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sun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8C6B9A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30C93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in larvae, distal MpTs have tightly packed sinuous course, </w:t>
            </w:r>
            <w:proofErr w:type="gram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entirely surrounding</w:t>
            </w:r>
            <w:proofErr w:type="gram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rectum. Adults lack rectal complex</w:t>
            </w:r>
          </w:p>
        </w:tc>
      </w:tr>
      <w:tr w:rsidR="00B7684C" w:rsidRPr="00B7684C" w14:paraId="08DB45D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CEDB3B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1540F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86AEFF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2984D0A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family Dynastinae </w:t>
            </w:r>
          </w:p>
          <w:p w14:paraId="6744EB5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0602B6" w14:textId="151BABEB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teronychus aratar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ehan&lt;/Author&gt;&lt;Year&gt;1982&lt;/Year&gt;&lt;IDText&gt;Anatomy and histology of the alimentary canal of the black beetle, Heteronychus arator&lt;/IDText&gt;&lt;DisplayText&gt;(Sheehan, Crawford &amp;amp; Wigley, 1982)&lt;/DisplayText&gt;&lt;record&gt;&lt;keywords&gt;&lt;keyword&gt;Coleoptera&lt;/keyword&gt;&lt;keyword&gt;Scarabaeidae&lt;/keyword&gt;&lt;keyword&gt;Heteronychus Arator&lt;/keyword&gt;&lt;keyword&gt;Alimentary Canal&lt;/keyword&gt;&lt;keyword&gt;Anatomy&lt;/keyword&gt;&lt;keyword&gt;Histology&lt;/keyword&gt;&lt;keyword&gt;Zoology&lt;/keyword&gt;&lt;/keywords&gt;&lt;isbn&gt;0301-4223&lt;/isbn&gt;&lt;titles&gt;&lt;title&gt;Anatomy and histology of the alimentary canal of the black beetle, Heteronychus arator&lt;/title&gt;&lt;secondary-title&gt;New Zealand Journal of Zoology&lt;/secondary-title&gt;&lt;/titles&gt;&lt;pages&gt;381-385&lt;/pages&gt;&lt;number&gt;3&lt;/number&gt;&lt;contributors&gt;&lt;authors&gt;&lt;author&gt;Sheehan, Catherine M.&lt;/author&gt;&lt;author&gt;Crawford, Allan M.&lt;/author&gt;&lt;author&gt;Wigley, Peter J.&lt;/author&gt;&lt;/authors&gt;&lt;/contributors&gt;&lt;added-date format="utc"&gt;1588175081&lt;/added-date&gt;&lt;ref-type name="Journal Article"&gt;17&lt;/ref-type&gt;&lt;dates&gt;&lt;year&gt;1982&lt;/year&gt;&lt;/dates&gt;&lt;rec-number&gt;888&lt;/rec-number&gt;&lt;last-updated-date format="utc"&gt;1588175095&lt;/last-updated-date&gt;&lt;electronic-resource-num&gt;10.1080/03014223.1982.10423867&lt;/electronic-resource-num&gt;&lt;volume&gt;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heehan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6B9A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.,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8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3A2D53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larvae or adults, although MpTs surround colon and rectum in adult</w:t>
            </w:r>
          </w:p>
        </w:tc>
      </w:tr>
      <w:tr w:rsidR="00B7684C" w:rsidRPr="00B7684C" w14:paraId="41AD023E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F12802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CA289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D84D27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4B8B31B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FF177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ypoxylus dichotomu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4&lt;/Year&gt;&lt;IDText&gt;Ultrastructural comparison of the larval midguts between Trypoxylus dichotomus (Linnaeus, 1771) and Anomala corpulenta (Motschulsky, 1854) (Coleoptera: Scarabaeidae)&lt;/IDText&gt;&lt;DisplayText&gt;(Wang&lt;style face="italic"&gt; et al.&lt;/style&gt;, 2024)&lt;/DisplayText&gt;&lt;record&gt;&lt;titles&gt;&lt;title&gt;&lt;style font="default" size="100%"&gt;Ultrastructural comparison of the larval midguts between &lt;/style&gt;&lt;style face="italic" font="default" size="100%"&gt;Trypoxylus dichotomus&lt;/style&gt;&lt;style font="default" size="100%"&gt; (Linnaeus, 1771) and &lt;/style&gt;&lt;style face="italic" font="default" size="100%"&gt;Anomala corpulenta&lt;/style&gt;&lt;style font="default" size="100%"&gt; (Motschulsky, 1854) (Coleoptera: Scarabaeidae)&lt;/style&gt;&lt;/title&gt;&lt;secondary-title&gt;Tissue and Cell&lt;/secondary-title&gt;&lt;/titles&gt;&lt;contributors&gt;&lt;authors&gt;&lt;author&gt;Wang,  Mei-Jing&lt;/author&gt;&lt;author&gt;Sun,   Xiao-Yu&lt;/author&gt;&lt;author&gt;Jiang,   Lu&lt;/author&gt;&lt;/authors&gt;&lt;/contributors&gt;&lt;added-date format="utc"&gt;1723635755&lt;/added-date&gt;&lt;ref-type name="Journal Article"&gt;17&lt;/ref-type&gt;&lt;dates&gt;&lt;year&gt;2024&lt;/year&gt;&lt;/dates&gt;&lt;rec-number&gt;1472&lt;/rec-number&gt;&lt;last-updated-date format="utc"&gt;1723635856&lt;/last-updated-date&gt;&lt;volume&gt;9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Wang </w:t>
            </w:r>
            <w:r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., 20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6331B5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</w:t>
            </w:r>
          </w:p>
        </w:tc>
      </w:tr>
      <w:tr w:rsidR="00B7684C" w:rsidRPr="00B7684C" w14:paraId="476261DD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53BE75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2757F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E656FC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047DD3C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3137E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ctes nasicorni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European rhinoceros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lvbjwvQXV0aG9yPjxZZWFyPjE5ODE8L1llYXI+PElE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lvbjwvQXV0aG9yPjxZZWFyPjE5ODE8L1llYXI+PElE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ayon, 1981; Sirodot, 1858; Gérard, 194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D3A79D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in larvae, the distal MpTs are elaborated and applied to the rectum and to a dilated portion of the hindgut</w:t>
            </w:r>
          </w:p>
        </w:tc>
      </w:tr>
      <w:tr w:rsidR="00B7684C" w:rsidRPr="00B7684C" w14:paraId="53421B7D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4512CE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33AC8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E6E630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5BD9CEE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family Scarabaeinae</w:t>
            </w:r>
          </w:p>
          <w:p w14:paraId="4DE4033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5CE3E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ar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(horned dung beetle)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itonthophag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1969&lt;/Year&gt;&lt;IDText&gt;The alimentary canal and associated organs of two saprophagous beetle, Onthophagus catta Fabr. and Aphodius moestus Fabr. (Coleoptera: Scarabaeidae)&lt;/IDText&gt;&lt;DisplayText&gt;(Verma, 1969)&lt;/DisplayText&gt;&lt;record&gt;&lt;urls&gt;&lt;related-urls&gt;&lt;url&gt;https://agris.fao.org/agris-search/search.do?recordID=US201301157716&lt;/url&gt;&lt;/related-urls&gt;&lt;/urls&gt;&lt;isbn&gt;0013-8762&lt;/isbn&gt;&lt;titles&gt;&lt;title&gt;The alimentary canal and associated organs of two saprophagous beetle, Onthophagus catta Fabr. and Aphodius moestus Fabr. (Coleoptera: Scarabaeidae)&lt;/title&gt;&lt;secondary-title&gt;Bulletin of entomology&lt;/secondary-title&gt;&lt;/titles&gt;&lt;pages&gt;4-11&lt;/pages&gt;&lt;number&gt;1&lt;/number&gt;&lt;contributors&gt;&lt;authors&gt;&lt;author&gt;Verma, P.S.&lt;/author&gt;&lt;/authors&gt;&lt;/contributors&gt;&lt;language&gt;English&lt;/language&gt;&lt;added-date format="utc"&gt;1674826102&lt;/added-date&gt;&lt;ref-type name="Journal Article"&gt;17&lt;/ref-type&gt;&lt;dates&gt;&lt;year&gt;1969&lt;/year&gt;&lt;/dates&gt;&lt;rec-number&gt;1246&lt;/rec-number&gt;&lt;last-updated-date format="utc"&gt;1674826102&lt;/last-updated-date&gt;&lt;volume&gt;1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Verma, 196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9A0A76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s</w:t>
            </w:r>
          </w:p>
        </w:tc>
      </w:tr>
      <w:tr w:rsidR="00B7684C" w:rsidRPr="00B7684C" w14:paraId="4DFB7A3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A256FC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3E690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A4F364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7BE2702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family Aphodiin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F555A5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alaphod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es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1969&lt;/Year&gt;&lt;IDText&gt;The alimentary canal and associated organs of two saprophagous beetle, Onthophagus catta Fabr. and Aphodius moestus Fabr. (Coleoptera: Scarabaeidae)&lt;/IDText&gt;&lt;DisplayText&gt;(Verma, 1969)&lt;/DisplayText&gt;&lt;record&gt;&lt;urls&gt;&lt;related-urls&gt;&lt;url&gt;https://agris.fao.org/agris-search/search.do?recordID=US201301157716&lt;/url&gt;&lt;/related-urls&gt;&lt;/urls&gt;&lt;isbn&gt;0013-8762&lt;/isbn&gt;&lt;titles&gt;&lt;title&gt;The alimentary canal and associated organs of two saprophagous beetle, Onthophagus catta Fabr. and Aphodius moestus Fabr. (Coleoptera: Scarabaeidae)&lt;/title&gt;&lt;secondary-title&gt;Bulletin of entomology&lt;/secondary-title&gt;&lt;/titles&gt;&lt;pages&gt;4-11&lt;/pages&gt;&lt;number&gt;1&lt;/number&gt;&lt;contributors&gt;&lt;authors&gt;&lt;author&gt;Verma, P.S.&lt;/author&gt;&lt;/authors&gt;&lt;/contributors&gt;&lt;language&gt;English&lt;/language&gt;&lt;added-date format="utc"&gt;1674826102&lt;/added-date&gt;&lt;ref-type name="Journal Article"&gt;17&lt;/ref-type&gt;&lt;dates&gt;&lt;year&gt;1969&lt;/year&gt;&lt;/dates&gt;&lt;rec-number&gt;1246&lt;/rec-number&gt;&lt;last-updated-date format="utc"&gt;1674826102&lt;/last-updated-date&gt;&lt;volume&gt;1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Verma, 196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6E36DE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s</w:t>
            </w:r>
          </w:p>
        </w:tc>
      </w:tr>
      <w:tr w:rsidR="00B7684C" w:rsidRPr="00B7684C" w14:paraId="6DC560CE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38CD7F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45F0D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F35B80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5AE1E6C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Geotrupidae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5EE19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trup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ar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E0054E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s</w:t>
            </w:r>
          </w:p>
        </w:tc>
      </w:tr>
      <w:tr w:rsidR="00B7684C" w:rsidRPr="00B7684C" w14:paraId="5158FB0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81F9EA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16EC4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A721CD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56C8D91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leocom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3D3A50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ocom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ni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eekul&lt;/Author&gt;&lt;Year&gt;1957&lt;/Year&gt;&lt;IDText&gt;The Comparative Internal Larval Anatomy of Several Genera of Scarabaeidae (Coleoptera)&lt;/IDText&gt;&lt;DisplayText&gt;(Areekul, 1957)&lt;/DisplayText&gt;&lt;record&gt;&lt;keywords&gt;&lt;keyword&gt;Defensive Behavior&lt;/keyword&gt;&lt;/keywords&gt;&lt;isbn&gt;0013-8746&lt;/isbn&gt;&lt;titles&gt;&lt;title&gt;The Comparative Internal Larval Anatomy of Several Genera of Scarabaeidae (Coleoptera)&lt;/title&gt;&lt;secondary-title&gt;Annals of the Entomological Society of America&lt;/secondary-title&gt;&lt;/titles&gt;&lt;pages&gt;562-577&lt;/pages&gt;&lt;number&gt;6&lt;/number&gt;&lt;contributors&gt;&lt;authors&gt;&lt;author&gt;Areekul, S.&lt;/author&gt;&lt;/authors&gt;&lt;/contributors&gt;&lt;added-date format="utc"&gt;1588177577&lt;/added-date&gt;&lt;ref-type name="Journal Article"&gt;17&lt;/ref-type&gt;&lt;dates&gt;&lt;year&gt;1957&lt;/year&gt;&lt;/dates&gt;&lt;rec-number&gt;889&lt;/rec-number&gt;&lt;last-updated-date format="utc"&gt;1588177595&lt;/last-updated-date&gt;&lt;electronic-resource-num&gt;10.1093/aesa/50.6.562&lt;/electronic-resource-num&gt;&lt;volume&gt;5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eekul, 195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1F2F976" w14:textId="60BA44C6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reported that larvae have distal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bound to surface of rectum by enveloping membrane</w:t>
            </w:r>
          </w:p>
        </w:tc>
      </w:tr>
      <w:tr w:rsidR="00B7684C" w:rsidRPr="00B7684C" w14:paraId="45D946C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DA25F1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267CE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49350D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7290F92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Glaphyr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B458F1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nanth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hvoni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eekul&lt;/Author&gt;&lt;Year&gt;1957&lt;/Year&gt;&lt;IDText&gt;The Comparative Internal Larval Anatomy of Several Genera of Scarabaeidae (Coleoptera)&lt;/IDText&gt;&lt;DisplayText&gt;(Areekul, 1957)&lt;/DisplayText&gt;&lt;record&gt;&lt;keywords&gt;&lt;keyword&gt;Defensive Behavior&lt;/keyword&gt;&lt;/keywords&gt;&lt;isbn&gt;0013-8746&lt;/isbn&gt;&lt;titles&gt;&lt;title&gt;The Comparative Internal Larval Anatomy of Several Genera of Scarabaeidae (Coleoptera)&lt;/title&gt;&lt;secondary-title&gt;Annals of the Entomological Society of America&lt;/secondary-title&gt;&lt;/titles&gt;&lt;pages&gt;562-577&lt;/pages&gt;&lt;number&gt;6&lt;/number&gt;&lt;contributors&gt;&lt;authors&gt;&lt;author&gt;Areekul, S.&lt;/author&gt;&lt;/authors&gt;&lt;/contributors&gt;&lt;added-date format="utc"&gt;1588177577&lt;/added-date&gt;&lt;ref-type name="Journal Article"&gt;17&lt;/ref-type&gt;&lt;dates&gt;&lt;year&gt;1957&lt;/year&gt;&lt;/dates&gt;&lt;rec-number&gt;889&lt;/rec-number&gt;&lt;last-updated-date format="utc"&gt;1588177595&lt;/last-updated-date&gt;&lt;electronic-resource-num&gt;10.1093/aesa/50.6.562&lt;/electronic-resource-num&gt;&lt;volume&gt;5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eekul, 195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7C4D983" w14:textId="21728205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reported that larvae have distal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bound to surface of rectum by enveloping membrane</w:t>
            </w:r>
          </w:p>
        </w:tc>
      </w:tr>
      <w:tr w:rsidR="00B7684C" w:rsidRPr="00B7684C" w14:paraId="0476C0E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B7C8E5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46C8D5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377539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53CEB3E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Lucanidae</w:t>
            </w:r>
          </w:p>
          <w:p w14:paraId="3BD87BE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66F0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AF955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ucanus cervu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European stag beetl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four&lt;/Author&gt;&lt;Year&gt;1824&lt;/Year&gt;&lt;IDText&gt;Recherches anatomiques sur les Carabiques et sur plusieurs autres insectes Coléoptères&lt;/IDText&gt;&lt;DisplayText&gt;(Dufour, 1824; Saini, 1964)&lt;/DisplayText&gt;&lt;record&gt;&lt;titles&gt;&lt;title&gt;Recherches anatomiques sur les Carabiques et sur plusieurs autres insectes Coléoptères&lt;/title&gt;&lt;secondary-title&gt;Annales des Sciences Naturelles&lt;/secondary-title&gt;&lt;/titles&gt;&lt;pages&gt;27-42&lt;/pages&gt;&lt;contributors&gt;&lt;authors&gt;&lt;author&gt;Dufour, M. L.&lt;/author&gt;&lt;/authors&gt;&lt;/contributors&gt;&lt;added-date format="utc"&gt;1589560645&lt;/added-date&gt;&lt;pub-location&gt;Annales des Sciences Naturelles&lt;/pub-location&gt;&lt;ref-type name="Journal Article"&gt;17&lt;/ref-type&gt;&lt;dates&gt;&lt;year&gt;1824&lt;/year&gt;&lt;/dates&gt;&lt;rec-number&gt;932&lt;/rec-number&gt;&lt;last-updated-date format="utc"&gt;1590065387&lt;/last-updated-date&gt;&lt;volume&gt;Atlas des Tomes 1,2,3&lt;/volum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ufour, 1824; 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9015DC2" w14:textId="77777777" w:rsidR="00B7684C" w:rsidRPr="00B7684C" w:rsidRDefault="00B7684C" w:rsidP="00B76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adults</w:t>
            </w:r>
          </w:p>
        </w:tc>
      </w:tr>
      <w:tr w:rsidR="00B7684C" w:rsidRPr="00B7684C" w14:paraId="6C5DB0E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AD4420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F6D38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71D9D9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7634530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61CF7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cus parallelipipedu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61E52C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DA19F00" w14:textId="77777777" w:rsidR="00B7684C" w:rsidRPr="00B7684C" w:rsidRDefault="00B7684C" w:rsidP="002C0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observed in larvae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dwards&lt;/Author&gt;&lt;Year&gt;1930&lt;/Year&gt;&lt;IDText&gt;On the Morphology of the Larva of Dorcus parallelopipedus, L. (Coleoptera).&lt;/IDText&gt;&lt;DisplayText&gt;(Edwards, 1930; Dufour, 1842)&lt;/DisplayText&gt;&lt;record&gt;&lt;titles&gt;&lt;title&gt;&lt;style font="default" size="100%"&gt;On the Morphology of the Larva of &lt;/style&gt;&lt;style face="italic" font="default" size="100%"&gt;Dorcus parallelopipedus&lt;/style&gt;&lt;style font="default" size="100%"&gt;, L. (Coleoptera).&lt;/style&gt;&lt;/title&gt;&lt;secondary-title&gt;Zoological journal of the Linnean Society&lt;/secondary-title&gt;&lt;/titles&gt;&lt;pages&gt;93-108&lt;/pages&gt;&lt;number&gt;251&lt;/number&gt;&lt;contributors&gt;&lt;authors&gt;&lt;author&gt;Edwards, E. E.&lt;/author&gt;&lt;/authors&gt;&lt;/contributors&gt;&lt;added-date format="utc"&gt;1706630544&lt;/added-date&gt;&lt;ref-type name="Journal Article"&gt;17&lt;/ref-type&gt;&lt;dates&gt;&lt;year&gt;1930&lt;/year&gt;&lt;/dates&gt;&lt;rec-number&gt;1441&lt;/rec-number&gt;&lt;last-updated-date format="utc"&gt;1706630603&lt;/last-updated-date&gt;&lt;volume&gt;37&lt;/volume&gt;&lt;/record&gt;&lt;/Cite&gt;&lt;Cite&gt;&lt;Author&gt;Dufour&lt;/Author&gt;&lt;Year&gt;1842&lt;/Year&gt;&lt;IDText&gt;Histoire comparative des métamorphoses et de l&amp;apos;anatomie des Cetonia aurata et Dorcus parallelipipedus&lt;/IDText&gt;&lt;record&gt;&lt;titles&gt;&lt;title&gt;&lt;style font="default" size="100%"&gt;Histoire comparative des métamorphoses et de l&amp;apos;anatomie des &lt;/style&gt;&lt;style face="italic" font="default" size="100%"&gt;Cetonia aurata&lt;/style&gt;&lt;style font="default" size="100%"&gt; et &lt;/style&gt;&lt;style face="italic" font="default" size="100%"&gt;Dorcus parallelipipedus&lt;/style&gt;&lt;/title&gt;&lt;secondary-title&gt;Annales Des Sciences Naturelles&lt;/secondary-title&gt;&lt;/titles&gt;&lt;pages&gt;162-181&lt;/pages&gt;&lt;contributors&gt;&lt;authors&gt;&lt;author&gt;Dufour, M. L.&lt;/author&gt;&lt;/authors&gt;&lt;/contributors&gt;&lt;added-date format="utc"&gt;1589799243&lt;/added-date&gt;&lt;ref-type name="Journal Article"&gt;17&lt;/ref-type&gt;&lt;dates&gt;&lt;year&gt;1842&lt;/year&gt;&lt;/dates&gt;&lt;rec-number&gt;935&lt;/rec-number&gt;&lt;publisher&gt;Annales Des Sciences Naturelles&lt;/publisher&gt;&lt;last-updated-date format="utc"&gt;1698231136&lt;/last-updated-date&gt;&lt;volume&gt;18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Edwards, 1930; Dufour, 184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or adult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53686E9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159133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42275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1EB83E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vMerge/>
            <w:tcBorders>
              <w:right w:val="single" w:sz="12" w:space="0" w:color="auto"/>
            </w:tcBorders>
            <w:shd w:val="clear" w:color="auto" w:fill="auto"/>
          </w:tcPr>
          <w:p w14:paraId="53300C3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513E8B" w14:textId="374EEFB9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tycerus caraboid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en&lt;/Author&gt;&lt;Year&gt;2024&lt;/Year&gt;&lt;IDText&gt;Evidence for the independent evolution of a rectal complex within the beetle superfamily Scarabaeoidea&lt;/IDText&gt;&lt;DisplayText&gt;(Beaven&lt;style face="italic"&gt; et al.&lt;/style&gt;, 2024)&lt;/DisplayText&gt;&lt;record&gt;&lt;titles&gt;&lt;title&gt;Evidence for the independent evolution of a rectal complex within the beetle superfamily Scarabaeoidea&lt;/title&gt;&lt;secondary-title&gt;bioRxiv (preprint)&lt;/secondary-title&gt;&lt;/titles&gt;&lt;contributors&gt;&lt;authors&gt;&lt;author&gt;Beaven, R&lt;/author&gt;&lt;author&gt;Denholm, B&lt;/author&gt;&lt;author&gt;Fremlin, M&lt;/author&gt;&lt;author&gt;Scaccini, D&lt;/author&gt;&lt;/authors&gt;&lt;/contributors&gt;&lt;added-date format="utc"&gt;1710494225&lt;/added-date&gt;&lt;ref-type name="Journal Article"&gt;17&lt;/ref-type&gt;&lt;dates&gt;&lt;year&gt;2024&lt;/year&gt;&lt;/dates&gt;&lt;rec-number&gt;1451&lt;/rec-number&gt;&lt;last-updated-date format="utc"&gt;171101428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ave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24</w:t>
            </w:r>
            <w:r w:rsidR="008C6B9A" w:rsidRPr="002C097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8D94CE9" w14:textId="77777777" w:rsidR="00B7684C" w:rsidRPr="00B7684C" w:rsidRDefault="00B7684C" w:rsidP="00B76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in larvae</w:t>
            </w:r>
          </w:p>
        </w:tc>
      </w:tr>
      <w:tr w:rsidR="00B7684C" w:rsidRPr="00B7684C" w14:paraId="20C97020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866AE6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3D9DA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4D6E4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02FB214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Passal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397A36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talob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rbatu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er&lt;/Author&gt;&lt;Year&gt;1968&lt;/Year&gt;&lt;IDText&gt;The gross structure and histology of the adult and larval gut of Pentalobus barbatus (Coleoptera: Passalidae)&lt;/IDText&gt;&lt;DisplayText&gt;(Baker, 1968)&lt;/DisplayText&gt;&lt;record&gt;&lt;titles&gt;&lt;title&gt;The gross structure and histology of the adult and larval gut of Pentalobus barbatus (Coleoptera: Passalidae)&lt;/title&gt;&lt;secondary-title&gt;The Canadian Entomologist&lt;/secondary-title&gt;&lt;/titles&gt;&lt;pages&gt;1080-1090&lt;/pages&gt;&lt;number&gt;10&lt;/number&gt;&lt;contributors&gt;&lt;authors&gt;&lt;author&gt;Baker,  W. V.&lt;/author&gt;&lt;/authors&gt;&lt;/contributors&gt;&lt;added-date format="utc"&gt;1711022675&lt;/added-date&gt;&lt;ref-type name="Journal Article"&gt;17&lt;/ref-type&gt;&lt;dates&gt;&lt;year&gt;1968&lt;/year&gt;&lt;/dates&gt;&lt;rec-number&gt;1453&lt;/rec-number&gt;&lt;last-updated-date format="utc"&gt;1711022820&lt;/last-updated-date&gt;&lt;volume&gt;10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aker, 196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3125164" w14:textId="77777777" w:rsidR="00B7684C" w:rsidRPr="00B7684C" w:rsidRDefault="00B7684C" w:rsidP="00B7684C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 CNC observed in larvae or adults</w:t>
            </w:r>
          </w:p>
        </w:tc>
      </w:tr>
      <w:tr w:rsidR="00B7684C" w:rsidRPr="00B7684C" w14:paraId="23589C3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ADF4CC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9116E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epidopt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-era</w:t>
            </w:r>
          </w:p>
        </w:tc>
        <w:tc>
          <w:tcPr>
            <w:tcW w:w="183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402887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lade Ditrysia</w:t>
            </w:r>
          </w:p>
          <w:p w14:paraId="6DD547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6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A1732D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ineoidea</w:t>
            </w:r>
            <w:proofErr w:type="spellEnd"/>
          </w:p>
        </w:tc>
        <w:tc>
          <w:tcPr>
            <w:tcW w:w="2143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705C78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ine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clothes moths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C38D9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inea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umbariel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01A7DC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5A39E2E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96E41D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E1077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4E712D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</w:tcPr>
          <w:p w14:paraId="7FCB13C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CC1B5C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sych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680F21" w14:textId="2FA384C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nia</w:t>
            </w:r>
            <w:r w:rsidR="002C0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C097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9192B6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90AD05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0F843A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47F15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603C0F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3" w:type="dxa"/>
            <w:gridSpan w:val="8"/>
            <w:tcBorders>
              <w:right w:val="single" w:sz="12" w:space="0" w:color="auto"/>
            </w:tcBorders>
            <w:shd w:val="clear" w:color="auto" w:fill="auto"/>
          </w:tcPr>
          <w:p w14:paraId="490DF2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Yponomeut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1A6318" w14:textId="4274F6BF" w:rsidR="00B7684C" w:rsidRPr="00B7684C" w:rsidRDefault="005B2D0B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onomeuta</w:t>
            </w:r>
            <w:proofErr w:type="spellEnd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onymell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ostom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sakii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7684C"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A58503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57E3DB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EE7321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7A1EE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6018A9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42EC60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lade Apoditrysia</w:t>
            </w: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170E2F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ortric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BF524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threut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ri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0C44B0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D7F312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712022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E94B0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8F0934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104FD48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9A0E6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yraloidea</w:t>
            </w:r>
            <w:proofErr w:type="spellEnd"/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E281FF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Cramb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5F6C06" w14:textId="31240306" w:rsidR="00B7684C" w:rsidRPr="00B7684C" w:rsidRDefault="005B2D0B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oynx</w:t>
            </w:r>
            <w:proofErr w:type="spellEnd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D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iotata</w:t>
            </w:r>
            <w:proofErr w:type="spellEnd"/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clyst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nat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small </w:t>
            </w:r>
            <w:proofErr w:type="spellStart"/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-mark) and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ul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iotata</w:t>
            </w:r>
            <w:proofErr w:type="spellEnd"/>
            <w:r w:rsidR="00B7684C"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ringed </w:t>
            </w:r>
            <w:proofErr w:type="spellStart"/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-mark)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gglesworth&lt;/Author&gt;&lt;Year&gt;1974&lt;/Year&gt;&lt;IDText&gt;The principles of insect physiology&lt;/IDText&gt;&lt;DisplayText&gt;(Wigglesworth, 1974; Saini, 1964)&lt;/DisplayText&gt;&lt;record&gt;&lt;keywords&gt;&lt;keyword&gt;Insects -- Physiology&lt;/keyword&gt;&lt;keyword&gt;Entomology&lt;/keyword&gt;&lt;/keywords&gt;&lt;titles&gt;&lt;title&gt;The principles of insect physiology&lt;/title&gt;&lt;/titles&gt;&lt;contributors&gt;&lt;authors&gt;&lt;author&gt;Wigglesworth, Vincent B.&lt;/author&gt;&lt;/authors&gt;&lt;/contributors&gt;&lt;edition&gt;Seventh edition..&lt;/edition&gt;&lt;added-date format="utc"&gt;1586252904&lt;/added-date&gt;&lt;pub-location&gt;London&lt;/pub-location&gt;&lt;ref-type name="Book"&gt;6&lt;/ref-type&gt;&lt;dates&gt;&lt;year&gt;1974&lt;/year&gt;&lt;/dates&gt;&lt;rec-number&gt;824&lt;/rec-number&gt;&lt;publisher&gt;London : Chapman and Hall&lt;/publisher&gt;&lt;last-updated-date format="utc"&gt;1586252936&lt;/last-updated-date&gt;&lt;/record&gt;&lt;/Cite&gt;&lt;Cite&gt;&lt;Author&gt;Saini&lt;/Author&gt;&lt;Year&gt;1964&lt;/Year&gt;&lt;IDText&gt;Histology and physiology of the cryptonephridial system of insects&lt;/ID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7684C"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Wigglesworth, 1974</w:t>
            </w:r>
            <w:r w:rsidR="008C6B9A" w:rsidRPr="005B2D0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b</w:t>
            </w:r>
            <w:r w:rsidR="00B7684C"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; Saini, 1964)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BBFF0A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quatic larvae lacking CNC </w:t>
            </w:r>
          </w:p>
        </w:tc>
      </w:tr>
      <w:tr w:rsidR="00B7684C" w:rsidRPr="00B7684C" w14:paraId="45253BF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38D3E6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A070F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21A119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5D20A1B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9ED7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4478FD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yral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674D34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leria mellonell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greater wax moth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talnikov&lt;/Author&gt;&lt;Year&gt;1908&lt;/Year&gt;&lt;IDText&gt;Recherches expérimentales sur les  Chenilles de Galleria mellonella   &lt;/IDText&gt;&lt;DisplayText&gt;(Metalnikov, 1908)&lt;/DisplayText&gt;&lt;record&gt;&lt;titles&gt;&lt;title&gt;Recherches expérimentales sur les  Chenilles de Galleria mellonella   &lt;/title&gt;&lt;secondary-title&gt;Archives de zoologie expérimentale et générale&lt;/secondary-title&gt;&lt;/titles&gt;&lt;pages&gt;489-588&lt;/pages&gt;&lt;contributors&gt;&lt;authors&gt;&lt;author&gt;Metalnikov, S&lt;/author&gt;&lt;/authors&gt;&lt;/contributors&gt;&lt;added-date format="utc"&gt;1674831283&lt;/added-date&gt;&lt;ref-type name="Journal Article"&gt;17&lt;/ref-type&gt;&lt;dates&gt;&lt;year&gt;1908&lt;/year&gt;&lt;/dates&gt;&lt;rec-number&gt;1248&lt;/rec-number&gt;&lt;last-updated-date format="utc"&gt;1674831559&lt;/last-updated-date&gt;&lt;volume&gt;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Metalnikov, 190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esti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ehniell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ni&lt;/Author&gt;&lt;Year&gt;1964&lt;/Year&gt;&lt;IDText&gt;Histology and physiology of the cryptonephridial system of insects&lt;/IDText&gt;&lt;DisplayText&gt;(Saini, 1964)&lt;/DisplayText&gt;&lt;record&gt;&lt;urls&gt;&lt;related-urls&gt;&lt;url&gt;https://onlinelibrary.wiley.com/doi/abs/10.1111/j.1365-2311.1964.tb02302.x&lt;/url&gt;&lt;/related-urls&gt;&lt;/urls&gt;&lt;isbn&gt;0035-8894&lt;/isbn&gt;&lt;titles&gt;&lt;title&gt;Histology and physiology of the cryptonephridial system of insects&lt;/title&gt;&lt;secondary-title&gt;Transactions of the Royal Entomological Society of London&lt;/secondary-title&gt;&lt;/titles&gt;&lt;pages&gt;347-392&lt;/pages&gt;&lt;number&gt;14&lt;/number&gt;&lt;contributors&gt;&lt;authors&gt;&lt;author&gt;Saini, R. S.&lt;/author&gt;&lt;/authors&gt;&lt;/contributors&gt;&lt;added-date format="utc"&gt;1585054874&lt;/added-date&gt;&lt;ref-type name="Journal Article"&gt;17&lt;/ref-type&gt;&lt;dates&gt;&lt;year&gt;1964&lt;/year&gt;&lt;/dates&gt;&lt;rec-number&gt;706&lt;/rec-number&gt;&lt;last-updated-date format="utc"&gt;1585054874&lt;/last-updated-date&gt;&lt;electronic-resource-num&gt;10.1111/j.1365-2311.1964.tb02302.x&lt;/electronic-resource-num&gt;&lt;volume&gt;11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Saini, 196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multiple speci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E09B30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4F41DCC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079CC8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A7CBB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F3F8E5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14455FE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47DCE48" w14:textId="4494E208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="005F170A" w:rsidRPr="005F170A">
              <w:rPr>
                <w:rFonts w:ascii="Times New Roman" w:hAnsi="Times New Roman" w:cs="Times New Roman"/>
                <w:sz w:val="20"/>
                <w:szCs w:val="20"/>
              </w:rPr>
              <w:t>Pterophor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5F6910" w14:textId="3C690627" w:rsidR="00B7684C" w:rsidRPr="00B7684C" w:rsidRDefault="005F170A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7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lnophorus</w:t>
            </w:r>
            <w:proofErr w:type="spellEnd"/>
            <w:r w:rsidRPr="005F17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F17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lis</w:t>
            </w:r>
            <w:proofErr w:type="spellEnd"/>
            <w:r w:rsidRPr="005F17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7684C"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C4E5A8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08D64E5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42807C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BE5FA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867D8F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12FB530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EACD81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siocamp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EB7639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hrix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atori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lacosoma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stri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F23508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4C46441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088826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005E2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927B2E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2306905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B7C2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ombycoidea</w:t>
            </w:r>
            <w:proofErr w:type="spellEnd"/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8376A6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aturni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FA5AD3" w14:textId="5A22C2BF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alophor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cropi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cecropia moth)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eraea polyphemus</w:t>
            </w:r>
            <w:r w:rsidRPr="00B7684C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mia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thi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dy&lt;/Author&gt;&lt;Year&gt;1968&lt;/Year&gt;&lt;IDText&gt;Studies on the metamorphosis of the alimentary canal of Hyalophora cecropia (L.)&lt;/IDText&gt;&lt;DisplayText&gt;(Judy, 1968)&lt;/DisplayText&gt;&lt;record&gt;&lt;keywords&gt;&lt;keyword&gt;Biology&lt;/keyword&gt;&lt;keyword&gt;Biology&lt;/keyword&gt;&lt;keyword&gt;Biological Sciences&lt;/keyword&gt;&lt;/keywords&gt;&lt;titles&gt;&lt;title&gt;&lt;style font="default" size="100%"&gt;Studies on the metamorphosis of the alimentary canal of &lt;/style&gt;&lt;style face="italic" font="default" size="100%"&gt;Hyalophora cecropia&lt;/style&gt;&lt;style font="default" size="100%"&gt; (L.)&lt;/style&gt;&lt;/title&gt;&lt;/titles&gt;&lt;contributors&gt;&lt;authors&gt;&lt;author&gt;Judy, Kenneth&lt;/author&gt;&lt;/authors&gt;&lt;/contributors&gt;&lt;added-date format="utc"&gt;1589802268&lt;/added-date&gt;&lt;ref-type name="Thesis"&gt;32&lt;/ref-type&gt;&lt;dates&gt;&lt;year&gt;1968&lt;/year&gt;&lt;/dates&gt;&lt;rec-number&gt;936&lt;/rec-number&gt;&lt;publisher&gt;ProQuest Dissertations Publishing&lt;/publisher&gt;&lt;last-updated-date format="utc"&gt;1590066395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Judy, 196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gula japonic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heraea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nyi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F7AFCF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. Cryptonephric MpTs reportedly degenerate by pupal stage</w:t>
            </w:r>
          </w:p>
        </w:tc>
      </w:tr>
      <w:tr w:rsidR="00B7684C" w:rsidRPr="00B7684C" w14:paraId="63958F3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AE7DC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71C40F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1F51F5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53C138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57BE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58E645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phing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AB61C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nduca sex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tobacco hawk moth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R5PC9BdXRob3I+PFllYXI+MTk2ODwvWWVhcj48SURU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R5PC9BdXRob3I+PFllYXI+MTk2ODwvWWVhcj48SURU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Judy, 1968; Ramsay, 1976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etr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denlandi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eronti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yx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3D1D2E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06F7002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BA3DE8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9D18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DBDA07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0EC139B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0D8F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8200BE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ombyc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75F2D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mbyx mori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domestic silk moth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&lt;/Author&gt;&lt;Year&gt;1921&lt;/Year&gt;&lt;IDText&gt;On the metamorphosis of the malpighian tubes of Bombyx Mori L. - Ito - 1921 - Journal of Morphology - Wiley Online Library&lt;/IDText&gt;&lt;DisplayText&gt;(Ito, 1921; Ishimori, 1924)&lt;/DisplayText&gt;&lt;record&gt;&lt;urls&gt;&lt;related-urls&gt;&lt;url&gt;https://onlinelibrary.wiley.com/doi/abs/10.1002/jmor.1050350104&lt;/url&gt;&lt;/related-urls&gt;&lt;/urls&gt;&lt;titles&gt;&lt;title&gt;On the metamorphosis of the malpighian tubes of Bombyx Mori L. - Ito - 1921 - Journal of Morphology - Wiley Online Library&lt;/title&gt;&lt;secondary-title&gt;Journal of Morphology&lt;/secondary-title&gt;&lt;/titles&gt;&lt;pages&gt;195-211&lt;/pages&gt;&lt;contributors&gt;&lt;authors&gt;&lt;author&gt;Ito, H&lt;/author&gt;&lt;/authors&gt;&lt;/contributors&gt;&lt;added-date format="utc"&gt;1674831024&lt;/added-date&gt;&lt;ref-type name="Journal Article"&gt;17&lt;/ref-type&gt;&lt;dates&gt;&lt;year&gt;1921&lt;/year&gt;&lt;/dates&gt;&lt;rec-number&gt;1247&lt;/rec-number&gt;&lt;last-updated-date format="utc"&gt;1674831024&lt;/last-updated-date&gt;&lt;electronic-resource-num&gt;10.1002/jmor.1050350104&lt;/electronic-resource-num&gt;&lt;volume&gt;35&lt;/volume&gt;&lt;/record&gt;&lt;/Cite&gt;&lt;Cite&gt;&lt;Author&gt;Ishimori&lt;/Author&gt;&lt;Year&gt;1924&lt;/Year&gt;&lt;IDText&gt;Distribution of the Malpighian vessels in the wall of the rectum of lepidopterous larvae&lt;/ID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to, 1921; 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7F1EBF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. Cryptonephric MpTs reportedly detach and degenerate during pre-pupal stage</w:t>
            </w:r>
          </w:p>
        </w:tc>
      </w:tr>
      <w:tr w:rsidR="00B7684C" w:rsidRPr="00B7684C" w14:paraId="1222CC2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CCCED2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B37C2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CAE2BA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00CE412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521B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10B796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Eupterot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3DE09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div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0DDA57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6D80197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BFEFE4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6D211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59C280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62B8943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B15F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026749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Brahmae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5429E9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hmae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DD8B40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06425D7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65E7DD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0D97C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E83EFB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568F9A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E22CB9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Geometr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EA255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thonandri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ilineat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raxas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at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CA77C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1A570B7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D0C99B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72285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182A58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3C14820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9CC647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repan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36E5A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za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perb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t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p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213EE3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52325B8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2E20F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680ED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40EDD1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2945C7E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511BF8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octu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EC9D9E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plusia ni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cabbage looper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&amp;apos;Donnell&lt;/Author&gt;&lt;Year&gt;2015&lt;/Year&gt;&lt;IDText&gt;The rectal complex and Malpighian tubules of the cabbage looper (Trichoplusia ni): regional variations in Na+ and K+ transport and cation reabsorption by secondary cells&lt;/IDText&gt;&lt;DisplayText&gt;(O&amp;apos;Donnell &amp;amp; Ruiz-Sanchez, 2015)&lt;/DisplayText&gt;&lt;record&gt;&lt;keywords&gt;&lt;keyword&gt;K+ Flux&lt;/keyword&gt;&lt;keyword&gt;Larvae&lt;/keyword&gt;&lt;keyword&gt;Lepidoptera&lt;/keyword&gt;&lt;keyword&gt;Na+ Flux&lt;/keyword&gt;&lt;keyword&gt;Principal Cell&lt;/keyword&gt;&lt;keyword&gt;Siet&lt;/keyword&gt;&lt;keyword&gt;Malpighian Tubules -- Metabolism&lt;/keyword&gt;&lt;keyword&gt;Moths -- Metabolism&lt;/keyword&gt;&lt;keyword&gt;Potassium -- Metabolism&lt;/keyword&gt;&lt;keyword&gt;Sodium -- Metabolism&lt;/keyword&gt;&lt;/keywords&gt;&lt;isbn&gt;0022-0949&lt;/isbn&gt;&lt;titles&gt;&lt;title&gt;The rectal complex and Malpighian tubules of the cabbage looper (Trichoplusia ni): regional variations in Na+ and K+ transport and cation reabsorption by secondary cells&lt;/title&gt;&lt;secondary-title&gt;The Journal of Experimental Biology&lt;/secondary-title&gt;&lt;/titles&gt;&lt;pages&gt;3206&lt;/pages&gt;&lt;number&gt;20&lt;/number&gt;&lt;contributors&gt;&lt;authors&gt;&lt;author&gt;O&amp;apos;Donnell, Michael J.&lt;/author&gt;&lt;author&gt;Ruiz-Sanchez, Esau&lt;/author&gt;&lt;/authors&gt;&lt;/contributors&gt;&lt;added-date format="utc"&gt;1589453864&lt;/added-date&gt;&lt;ref-type name="Journal Article"&gt;17&lt;/ref-type&gt;&lt;dates&gt;&lt;year&gt;2015&lt;/year&gt;&lt;/dates&gt;&lt;rec-number&gt;924&lt;/rec-number&gt;&lt;last-updated-date format="utc"&gt;1590071822&lt;/last-updated-date&gt;&lt;electronic-resource-num&gt;10.1242/jeb.128314&lt;/electronic-resource-num&gt;&lt;volume&gt;218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O'Donnell &amp; Ruiz-Sanchez, 2015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multiple specie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46783A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F74CA97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0EF582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1512B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87C458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4283613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534944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oss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285A5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anthed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ctor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01E24C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8F27279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8CF1D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2605F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DBEC3A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6A655E2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gridSpan w:val="5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DD9A84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Zygaen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1988C8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em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escen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8A1241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411FA4D4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81E904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91EB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4085DC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60030F5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020D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perfamily Papilionoidea</w:t>
            </w: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8A9E18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esperi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3ED6A2" w14:textId="45E93105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pod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l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Brazilian skipper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rvine&lt;/Author&gt;&lt;Year&gt;1969&lt;/Year&gt;&lt;IDText&gt;Sodium and potassium secretion by isolated insect Malpighian tubules&lt;/IDText&gt;&lt;DisplayText&gt;(Irvine, 1969)&lt;/DisplayText&gt;&lt;record&gt;&lt;keywords&gt;&lt;keyword&gt;Insecta -- Physiology&lt;/keyword&gt;&lt;keyword&gt;Potassium -- Metabolism&lt;/keyword&gt;&lt;keyword&gt;Sodium -- Metabolism&lt;/keyword&gt;&lt;/keywords&gt;&lt;isbn&gt;00029513&lt;/isbn&gt;&lt;titles&gt;&lt;title&gt;Sodium and potassium secretion by isolated insect Malpighian tubules&lt;/title&gt;&lt;secondary-title&gt;The American journal of physiology&lt;/secondary-title&gt;&lt;/titles&gt;&lt;pages&gt;1520-1527&lt;/pages&gt;&lt;number&gt;5&lt;/number&gt;&lt;contributors&gt;&lt;authors&gt;&lt;author&gt;Irvine, H. B.&lt;/author&gt;&lt;/authors&gt;&lt;/contributors&gt;&lt;added-date format="utc"&gt;1589554429&lt;/added-date&gt;&lt;ref-type name="Journal Article"&gt;17&lt;/ref-type&gt;&lt;dates&gt;&lt;year&gt;1969&lt;/year&gt;&lt;/dates&gt;&lt;rec-number&gt;929&lt;/rec-number&gt;&lt;last-updated-date format="utc"&gt;1589554442&lt;/last-updated-date&gt;&lt;electronic-resource-num&gt;10.1152/ajplegacy.1969.217.5.1520&lt;/electronic-resource-num&gt;&lt;volume&gt;2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rvine, 196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nar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6F17" w:rsidRPr="00386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ata</w:t>
            </w:r>
            <w:r w:rsidR="00386F17" w:rsidRPr="00386F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DBCDAB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4C6E3A2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60326A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EE424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C72BDB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38E520C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7191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BFAFE1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F2BE0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eris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large white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1lczwvQXV0aG9yPjxZZWFyPjE5NzY8L1llYXI+PElE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1lczwvQXV0aG9yPjxZZWFyPjE5NzY8L1llYXI+PElE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Ramsay, 1976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eris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ias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al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970EE2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4793633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BBA6D3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FBEE6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0F4E99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5EB1098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8A16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3E46F7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8DF34E" w14:textId="229E7EFE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ycl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ynan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squinting bush brown) </w:t>
            </w:r>
            <w:r w:rsidR="008C6B9A">
              <w:rPr>
                <w:rFonts w:ascii="Times New Roman" w:hAnsi="Times New Roman" w:cs="Times New Roman"/>
                <w:sz w:val="20"/>
                <w:szCs w:val="20"/>
              </w:rPr>
              <w:t>(Ben King, u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published observation</w:t>
            </w:r>
            <w:r w:rsidR="008C6B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C6B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la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ticae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small tortoiseshell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son&lt;/Author&gt;&lt;Year&gt;1937&lt;/Year&gt;&lt;IDText&gt;The Structure and Post-Embryonic Development of Vanessa urticae (Lepidoptera).-11. The Larval Malpighian Tubules&lt;/IDText&gt;&lt;DisplayText&gt;(Henson, 1937)&lt;/DisplayText&gt;&lt;record&gt;&lt;titles&gt;&lt;title&gt;The Structure and Post-Embryonic Development of Vanessa urticae (Lepidoptera).-11. The Larval Malpighian Tubules&lt;/title&gt;&lt;secondary-title&gt;Proceedings of the Zoological Society&lt;/secondary-title&gt;&lt;/titles&gt;&lt;pages&gt;161-174&lt;/pages&gt;&lt;number&gt;1&lt;/number&gt;&lt;contributors&gt;&lt;authors&gt;&lt;author&gt;Henson, H&lt;/author&gt;&lt;/authors&gt;&lt;/contributors&gt;&lt;added-date format="utc"&gt;1620220919&lt;/added-date&gt;&lt;ref-type name="Journal Article"&gt;17&lt;/ref-type&gt;&lt;dates&gt;&lt;year&gt;1937&lt;/year&gt;&lt;/dates&gt;&lt;rec-number&gt;1066&lt;/rec-number&gt;&lt;last-updated-date format="utc"&gt;1620221185&lt;/last-updated-date&gt;&lt;volume&gt;B10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Henson, 193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the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eli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ssa indic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tin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9BBE02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7EFFE326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C529C3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3F8BE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8E7C18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</w:tcPr>
          <w:p w14:paraId="3DF7A43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2D15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05621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90559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raka hamad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omma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etic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0176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64896A35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9BA235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4E98D4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EDEA99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E331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BF79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753E3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E04A80" w14:textId="31D46C55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lio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C6B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hu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haon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etr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mori&lt;/Author&gt;&lt;Year&gt;1924&lt;/Year&gt;&lt;IDText&gt;Distribution of the Malpighian vessels in the wall of the rectum of lepidopterous larvae&lt;/IDText&gt;&lt;DisplayText&gt;(Ishimori, 1924)&lt;/Display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6E2D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</w:t>
            </w:r>
          </w:p>
        </w:tc>
      </w:tr>
      <w:tr w:rsidR="00B7684C" w:rsidRPr="00B7684C" w14:paraId="50A2C95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6BC691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19730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C5E7FD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order Zeugloptera</w:t>
            </w:r>
          </w:p>
        </w:tc>
        <w:tc>
          <w:tcPr>
            <w:tcW w:w="4101" w:type="dxa"/>
            <w:gridSpan w:val="6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05AA8E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Micropterig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10E8B4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602B33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ehenn&lt;/Author&gt;&lt;Year&gt;2003&lt;/Year&gt;&lt;IDText&gt;6. Digestive and excretory systems&lt;/IDText&gt;&lt;DisplayText&gt;(Barbehenn &amp;amp; Kristensen, 2003)&lt;/DisplayText&gt;&lt;record&gt;&lt;titles&gt;&lt;title&gt;6. Digestive and excretory systems&lt;/title&gt;&lt;/titles&gt;&lt;titles&gt;&lt;secondary-title&gt;&lt;style face="italic" font="default" size="100%"&gt;Teilband/Part 36 Vol 2: Morphology, Physiology, and Development&lt;/style&gt;&lt;/secondary-title&gt;&lt;/titles&gt;&lt;pages&gt;165-188&lt;/pages&gt;&lt;contributors&gt;&lt;authors&gt;&lt;author&gt;Barbehenn, R V&lt;/author&gt;&lt;author&gt;Kristensen, N P&lt;/author&gt;&lt;/authors&gt;&lt;/contributors&gt;&lt;added-date format="utc"&gt;1707220633&lt;/added-date&gt;&lt;pub-location&gt;Berlin&lt;/pub-location&gt;&lt;ref-type name="Book Section"&gt;5&lt;/ref-type&gt;&lt;dates&gt;&lt;year&gt;2003&lt;/year&gt;&lt;/dates&gt;&lt;rec-number&gt;1446&lt;/rec-number&gt;&lt;publisher&gt;De Gruyter&lt;/publisher&gt;&lt;last-updated-date format="utc"&gt;1707220709&lt;/last-updated-date&gt;&lt;contributors&gt;&lt;secondary-authors&gt;&lt;author&gt;Kükenthal, W&lt;/author&gt;&lt;/secondary-authors&gt;&lt;/contributors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arbehenn &amp; Kristensen, 2003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09DAFDE0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013951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4C750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232017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uborder Aglossata</w:t>
            </w:r>
          </w:p>
        </w:tc>
        <w:tc>
          <w:tcPr>
            <w:tcW w:w="4101" w:type="dxa"/>
            <w:gridSpan w:val="6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36F9C2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Agathiphag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kauri moths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C6878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A49BCC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ehenn&lt;/Author&gt;&lt;Year&gt;2003&lt;/Year&gt;&lt;IDText&gt;6. Digestive and excretory systems&lt;/IDText&gt;&lt;DisplayText&gt;(Barbehenn &amp;amp; Kristensen, 2003)&lt;/DisplayText&gt;&lt;record&gt;&lt;titles&gt;&lt;title&gt;6. Digestive and excretory systems&lt;/title&gt;&lt;/titles&gt;&lt;titles&gt;&lt;secondary-title&gt;&lt;style face="italic" font="default" size="100%"&gt;Teilband/Part 36 Vol 2: Morphology, Physiology, and Development&lt;/style&gt;&lt;/secondary-title&gt;&lt;/titles&gt;&lt;pages&gt;165-188&lt;/pages&gt;&lt;contributors&gt;&lt;authors&gt;&lt;author&gt;Barbehenn, R V&lt;/author&gt;&lt;author&gt;Kristensen, N P&lt;/author&gt;&lt;/authors&gt;&lt;/contributors&gt;&lt;added-date format="utc"&gt;1707220633&lt;/added-date&gt;&lt;pub-location&gt;Berlin&lt;/pub-location&gt;&lt;ref-type name="Book Section"&gt;5&lt;/ref-type&gt;&lt;dates&gt;&lt;year&gt;2003&lt;/year&gt;&lt;/dates&gt;&lt;rec-number&gt;1446&lt;/rec-number&gt;&lt;publisher&gt;De Gruyter&lt;/publisher&gt;&lt;last-updated-date format="utc"&gt;1707220709&lt;/last-updated-date&gt;&lt;contributors&gt;&lt;secondary-authors&gt;&lt;author&gt;Kükenthal, W&lt;/author&gt;&lt;/secondary-authors&gt;&lt;/contributors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arbehenn &amp; Kristensen, 2003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2B5334C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14A31F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6BEEC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5B33F0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infraorder Exoporia</w:t>
            </w:r>
          </w:p>
        </w:tc>
        <w:tc>
          <w:tcPr>
            <w:tcW w:w="4101" w:type="dxa"/>
            <w:gridSpan w:val="6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885AC0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epial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swift moths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24B90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ADBBFA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no CNC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ehenn&lt;/Author&gt;&lt;Year&gt;2003&lt;/Year&gt;&lt;IDText&gt;6. Digestive and excretory systems&lt;/IDText&gt;&lt;DisplayText&gt;(Barbehenn &amp;amp; Kristensen, 2003; Ishimori, 1924)&lt;/DisplayText&gt;&lt;record&gt;&lt;titles&gt;&lt;title&gt;6. Digestive and excretory systems&lt;/title&gt;&lt;/titles&gt;&lt;titles&gt;&lt;secondary-title&gt;&lt;style face="italic" font="default" size="100%"&gt;Teilband/Part 36 Vol 2: Morphology, Physiology, and Development&lt;/style&gt;&lt;/secondary-title&gt;&lt;/titles&gt;&lt;pages&gt;165-188&lt;/pages&gt;&lt;contributors&gt;&lt;authors&gt;&lt;author&gt;Barbehenn, R V&lt;/author&gt;&lt;author&gt;Kristensen, N P&lt;/author&gt;&lt;/authors&gt;&lt;/contributors&gt;&lt;added-date format="utc"&gt;1707220633&lt;/added-date&gt;&lt;pub-location&gt;Berlin&lt;/pub-location&gt;&lt;ref-type name="Book Section"&gt;5&lt;/ref-type&gt;&lt;dates&gt;&lt;year&gt;2003&lt;/year&gt;&lt;/dates&gt;&lt;rec-number&gt;1446&lt;/rec-number&gt;&lt;publisher&gt;De Gruyter&lt;/publisher&gt;&lt;last-updated-date format="utc"&gt;1707220709&lt;/last-updated-date&gt;&lt;contributors&gt;&lt;secondary-authors&gt;&lt;author&gt;Kükenthal, W&lt;/author&gt;&lt;/secondary-authors&gt;&lt;/contributors&gt;&lt;/record&gt;&lt;/Cite&gt;&lt;Cite&gt;&lt;Author&gt;Ishimori&lt;/Author&gt;&lt;Year&gt;1924&lt;/Year&gt;&lt;IDText&gt;Distribution of the Malpighian vessels in the wall of the rectum of lepidopterous larvae&lt;/IDText&gt;&lt;record&gt;&lt;titles&gt;&lt;title&gt;Distribution of the Malpighian vessels in the wall of the rectum of lepidopterous larvae&lt;/title&gt;&lt;secondary-title&gt;Annals of the Entomological Society of America&lt;/secondary-title&gt;&lt;/titles&gt;&lt;pages&gt;75-86&lt;/pages&gt;&lt;contributors&gt;&lt;authors&gt;&lt;author&gt;Ishimori, N.&lt;/author&gt;&lt;/authors&gt;&lt;/contributors&gt;&lt;added-date format="utc"&gt;1723799375&lt;/added-date&gt;&lt;ref-type name="Journal Article"&gt;17&lt;/ref-type&gt;&lt;dates&gt;&lt;year&gt;1924&lt;/year&gt;&lt;/dates&gt;&lt;rec-number&gt;1473&lt;/rec-number&gt;&lt;last-updated-date format="utc"&gt;1723799455&lt;/last-updated-date&gt;&lt;volume&gt;17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arbehenn &amp; Kristensen, 2003; Ishimori, 1924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749551E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21D172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0E10F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</w:p>
        </w:tc>
        <w:tc>
          <w:tcPr>
            <w:tcW w:w="6951" w:type="dxa"/>
            <w:gridSpan w:val="9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AE308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Keroplat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fungus gnats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8929A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chnocampa luminos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New Zealand glow worm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een&lt;/Author&gt;&lt;Year&gt;1980&lt;/Year&gt;&lt;IDText&gt;Cryptonephric malpighian tubule system in a dipteran larva, the New Zealand glow- worm, Arachnocampa luminosa ( Diptera: Mycetophilidae): A structural study&lt;/IDText&gt;&lt;DisplayText&gt;(Green, 1980; Wheeler &amp;amp; Williams, 1915)&lt;/DisplayText&gt;&lt;record&gt;&lt;keywords&gt;&lt;keyword&gt;Biology&lt;/keyword&gt;&lt;/keywords&gt;&lt;isbn&gt;0040-8166&lt;/isbn&gt;&lt;titles&gt;&lt;title&gt;Cryptonephric malpighian tubule system in a dipteran larva, the New Zealand glow- worm, Arachnocampa luminosa ( Diptera: Mycetophilidae): A structural study&lt;/title&gt;&lt;secondary-title&gt;Tissue and Cell&lt;/secondary-title&gt;&lt;/titles&gt;&lt;pages&gt;141-151&lt;/pages&gt;&lt;number&gt;1&lt;/number&gt;&lt;contributors&gt;&lt;authors&gt;&lt;author&gt;Green, Louise F. B.&lt;/author&gt;&lt;/authors&gt;&lt;/contributors&gt;&lt;added-date format="utc"&gt;1585839254&lt;/added-date&gt;&lt;ref-type name="Journal Article"&gt;17&lt;/ref-type&gt;&lt;dates&gt;&lt;year&gt;1980&lt;/year&gt;&lt;/dates&gt;&lt;rec-number&gt;812&lt;/rec-number&gt;&lt;last-updated-date format="utc"&gt;1585839320&lt;/last-updated-date&gt;&lt;electronic-resource-num&gt;10.1016/0040-8166(80)90057-9&lt;/electronic-resource-num&gt;&lt;volume&gt;12&lt;/volume&gt;&lt;/record&gt;&lt;/Cite&gt;&lt;Cite&gt;&lt;Author&gt;W.&lt;/Author&gt;&lt;Year&gt;1915&lt;/Year&gt;&lt;IDText&gt;The Luminous Organ of the New Zealand Glow-worm&lt;/IDText&gt;&lt;record&gt;&lt;keywords&gt;&lt;keyword&gt;Zoology&lt;/keyword&gt;&lt;/keywords&gt;&lt;isbn&gt;0033-2615&lt;/isbn&gt;&lt;titles&gt;&lt;title&gt;The Luminous Organ of the New Zealand Glow-worm&lt;/title&gt;&lt;secondary-title&gt;Psyche: A Journal of Entomology&lt;/secondary-title&gt;&lt;/titles&gt;&lt;pages&gt;36-43&lt;/pages&gt;&lt;number&gt;2&lt;/number&gt;&lt;contributors&gt;&lt;authors&gt;&lt;author&gt;W. M. Wheeler&lt;/author&gt;&lt;author&gt;F. X. Williams&lt;/author&gt;&lt;/authors&gt;&lt;/contributors&gt;&lt;added-date format="utc"&gt;1589206496&lt;/added-date&gt;&lt;ref-type name="Journal Article"&gt;17&lt;/ref-type&gt;&lt;dates&gt;&lt;year&gt;1915&lt;/year&gt;&lt;/dates&gt;&lt;rec-number&gt;917&lt;/rec-number&gt;&lt;last-updated-date format="utc"&gt;1589206558&lt;/last-updated-date&gt;&lt;electronic-resource-num&gt;10.1155/1915/20893&lt;/electronic-resource-num&gt;&lt;volume&gt;22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Green, 1980; Wheeler &amp; Williams, 1915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chnocampa flav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gby&lt;/Author&gt;&lt;Year&gt;2011&lt;/Year&gt;&lt;IDText&gt;Roles of biogenic amines in regulating bioluminescence in the Australian glowworm Arachnocampa flava&lt;/IDText&gt;&lt;DisplayText&gt;(Rigby &amp;amp; Merritt, 2011)&lt;/DisplayText&gt;&lt;record&gt;&lt;urls&gt;&lt;related-urls&gt;&lt;url&gt;https://jeb.biologists.org/content/jexbio/214/19/3286.full.pdf&lt;/url&gt;&lt;/related-urls&gt;&lt;/urls&gt;&lt;titles&gt;&lt;title&gt;&lt;style font="default" size="100%"&gt;Roles of biogenic amines in regulating bioluminescence in the Australian glowworm &lt;/style&gt;&lt;style face="italic" font="default" size="100%"&gt;Arachnocampa flava&lt;/style&gt;&lt;/title&gt;&lt;secondary-title&gt;The Journal of Experimental Biology&lt;/secondary-title&gt;&lt;/titles&gt;&lt;pages&gt;3286-3293&lt;/pages&gt;&lt;number&gt;19&lt;/number&gt;&lt;contributors&gt;&lt;authors&gt;&lt;author&gt;Rigby, Lisa M.&lt;/author&gt;&lt;author&gt;Merritt, David J.&lt;/author&gt;&lt;/authors&gt;&lt;/contributors&gt;&lt;added-date format="utc"&gt;1585587397&lt;/added-date&gt;&lt;ref-type name="Journal Article"&gt;17&lt;/ref-type&gt;&lt;dates&gt;&lt;year&gt;2011&lt;/year&gt;&lt;/dates&gt;&lt;rec-number&gt;789&lt;/rec-number&gt;&lt;last-updated-date format="utc"&gt;1590068462&lt;/last-updated-date&gt;&lt;electronic-resource-num&gt;10.1242/jeb.060509&lt;/electronic-resource-num&gt;&lt;volume&gt;21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Rigby &amp; Merritt, 2011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50FA762" w14:textId="52809388" w:rsidR="00B7684C" w:rsidRPr="00B7684C" w:rsidRDefault="00954B81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erally displaced </w:t>
            </w:r>
            <w:r w:rsidR="00B7684C" w:rsidRPr="00B7684C">
              <w:rPr>
                <w:rFonts w:ascii="Times New Roman" w:hAnsi="Times New Roman" w:cs="Times New Roman"/>
                <w:sz w:val="20"/>
                <w:szCs w:val="20"/>
              </w:rPr>
              <w:t>larval CNC with perinephric membrane and possibly leptophragmata (observed in larvae)</w:t>
            </w:r>
          </w:p>
        </w:tc>
      </w:tr>
      <w:tr w:rsidR="00B7684C" w:rsidRPr="00B7684C" w14:paraId="0D31CB5B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F7351E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19B5B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5C895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0E9FDB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roplatus testaceu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.&lt;/Author&gt;&lt;Year&gt;1915&lt;/Year&gt;&lt;IDText&gt;The Luminous Organ of the New Zealand Glow-worm&lt;/IDText&gt;&lt;DisplayText&gt;(Wheeler &amp;amp; Williams, 1915; Stammer, 1932)&lt;/DisplayText&gt;&lt;record&gt;&lt;keywords&gt;&lt;keyword&gt;Zoology&lt;/keyword&gt;&lt;/keywords&gt;&lt;isbn&gt;0033-2615&lt;/isbn&gt;&lt;titles&gt;&lt;title&gt;The Luminous Organ of the New Zealand Glow-worm&lt;/title&gt;&lt;secondary-title&gt;Psyche: A Journal of Entomology&lt;/secondary-title&gt;&lt;/titles&gt;&lt;pages&gt;36-43&lt;/pages&gt;&lt;number&gt;2&lt;/number&gt;&lt;contributors&gt;&lt;authors&gt;&lt;author&gt;W. M. Wheeler&lt;/author&gt;&lt;author&gt;F. X. Williams&lt;/author&gt;&lt;/authors&gt;&lt;/contributors&gt;&lt;added-date format="utc"&gt;1589206496&lt;/added-date&gt;&lt;ref-type name="Journal Article"&gt;17&lt;/ref-type&gt;&lt;dates&gt;&lt;year&gt;1915&lt;/year&gt;&lt;/dates&gt;&lt;rec-number&gt;917&lt;/rec-number&gt;&lt;last-updated-date format="utc"&gt;1589206558&lt;/last-updated-date&gt;&lt;electronic-resource-num&gt;10.1155/1915/20893&lt;/electronic-resource-num&gt;&lt;volume&gt;22&lt;/volume&gt;&lt;/record&gt;&lt;/Cite&gt;&lt;Cite&gt;&lt;Author&gt;Stammer&lt;/Author&gt;&lt;Year&gt;1932&lt;/Year&gt;&lt;IDText&gt;Zur biologie und anatomie der leuchtenden pilzmückenlarve von ceroplatus testaceus dalm. (Diptera, Fungivoridae)&lt;/IDText&gt;&lt;record&gt;&lt;keywords&gt;&lt;keyword&gt;Biology&lt;/keyword&gt;&lt;keyword&gt;Zoology&lt;/keyword&gt;&lt;/keywords&gt;&lt;isbn&gt;0372-9389&lt;/isbn&gt;&lt;titles&gt;&lt;title&gt;Zur biologie und anatomie der leuchtenden pilzmückenlarve von ceroplatus testaceus dalm. (Diptera, Fungivoridae)&lt;/title&gt;&lt;secondary-title&gt;Zeitschrift für Morphologie und Ökologie der Tiere&lt;/secondary-title&gt;&lt;/titles&gt;&lt;pages&gt;135-146&lt;/pages&gt;&lt;number&gt;1&lt;/number&gt;&lt;contributors&gt;&lt;authors&gt;&lt;author&gt;Stammer, Hans-Jürgen&lt;/author&gt;&lt;/authors&gt;&lt;/contributors&gt;&lt;added-date format="utc"&gt;1586278168&lt;/added-date&gt;&lt;pub-location&gt;Berlin/Heidelberg&lt;/pub-location&gt;&lt;ref-type name="Journal Article"&gt;17&lt;/ref-type&gt;&lt;dates&gt;&lt;year&gt;1932&lt;/year&gt;&lt;/dates&gt;&lt;rec-number&gt;832&lt;/rec-number&gt;&lt;last-updated-date format="utc"&gt;1586278185&lt;/last-updated-date&gt;&lt;electronic-resource-num&gt;10.1007/BF00446392&lt;/electronic-resource-num&gt;&lt;volume&gt;26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Wheeler &amp; Williams, 1915; Stammer, 193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C17840D" w14:textId="56E083E2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larval </w:t>
            </w:r>
            <w:r w:rsidR="00954B81">
              <w:rPr>
                <w:rFonts w:ascii="Times New Roman" w:hAnsi="Times New Roman" w:cs="Times New Roman"/>
                <w:sz w:val="20"/>
                <w:szCs w:val="20"/>
              </w:rPr>
              <w:t>rectal complex without perinephric membrane</w:t>
            </w:r>
          </w:p>
        </w:tc>
      </w:tr>
      <w:tr w:rsidR="00B7684C" w:rsidRPr="00B7684C" w14:paraId="689FECB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A53135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1A9E3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ymenop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-tera</w:t>
            </w: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339B9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border Symphyta 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E59964" w14:textId="3FB59A03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132 species of sawfly within the superfamilies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enthredinoidea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amphilioid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xwell&lt;/Author&gt;&lt;Year&gt;1955&lt;/Year&gt;&lt;IDText&gt;The Comparative Internal Larval Anatomy of Sawflies (Hymenoptera: Symphyta)&lt;/IDText&gt;&lt;DisplayText&gt;(Maxwell, 1955)&lt;/DisplayText&gt;&lt;record&gt;&lt;urls&gt;&lt;related-urls&gt;&lt;url&gt;https://www.cambridge.org/core/article/comparative-internal-larval-anatomy-of-sawflies-hymenoptera-symphyta1/18107691FE8ECA376962566DE1C04B38&lt;/url&gt;&lt;/related-urls&gt;&lt;/urls&gt;&lt;isbn&gt;0071-075X&lt;/isbn&gt;&lt;titles&gt;&lt;title&gt;The Comparative Internal Larval Anatomy of Sawflies (Hymenoptera: Symphyta)&lt;/title&gt;&lt;secondary-title&gt;Memoirs of the Entomological Society of Canada&lt;/secondary-title&gt;&lt;/titles&gt;&lt;pages&gt;5-132&lt;/pages&gt;&lt;number&gt;S1&lt;/number&gt;&lt;contributors&gt;&lt;authors&gt;&lt;author&gt;Maxwell, Doreen E.&lt;/author&gt;&lt;/authors&gt;&lt;/contributors&gt;&lt;edition&gt;2012/05/31&lt;/edition&gt;&lt;added-date format="utc"&gt;1585573621&lt;/added-date&gt;&lt;ref-type name="Journal Article"&gt;17&lt;/ref-type&gt;&lt;dates&gt;&lt;year&gt;1955&lt;/year&gt;&lt;/dates&gt;&lt;remote-database-provider&gt;Cambridge University Press&lt;/remote-database-provider&gt;&lt;rec-number&gt;776&lt;/rec-number&gt;&lt;publisher&gt;Cambridge University Press&lt;/publisher&gt;&lt;last-updated-date format="utc"&gt;1585573621&lt;/last-updated-date&gt;&lt;electronic-resource-num&gt;10.4039/entm8701fv&lt;/electronic-resource-num&gt;&lt;volume&gt;87&lt;/volume&gt;&lt;remote-database-name&gt;Cambridge Core&lt;/remote-database-na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Maxwell, 1955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93A9CD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arvae of some species have CNC with perinephric membrane, some with distal MpTs bound to rectum, some with no association of MpTs with rectum</w:t>
            </w:r>
          </w:p>
        </w:tc>
      </w:tr>
      <w:tr w:rsidR="00B7684C" w:rsidRPr="00B7684C" w14:paraId="370F954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A486DE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AC75A8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2A7FD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Formic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77B585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lenopsis saevissim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fire ant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ab&lt;/Author&gt;&lt;Year&gt;2002&lt;/Year&gt;&lt;IDText&gt;Segmental specializations in the Malpighian tubules of the fire ant Solenopsis saevissima Forel 1904 (Myrmicinae): an electron microscopical study&lt;/IDText&gt;&lt;DisplayText&gt;(Arab &amp;amp; Caetano, 2002)&lt;/DisplayText&gt;&lt;record&gt;&lt;dates&gt;&lt;pub-dates&gt;&lt;date&gt;Jun&lt;/date&gt;&lt;/pub-dates&gt;&lt;year&gt;2002&lt;/year&gt;&lt;/dates&gt;&lt;urls&gt;&lt;related-urls&gt;&lt;url&gt;https://www.ncbi.nlm.nih.gov/pubmed/18088962&lt;/url&gt;&lt;/related-urls&gt;&lt;/urls&gt;&lt;isbn&gt;1873-5495&lt;/isbn&gt;&lt;titles&gt;&lt;title&gt;Segmental specializations in the Malpighian tubules of the fire ant Solenopsis saevissima Forel 1904 (Myrmicinae): an electron microscopical study&lt;/title&gt;&lt;secondary-title&gt;Arthropod Structure &amp;amp; Development&lt;/secondary-title&gt;&lt;/titles&gt;&lt;pages&gt;281-92&lt;/pages&gt;&lt;number&gt;4&lt;/number&gt;&lt;contributors&gt;&lt;authors&gt;&lt;author&gt;Arab, A.&lt;/author&gt;&lt;author&gt;Caetano, F. H.&lt;/author&gt;&lt;/authors&gt;&lt;/contributors&gt;&lt;language&gt;eng&lt;/language&gt;&lt;added-date format="utc"&gt;1585054507&lt;/added-date&gt;&lt;ref-type name="Journal Article"&gt;17&lt;/ref-type&gt;&lt;rec-number&gt;705&lt;/rec-number&gt;&lt;last-updated-date format="utc"&gt;1590070723&lt;/last-updated-date&gt;&lt;accession-num&gt;18088962&lt;/accession-num&gt;&lt;electronic-resource-num&gt;10.1016/s1467-8039(01)00039-1&lt;/electronic-resource-num&gt;&lt;volume&gt;3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rab &amp; Caetano, 2002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E7B9BA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rectal complex lacking perinephric membrane observed in adult workers</w:t>
            </w:r>
          </w:p>
        </w:tc>
      </w:tr>
      <w:tr w:rsidR="00B7684C" w:rsidRPr="00B7684C" w14:paraId="14D1EDE6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BDDF046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578B7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Neuropte-ra</w:t>
            </w:r>
            <w:proofErr w:type="spellEnd"/>
          </w:p>
        </w:tc>
        <w:tc>
          <w:tcPr>
            <w:tcW w:w="6951" w:type="dxa"/>
            <w:gridSpan w:val="9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8E2C9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Myrmeleontidae (antlions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50BCC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aclisi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etic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ll&lt;/Author&gt;&lt;Year&gt;1936&lt;/Year&gt;&lt;IDText&gt;Contribution   à   l’étude du l’histophysiologie de l’appareil urinaire des larves de Myrmeleontides&lt;/IDText&gt;&lt;DisplayText&gt;(Poll, 1936)&lt;/DisplayText&gt;&lt;record&gt;&lt;titles&gt;&lt;title&gt;Contribution   à   l’étude du l’histophysiologie de l’appareil urinaire des larves de Myrmeleontides&lt;/title&gt;&lt;secondary-title&gt;Mémoires du Musée royal d&amp;apos;histoire naturelle de Belgique&lt;/secondary-title&gt;&lt;/titles&gt;&lt;pages&gt;636-666&lt;/pages&gt;&lt;contributors&gt;&lt;authors&gt;&lt;author&gt;Poll, M&lt;/author&gt;&lt;/authors&gt;&lt;/contributors&gt;&lt;added-date format="utc"&gt;1589802711&lt;/added-date&gt;&lt;ref-type name="Journal Article"&gt;17&lt;/ref-type&gt;&lt;dates&gt;&lt;year&gt;1936&lt;/year&gt;&lt;/dates&gt;&lt;rec-number&gt;937&lt;/rec-number&gt;&lt;publisher&gt;Mémoires du Musée royal d&amp;apos;histoire naturelle de Belgique.&lt;/publisher&gt;&lt;last-updated-date format="utc"&gt;1713533191&lt;/last-updated-date&gt;&lt;volume&gt;3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Poll, 1936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mele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icari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ziński&lt;/Author&gt;&lt;Year&gt;1911&lt;/Year&gt;&lt;IDText&gt;Über die Malpighischen Gefäße der Myrmeleoniden als Spinndrüsen&lt;/IDText&gt;&lt;DisplayText&gt;(Loziński, 1911)&lt;/DisplayText&gt;&lt;record&gt;&lt;titles&gt;&lt;title&gt;Über die Malpighischen Gefäße der Myrmeleoniden als Spinndrüsen&lt;/title&gt;&lt;secondary-title&gt;Zoologischer Anzeiger&lt;/secondary-title&gt;&lt;/titles&gt;&lt;pages&gt;401-417&lt;/pages&gt;&lt;contributors&gt;&lt;authors&gt;&lt;author&gt;Loziński, P&lt;/author&gt;&lt;/authors&gt;&lt;/contributors&gt;&lt;added-date format="utc"&gt;1589804393&lt;/added-date&gt;&lt;ref-type name="Journal Article"&gt;17&lt;/ref-type&gt;&lt;dates&gt;&lt;year&gt;1911&lt;/year&gt;&lt;/dates&gt;&lt;rec-number&gt;941&lt;/rec-number&gt;&lt;publisher&gt;Zoologischer Anzeiger&lt;/publisher&gt;&lt;last-updated-date format="utc"&gt;1590072613&lt;/last-updated-date&gt;&lt;volume&gt;38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Loziński, 1911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gel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medi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par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Zyl&lt;/Author&gt;&lt;Year&gt;2000&lt;/Year&gt;&lt;IDText&gt;Anatomy and histology of the alimentary canals of the antlion larvae Furgella intermedia Markl and Palpares annulatus Stitz (Neuroptera: Myrmeleontidae), with reference to their feeding physiology&lt;/IDText&gt;&lt;DisplayText&gt;(van Zyl &amp;amp; van der Linde, 2000)&lt;/DisplayText&gt;&lt;record&gt;&lt;titles&gt;&lt;title&gt;&lt;style font="default" size="100%"&gt;Anatomy and histology of the alimentary canals of the antlion larvae F&lt;/style&gt;&lt;style face="italic" font="default" size="100%"&gt;urgella intermedia &lt;/style&gt;&lt;style font="default" size="100%"&gt;Markl and P&lt;/style&gt;&lt;style face="italic" font="default" size="100%"&gt;alpares annulatus S&lt;/style&gt;&lt;style font="default" size="100%"&gt;titz (Neuroptera: Myrmeleontidae), with reference to their feeding physiology&lt;/style&gt;&lt;/title&gt;&lt;secondary-title&gt;African Entomology&lt;/secondary-title&gt;&lt;/titles&gt;&lt;pages&gt;179-188&lt;/pages&gt;&lt;contributors&gt;&lt;authors&gt;&lt;author&gt;van Zyl, A&lt;/author&gt;&lt;author&gt;van der Linde, T C K&lt;/author&gt;&lt;/authors&gt;&lt;/contributors&gt;&lt;added-date format="utc"&gt;1713532913&lt;/added-date&gt;&lt;ref-type name="Journal Article"&gt;17&lt;/ref-type&gt;&lt;dates&gt;&lt;year&gt;2000&lt;/year&gt;&lt;/dates&gt;&lt;rec-number&gt;1457&lt;/rec-number&gt;&lt;last-updated-date format="utc"&gt;1713533091&lt;/last-updated-date&gt;&lt;volume&gt;8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van Zyl &amp; van der Linde, 2000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. See also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pöck&lt;/Author&gt;&lt;Year&gt;2007&lt;/Year&gt;&lt;IDText&gt;Verbliebene Vielfalt vergangener Blüte. Zur Evolution, Phylogenie und Biodiversität der Neuropterida (Insecta: Endopterygota)&lt;/IDText&gt;&lt;DisplayText&gt;(Aspöck &amp;amp; Aspöck, 2007)&lt;/DisplayText&gt;&lt;record&gt;&lt;titles&gt;&lt;title&gt;Verbliebene Vielfalt vergangener Blüte. Zur Evolution, Phylogenie und Biodiversität der Neuropterida (Insecta: Endopterygota)&lt;/title&gt;&lt;secondary-title&gt;Denisia&lt;/secondary-title&gt;&lt;/titles&gt;&lt;pages&gt;451-516&lt;/pages&gt;&lt;contributors&gt;&lt;authors&gt;&lt;author&gt;Aspöck,  U.&lt;/author&gt;&lt;author&gt;Aspöck, H.&lt;/author&gt;&lt;/authors&gt;&lt;/contributors&gt;&lt;added-date format="utc"&gt;1587568940&lt;/added-date&gt;&lt;pub-location&gt;Denisia&lt;/pub-location&gt;&lt;ref-type name="Journal Article"&gt;17&lt;/ref-type&gt;&lt;dates&gt;&lt;year&gt;2007&lt;/year&gt;&lt;/dates&gt;&lt;rec-number&gt;862&lt;/rec-number&gt;&lt;last-updated-date format="utc"&gt;1590065469&lt;/last-updated-date&gt;&lt;volume&gt;2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Aspöck &amp; Aspöck, 200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667BD3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errestrial larvae which have CNC with perinephric membrane</w:t>
            </w:r>
          </w:p>
        </w:tc>
      </w:tr>
      <w:tr w:rsidR="00B7684C" w:rsidRPr="00B7684C" w14:paraId="0CFF89F6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4A0560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10998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DF24E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98006C" w14:textId="4A73336D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mele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bscurus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leon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F537A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pare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F537A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uartey&lt;/Author&gt;&lt;Year&gt;1973&lt;/Year&gt;&lt;IDText&gt;Structure of the Alimentary and Reproductive Organs of Some Adult Neuroptera&lt;/IDText&gt;&lt;DisplayText&gt;(Quartey &amp;amp; Kumar, 1973)&lt;/DisplayText&gt;&lt;record&gt;&lt;titles&gt;&lt;title&gt;Structure of the Alimentary and Reproductive Organs of Some Adult Neuroptera&lt;/title&gt;&lt;secondary-title&gt;Entomalogica Scandinavica&lt;/secondary-title&gt;&lt;/titles&gt;&lt;pages&gt;91-99&lt;/pages&gt;&lt;contributors&gt;&lt;authors&gt;&lt;author&gt;Quartey,  S.Q.&lt;/author&gt;&lt;author&gt;Kumar,   R.&lt;/author&gt;&lt;/authors&gt;&lt;/contributors&gt;&lt;added-date format="utc"&gt;1713532410&lt;/added-date&gt;&lt;ref-type name="Journal Article"&gt;17&lt;/ref-type&gt;&lt;dates&gt;&lt;year&gt;1973&lt;/year&gt;&lt;/dates&gt;&lt;rec-number&gt;1456&lt;/rec-number&gt;&lt;last-updated-date format="utc"&gt;1713532560&lt;/last-updated-date&gt;&lt;volume&gt;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Quartey &amp; Kumar, 1973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E54F9C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not observed in adults</w:t>
            </w:r>
          </w:p>
        </w:tc>
      </w:tr>
      <w:tr w:rsidR="00B7684C" w:rsidRPr="00B7684C" w14:paraId="16FF668C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25C5219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C6579B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1BBCE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Ascalaph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12BFEC2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alaph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fricanu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uartey&lt;/Author&gt;&lt;Year&gt;1973&lt;/Year&gt;&lt;IDText&gt;Structure of the Alimentary and Reproductive Organs of Some Adult Neuroptera&lt;/IDText&gt;&lt;DisplayText&gt;(Quartey &amp;amp; Kumar, 1973)&lt;/DisplayText&gt;&lt;record&gt;&lt;titles&gt;&lt;title&gt;Structure of the Alimentary and Reproductive Organs of Some Adult Neuroptera&lt;/title&gt;&lt;secondary-title&gt;Entomalogica Scandinavica&lt;/secondary-title&gt;&lt;/titles&gt;&lt;pages&gt;91-99&lt;/pages&gt;&lt;contributors&gt;&lt;authors&gt;&lt;author&gt;Quartey,  S.Q.&lt;/author&gt;&lt;author&gt;Kumar,   R.&lt;/author&gt;&lt;/authors&gt;&lt;/contributors&gt;&lt;added-date format="utc"&gt;1713532410&lt;/added-date&gt;&lt;ref-type name="Journal Article"&gt;17&lt;/ref-type&gt;&lt;dates&gt;&lt;year&gt;1973&lt;/year&gt;&lt;/dates&gt;&lt;rec-number&gt;1456&lt;/rec-number&gt;&lt;last-updated-date format="utc"&gt;1713532560&lt;/last-updated-date&gt;&lt;volume&gt;4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Quartey &amp; Kumar, 1973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FD91B7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not observed in adults</w:t>
            </w:r>
          </w:p>
        </w:tc>
      </w:tr>
      <w:tr w:rsidR="00B7684C" w:rsidRPr="00B7684C" w14:paraId="0C128DBF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F0DBE5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4B2D7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1CE08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Nevrorth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DED697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DDB2B21" w14:textId="5A7446CB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quatic larvae with no CNC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utel&lt;/Author&gt;&lt;Year&gt;2010&lt;/Year&gt;&lt;IDText&gt;The larval head of Nevrorthidae and the phylogeny of Neuroptera (Insecta)&lt;/IDText&gt;&lt;DisplayText&gt;(Beutel, Friedrich &amp;amp; Asp öck, 2010; Aspöck &amp;amp; Aspöck, 2007)&lt;/DisplayText&gt;&lt;record&gt;&lt;urls&gt;&lt;related-urls&gt;&lt;url&gt;https://doi.org/10.1111/j.1096-3642.2009.00560.x&lt;/url&gt;&lt;/related-urls&gt;&lt;/urls&gt;&lt;isbn&gt;0024-4082&lt;/isbn&gt;&lt;titles&gt;&lt;title&gt;The larval head of Nevrorthidae and the phylogeny of Neuroptera (Insecta)&lt;/title&gt;&lt;secondary-title&gt;Zoological Journal of the Linnean Society&lt;/secondary-title&gt;&lt;/titles&gt;&lt;pages&gt;533-562&lt;/pages&gt;&lt;number&gt;3&lt;/number&gt;&lt;access-date&gt;3/30/2020&lt;/access-date&gt;&lt;contributors&gt;&lt;authors&gt;&lt;author&gt;Beutel, R G&lt;/author&gt;&lt;author&gt;Friedrich, F&lt;/author&gt;&lt;author&gt;Asp öck, U&lt;/author&gt;&lt;/authors&gt;&lt;/contributors&gt;&lt;added-date format="utc"&gt;1585572099&lt;/added-date&gt;&lt;ref-type name="Journal Article"&gt;17&lt;/ref-type&gt;&lt;dates&gt;&lt;year&gt;2010&lt;/year&gt;&lt;/dates&gt;&lt;rec-number&gt;775&lt;/rec-number&gt;&lt;last-updated-date format="utc"&gt;1590075570&lt;/last-updated-date&gt;&lt;electronic-resource-num&gt;10.1111/j.1096-3642.2009.00560.x&lt;/electronic-resource-num&gt;&lt;volume&gt;158&lt;/volume&gt;&lt;/record&gt;&lt;/Cite&gt;&lt;Cite&gt;&lt;Author&gt;Aspöck&lt;/Author&gt;&lt;Year&gt;2007&lt;/Year&gt;&lt;IDText&gt;Verbliebene Vielfalt vergangener Blüte. Zur Evolution, Phylogenie und Biodiversität der Neuropterida (Insecta: Endopterygota)&lt;/IDText&gt;&lt;record&gt;&lt;titles&gt;&lt;title&gt;Verbliebene Vielfalt vergangener Blüte. Zur Evolution, Phylogenie und Biodiversität der Neuropterida (Insecta: Endopterygota)&lt;/title&gt;&lt;secondary-title&gt;Denisia&lt;/secondary-title&gt;&lt;/titles&gt;&lt;pages&gt;451-516&lt;/pages&gt;&lt;contributors&gt;&lt;authors&gt;&lt;author&gt;Aspöck,  U.&lt;/author&gt;&lt;author&gt;Aspöck, H.&lt;/author&gt;&lt;/authors&gt;&lt;/contributors&gt;&lt;added-date format="utc"&gt;1587568940&lt;/added-date&gt;&lt;pub-location&gt;Denisia&lt;/pub-location&gt;&lt;ref-type name="Journal Article"&gt;17&lt;/ref-type&gt;&lt;dates&gt;&lt;year&gt;2007&lt;/year&gt;&lt;/dates&gt;&lt;rec-number&gt;862&lt;/rec-number&gt;&lt;last-updated-date format="utc"&gt;1590065469&lt;/last-updated-date&gt;&lt;volume&gt;20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ute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6B9A" w:rsidRPr="0077184E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10; Aspöck &amp; Aspöck, 2007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03022BB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D49C7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84923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EB5A1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isyrida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pongeflie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CED2C02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1BE0CE9" w14:textId="7A5F788E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aquatic larvae with single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hindgut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V0ZWw8L0F1dGhvcj48WWVhcj4yMDEwPC9ZZWFyPjxJ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V0ZWw8L0F1dGhvcj48WWVhcj4yMDEwPC9ZZWFyPjxJ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Beutel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10; Aspöck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6B9A" w:rsidRPr="0077184E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2001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684C" w:rsidRPr="00B7684C" w14:paraId="241C8BBC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554335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41A5D7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Thysano-ptera</w:t>
            </w:r>
            <w:proofErr w:type="spellEnd"/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83D3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Thrip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530598" w14:textId="0FBE108C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rankliniella occidentalis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(western flower thrips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YWk8L0F1dGhvcj48WWVhcj4xOTkxPC9ZZWFyPjxJ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YWk8L0F1dGhvcj48WWVhcj4xOTkxPC9ZZWFyPjxJ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</w:fldData>
              </w:fldCha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Dallai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C6B9A" w:rsidRPr="0077184E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t al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1991; Ullman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, 198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30A7AF9" w14:textId="3E995F60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2 of 4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have distal ends attached to rectal pads. No perinephric membrane. Observed in adult</w:t>
            </w:r>
          </w:p>
        </w:tc>
      </w:tr>
      <w:tr w:rsidR="00B7684C" w:rsidRPr="00B7684C" w14:paraId="366CA4F3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62966A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537606" w14:textId="40B14CFD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  <w:p w14:paraId="75E392E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6888AA1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Cicadell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3B1822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Hishimo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lamellat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eafhopper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i&lt;/Author&gt;&lt;Year&gt;2019&lt;/Year&gt;&lt;IDText&gt;The Anatomy and Ultrastructure of the Digestive Tract and Salivary Glands of Hishimonus lamellatus (Hemiptera: Cicadellidae)&lt;/IDText&gt;&lt;DisplayText&gt;(Dai&lt;style face="italic"&gt; et al.&lt;/style&gt;, 2019)&lt;/DisplayText&gt;&lt;record&gt;&lt;keywords&gt;&lt;keyword&gt;Leafhopper&lt;/keyword&gt;&lt;keyword&gt;Digestive System&lt;/keyword&gt;&lt;keyword&gt;Malpighian Tubule&lt;/keyword&gt;&lt;keyword&gt;Ultrastructure&lt;/keyword&gt;&lt;keyword&gt;Histology&lt;/keyword&gt;&lt;/keywords&gt;&lt;titles&gt;&lt;title&gt;The Anatomy and Ultrastructure of the Digestive Tract and Salivary Glands of Hishimonus lamellatus (Hemiptera: Cicadellidae)&lt;/title&gt;&lt;secondary-title&gt;Journal of Insect Science&lt;/secondary-title&gt;&lt;/titles&gt;&lt;number&gt;4&lt;/number&gt;&lt;contributors&gt;&lt;authors&gt;&lt;author&gt;Dai, Lizhen&lt;/author&gt;&lt;author&gt;Yang, Baodong&lt;/author&gt;&lt;author&gt;Wang, Jinzhong&lt;/author&gt;&lt;author&gt;Zhang, Zhiyong&lt;/author&gt;&lt;author&gt;Yang, Rui&lt;/author&gt;&lt;author&gt;Zhang, Tieqiang&lt;/author&gt;&lt;author&gt;Ren, Zhengguang&lt;/author&gt;&lt;author&gt;Lin, Caili&lt;/author&gt;&lt;/authors&gt;&lt;/contributors&gt;&lt;added-date format="utc"&gt;1585836290&lt;/added-date&gt;&lt;ref-type name="Journal Article"&gt;17&lt;/ref-type&gt;&lt;dates&gt;&lt;year&gt;2019&lt;/year&gt;&lt;/dates&gt;&lt;rec-number&gt;809&lt;/rec-number&gt;&lt;last-updated-date format="utc"&gt;1585836327&lt;/last-updated-date&gt;&lt;electronic-resource-num&gt;10.1093/jisesa/iez061&lt;/electronic-resource-num&gt;&lt;volume&gt;19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Dai</w:t>
            </w:r>
            <w:r w:rsidRPr="00B7684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it-IT"/>
              </w:rPr>
              <w:t xml:space="preserve"> et al.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, 2019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tigoniell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cosmopolita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&lt;EndNote&gt;&lt;Cite&gt;&lt;Author&gt;Goodchild&lt;/Author&gt;&lt;Year&gt;1988&lt;/Year&gt;&lt;IDText&gt;Contributions to knowledge of water relations in hemiptera&lt;/IDText&gt;&lt;DisplayText&gt;(Goodchild, 1988)&lt;/DisplayText&gt;&lt;record&gt;&lt;keywords&gt;&lt;keyword&gt;Physiology&lt;/keyword&gt;&lt;keyword&gt;Physiology&lt;/keyword&gt;&lt;keyword&gt;(Umi)Aaiu010226&lt;/keyword&gt;&lt;keyword&gt;Biological Sciences&lt;/keyword&gt;&lt;/keywords&gt;&lt;titles&gt;&lt;title&gt;Contributions to knowledge of water relations in hemiptera&lt;/title&gt;&lt;/titles&gt;&lt;contributors&gt;&lt;authors&gt;&lt;author&gt;Goodchild, A.&lt;/author&gt;&lt;/authors&gt;&lt;/contributors&gt;&lt;added-date format="utc"&gt;1590486462&lt;/added-date&gt;&lt;ref-type name="Generic"&gt;13&lt;/ref-type&gt;&lt;dates&gt;&lt;year&gt;1988&lt;/year&gt;&lt;/dates&gt;&lt;rec-number&gt;993&lt;/rec-number&gt;&lt;publisher&gt;ProQuest Dissertations Publishing&lt;/publisher&gt;&lt;last-updated-date format="utc"&gt;1590486481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(Goodchild, 198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9199B6F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ensheathed in fine perinephric membrane, perhaps for conservation of salts. Observed in adult</w:t>
            </w:r>
          </w:p>
        </w:tc>
      </w:tr>
      <w:tr w:rsidR="00B7684C" w:rsidRPr="00B7684C" w14:paraId="523A1EBA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100DDE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4D1E9D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9C3C03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family Cicadida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B70F4E" w14:textId="4978CE80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pleura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pitata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cicada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odchild&lt;/Author&gt;&lt;Year&gt;1966&lt;/Year&gt;&lt;IDText&gt;Evolution of the alimentary canal in the Hemiptera&lt;/IDText&gt;&lt;Prefix&gt;references within &lt;/Prefix&gt;&lt;DisplayText&gt;(references within Goodchild, 1966; Goodchild, 1988)&lt;/DisplayText&gt;&lt;record&gt;&lt;keywords&gt;&lt;keyword&gt;Biology&lt;/keyword&gt;&lt;/keywords&gt;&lt;isbn&gt;1464-7931&lt;/isbn&gt;&lt;titles&gt;&lt;title&gt;Evolution of the alimentary canal in the Hemiptera&lt;/title&gt;&lt;secondary-title&gt;Biological Reviews&lt;/secondary-title&gt;&lt;/titles&gt;&lt;pages&gt;97-139&lt;/pages&gt;&lt;number&gt;1&lt;/number&gt;&lt;contributors&gt;&lt;authors&gt;&lt;author&gt;Goodchild, A. J. P.&lt;/author&gt;&lt;/authors&gt;&lt;/contributors&gt;&lt;added-date format="utc"&gt;1588071149&lt;/added-date&gt;&lt;pub-location&gt;Oxford, UK&lt;/pub-location&gt;&lt;ref-type name="Journal Article"&gt;17&lt;/ref-type&gt;&lt;dates&gt;&lt;year&gt;1966&lt;/year&gt;&lt;/dates&gt;&lt;rec-number&gt;878&lt;/rec-number&gt;&lt;last-updated-date format="utc"&gt;1590076164&lt;/last-updated-date&gt;&lt;electronic-resource-num&gt;10.1111/j.1469-185X.1966.tb01540.x&lt;/electronic-resource-num&gt;&lt;volume&gt;41&lt;/volume&gt;&lt;/record&gt;&lt;/Cite&gt;&lt;Cite&gt;&lt;Author&gt;Goodchild&lt;/Author&gt;&lt;Year&gt;1988&lt;/Year&gt;&lt;IDText&gt;Contributions to knowledge of water relations in hemiptera&lt;/IDText&gt;&lt;record&gt;&lt;keywords&gt;&lt;keyword&gt;Physiology&lt;/keyword&gt;&lt;keyword&gt;Physiology&lt;/keyword&gt;&lt;keyword&gt;(Umi)Aaiu010226&lt;/keyword&gt;&lt;keyword&gt;Biological Sciences&lt;/keyword&gt;&lt;/keywords&gt;&lt;titles&gt;&lt;title&gt;Contributions to knowledge of water relations in hemiptera&lt;/title&gt;&lt;/titles&gt;&lt;contributors&gt;&lt;authors&gt;&lt;author&gt;Goodchild, A.&lt;/author&gt;&lt;/authors&gt;&lt;/contributors&gt;&lt;added-date format="utc"&gt;1590486462&lt;/added-date&gt;&lt;ref-type name="Generic"&gt;13&lt;/ref-type&gt;&lt;dates&gt;&lt;year&gt;1988&lt;/year&gt;&lt;/dates&gt;&lt;rec-number&gt;993&lt;/rec-number&gt;&lt;publisher&gt;ProQuest Dissertations Publishing&lt;/publisher&gt;&lt;last-updated-date format="utc"&gt;1590486481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references within Goodchild, 1966, 198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BD2D4CA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NC ensheathed in perinephric membrane, perhaps for conservation of salts</w:t>
            </w:r>
          </w:p>
        </w:tc>
      </w:tr>
      <w:tr w:rsidR="00B7684C" w:rsidRPr="00B7684C" w14:paraId="4FDEBFB2" w14:textId="77777777" w:rsidTr="009E22EF">
        <w:trPr>
          <w:cantSplit/>
        </w:trPr>
        <w:tc>
          <w:tcPr>
            <w:tcW w:w="124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AB99B2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81783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ECA78C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super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Cercopoidea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E48517" w14:textId="4F2AAF2F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yel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escens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 (frog hopper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odchild&lt;/Author&gt;&lt;Year&gt;1966&lt;/Year&gt;&lt;IDText&gt;Evolution of the alimentary canal in the Hemiptera&lt;/IDText&gt;&lt;DisplayText&gt;(Goodchild, 1966; Goodchild, 1988)&lt;/DisplayText&gt;&lt;record&gt;&lt;keywords&gt;&lt;keyword&gt;Biology&lt;/keyword&gt;&lt;/keywords&gt;&lt;isbn&gt;1464-7931&lt;/isbn&gt;&lt;titles&gt;&lt;title&gt;Evolution of the alimentary canal in the Hemiptera&lt;/title&gt;&lt;secondary-title&gt;Biological Reviews&lt;/secondary-title&gt;&lt;/titles&gt;&lt;pages&gt;97-139&lt;/pages&gt;&lt;number&gt;1&lt;/number&gt;&lt;contributors&gt;&lt;authors&gt;&lt;author&gt;Goodchild, A. J. P.&lt;/author&gt;&lt;/authors&gt;&lt;/contributors&gt;&lt;added-date format="utc"&gt;1588071149&lt;/added-date&gt;&lt;pub-location&gt;Oxford, UK&lt;/pub-location&gt;&lt;ref-type name="Journal Article"&gt;17&lt;/ref-type&gt;&lt;dates&gt;&lt;year&gt;1966&lt;/year&gt;&lt;/dates&gt;&lt;rec-number&gt;878&lt;/rec-number&gt;&lt;last-updated-date format="utc"&gt;1590076164&lt;/last-updated-date&gt;&lt;electronic-resource-num&gt;10.1111/j.1469-185X.1966.tb01540.x&lt;/electronic-resource-num&gt;&lt;volume&gt;41&lt;/volume&gt;&lt;/record&gt;&lt;/Cite&gt;&lt;Cite&gt;&lt;Author&gt;Goodchild&lt;/Author&gt;&lt;Year&gt;1988&lt;/Year&gt;&lt;IDText&gt;Contributions to knowledge of water relations in hemiptera&lt;/IDText&gt;&lt;record&gt;&lt;keywords&gt;&lt;keyword&gt;Physiology&lt;/keyword&gt;&lt;keyword&gt;Physiology&lt;/keyword&gt;&lt;keyword&gt;(Umi)Aaiu010226&lt;/keyword&gt;&lt;keyword&gt;Biological Sciences&lt;/keyword&gt;&lt;/keywords&gt;&lt;titles&gt;&lt;title&gt;Contributions to knowledge of water relations in hemiptera&lt;/title&gt;&lt;/titles&gt;&lt;contributors&gt;&lt;authors&gt;&lt;author&gt;Goodchild, A.&lt;/author&gt;&lt;/authors&gt;&lt;/contributors&gt;&lt;added-date format="utc"&gt;1590486462&lt;/added-date&gt;&lt;ref-type name="Generic"&gt;13&lt;/ref-type&gt;&lt;dates&gt;&lt;year&gt;1988&lt;/year&gt;&lt;/dates&gt;&lt;rec-number&gt;993&lt;/rec-number&gt;&lt;publisher&gt;ProQuest Dissertations Publishing&lt;/publisher&gt;&lt;last-updated-date format="utc"&gt;1590486481&lt;/last-updated-dat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>(Goodchild, 1966</w:t>
            </w:r>
            <w:r w:rsidR="008C6B9A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88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0D2BE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CNC ensheathed in fine perinephric membrane, perhaps for conservation of salts </w:t>
            </w:r>
          </w:p>
        </w:tc>
      </w:tr>
      <w:tr w:rsidR="00B7684C" w:rsidRPr="00B7684C" w14:paraId="7F033DBF" w14:textId="77777777" w:rsidTr="009E22EF">
        <w:trPr>
          <w:cantSplit/>
        </w:trPr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</w:tcPr>
          <w:p w14:paraId="2F6CE070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Diplopoda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EAFB2E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olyxeni-da</w:t>
            </w:r>
          </w:p>
        </w:tc>
        <w:tc>
          <w:tcPr>
            <w:tcW w:w="6951" w:type="dxa"/>
            <w:gridSpan w:val="9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B31364" w14:textId="77777777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Polyxenidae</w:t>
            </w:r>
            <w:proofErr w:type="spellEnd"/>
          </w:p>
        </w:tc>
        <w:tc>
          <w:tcPr>
            <w:tcW w:w="2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FBAA96" w14:textId="77777777" w:rsidR="00B7684C" w:rsidRPr="00B7684C" w:rsidRDefault="00B7684C" w:rsidP="00B768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Polyxen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lagurus</w:t>
            </w:r>
            <w:proofErr w:type="spellEnd"/>
            <w:r w:rsidRPr="00B768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B76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ristly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6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illipede</w:t>
            </w:r>
            <w:proofErr w:type="spellEnd"/>
            <w:r w:rsidRPr="00B76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) 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lüter&lt;/Author&gt;&lt;Year&gt;1985&lt;/Year&gt;&lt;IDText&gt;Functional morphology of the hindgut-malpighian tubulecomplex in Polyxenus lagurus (Diplopoda; Penicillata)&lt;/IDText&gt;&lt;DisplayText&gt;(Schlüter &amp;amp; Seifert, 1985)&lt;/DisplayText&gt;&lt;record&gt;&lt;keywords&gt;&lt;keyword&gt;Polyxenidae&lt;/keyword&gt;&lt;keyword&gt;Malpighian Tubules&lt;/keyword&gt;&lt;keyword&gt;Functional Morphology&lt;/keyword&gt;&lt;keyword&gt;Excretory System&lt;/keyword&gt;&lt;keyword&gt;Polyxenus Lagurus&lt;/keyword&gt;&lt;keyword&gt;Polyxenus Lagurus&lt;/keyword&gt;&lt;/keywords&gt;&lt;isbn&gt;0067-8546&lt;/isbn&gt;&lt;titles&gt;&lt;title&gt;Functional morphology of the hindgut-malpighian tubulecomplex in Polyxenus lagurus (Diplopoda; Penicillata)&lt;/title&gt;&lt;secondary-title&gt;Bijdragen tot de Dierkunde&lt;/secondary-title&gt;&lt;/titles&gt;&lt;pages&gt;209-218&lt;/pages&gt;&lt;number&gt;1&lt;/number&gt;&lt;contributors&gt;&lt;authors&gt;&lt;author&gt;Schlüter, Ulrich&lt;/author&gt;&lt;author&gt;Seifert, Gerhard&lt;/author&gt;&lt;/authors&gt;&lt;/contributors&gt;&lt;added-date format="utc"&gt;1588080174&lt;/added-date&gt;&lt;ref-type name="Journal Article"&gt;17&lt;/ref-type&gt;&lt;dates&gt;&lt;year&gt;1985&lt;/year&gt;&lt;/dates&gt;&lt;rec-number&gt;879&lt;/rec-number&gt;&lt;last-updated-date format="utc"&gt;1588080203&lt;/last-updated-date&gt;&lt;volume&gt;55&lt;/volume&gt;&lt;/record&gt;&lt;/Cite&gt;&lt;/EndNote&gt;</w:instrTex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684C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(Schlüter &amp; Seifert, 1985)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0CC0C5E" w14:textId="20E3FC7E" w:rsidR="00B7684C" w:rsidRPr="00B7684C" w:rsidRDefault="00B7684C" w:rsidP="00B76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 xml:space="preserve">central region of </w:t>
            </w:r>
            <w:r w:rsidR="001A151B">
              <w:rPr>
                <w:rFonts w:ascii="Times New Roman" w:hAnsi="Times New Roman" w:cs="Times New Roman"/>
                <w:sz w:val="20"/>
                <w:szCs w:val="20"/>
              </w:rPr>
              <w:t>MpT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s in CNC</w:t>
            </w:r>
            <w:r w:rsidR="008C6B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7684C">
              <w:rPr>
                <w:rFonts w:ascii="Times New Roman" w:hAnsi="Times New Roman" w:cs="Times New Roman"/>
                <w:sz w:val="20"/>
                <w:szCs w:val="20"/>
              </w:rPr>
              <w:t>like structure with perinephric membrane. Observed in adult and juvenile stages</w:t>
            </w:r>
          </w:p>
        </w:tc>
      </w:tr>
    </w:tbl>
    <w:p w14:paraId="4F3CD7C7" w14:textId="77777777" w:rsidR="00C36B28" w:rsidRPr="00B7684C" w:rsidRDefault="00C36B28">
      <w:pPr>
        <w:rPr>
          <w:rFonts w:ascii="Times New Roman" w:hAnsi="Times New Roman" w:cs="Times New Roman"/>
          <w:sz w:val="20"/>
          <w:szCs w:val="20"/>
        </w:rPr>
      </w:pPr>
    </w:p>
    <w:p w14:paraId="59245A53" w14:textId="771489F2" w:rsidR="00C36B28" w:rsidRPr="00702969" w:rsidRDefault="00E86316">
      <w:pPr>
        <w:rPr>
          <w:rFonts w:ascii="Times New Roman" w:hAnsi="Times New Roman" w:cs="Times New Roman"/>
          <w:b/>
          <w:bCs/>
        </w:rPr>
      </w:pPr>
      <w:r w:rsidRPr="00702969">
        <w:rPr>
          <w:rFonts w:ascii="Times New Roman" w:hAnsi="Times New Roman" w:cs="Times New Roman"/>
          <w:b/>
          <w:bCs/>
        </w:rPr>
        <w:t>R</w:t>
      </w:r>
      <w:r w:rsidR="00F7598B" w:rsidRPr="00702969">
        <w:rPr>
          <w:rFonts w:ascii="Times New Roman" w:hAnsi="Times New Roman" w:cs="Times New Roman"/>
          <w:b/>
          <w:bCs/>
        </w:rPr>
        <w:t>EFERENCES</w:t>
      </w:r>
    </w:p>
    <w:p w14:paraId="13EE52B3" w14:textId="4D4A7810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rab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C</w:t>
      </w:r>
      <w:r w:rsidRPr="00702969">
        <w:rPr>
          <w:rFonts w:ascii="Times New Roman" w:hAnsi="Times New Roman" w:cs="Times New Roman"/>
          <w:smallCaps/>
        </w:rPr>
        <w:t xml:space="preserve">aetano,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02). Segmental specializations in the Malpighian tubules of the fire ant Solenopsis saevissima Forel 1904 (Myrmicinae): an electron microscopical study. </w:t>
      </w:r>
      <w:r w:rsidRPr="00702969">
        <w:rPr>
          <w:rFonts w:ascii="Times New Roman" w:hAnsi="Times New Roman" w:cs="Times New Roman"/>
          <w:i/>
        </w:rPr>
        <w:t>Arthropod Structure &amp; Development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0</w:t>
      </w:r>
      <w:r w:rsidRPr="00702969">
        <w:rPr>
          <w:rFonts w:ascii="Times New Roman" w:hAnsi="Times New Roman" w:cs="Times New Roman"/>
        </w:rPr>
        <w:t>(4), 281-92.</w:t>
      </w:r>
    </w:p>
    <w:p w14:paraId="13951A57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reekul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57). The Comparative Internal Larval Anatomy of Several Genera of Scarabaeidae (Coleoptera). </w:t>
      </w:r>
      <w:r w:rsidRPr="00702969">
        <w:rPr>
          <w:rFonts w:ascii="Times New Roman" w:hAnsi="Times New Roman" w:cs="Times New Roman"/>
          <w:i/>
        </w:rPr>
        <w:t>Annals of the Entomological Society of Amer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50</w:t>
      </w:r>
      <w:r w:rsidRPr="00702969">
        <w:rPr>
          <w:rFonts w:ascii="Times New Roman" w:hAnsi="Times New Roman" w:cs="Times New Roman"/>
        </w:rPr>
        <w:t>(6), 562-577.</w:t>
      </w:r>
    </w:p>
    <w:p w14:paraId="461FDB7C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spöck, </w:t>
      </w:r>
      <w:r w:rsidRPr="00702969">
        <w:rPr>
          <w:rFonts w:ascii="Times New Roman" w:hAnsi="Times New Roman" w:cs="Times New Roman"/>
        </w:rPr>
        <w:t>U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A</w:t>
      </w:r>
      <w:r w:rsidRPr="00702969">
        <w:rPr>
          <w:rFonts w:ascii="Times New Roman" w:hAnsi="Times New Roman" w:cs="Times New Roman"/>
          <w:smallCaps/>
        </w:rPr>
        <w:t xml:space="preserve">spöck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07). Verbliebene Vielfalt vergangener Blüte. Zur Evolution, Phylogenie und Biodiversität der Neuropterida (Insecta: Endopterygota). </w:t>
      </w:r>
      <w:r w:rsidRPr="00702969">
        <w:rPr>
          <w:rFonts w:ascii="Times New Roman" w:hAnsi="Times New Roman" w:cs="Times New Roman"/>
          <w:i/>
        </w:rPr>
        <w:t>Denisi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0</w:t>
      </w:r>
      <w:r w:rsidRPr="00702969">
        <w:rPr>
          <w:rFonts w:ascii="Times New Roman" w:hAnsi="Times New Roman" w:cs="Times New Roman"/>
        </w:rPr>
        <w:t>, 451-516.</w:t>
      </w:r>
    </w:p>
    <w:p w14:paraId="6EA254AF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lastRenderedPageBreak/>
        <w:t>A</w:t>
      </w:r>
      <w:r w:rsidRPr="00702969">
        <w:rPr>
          <w:rFonts w:ascii="Times New Roman" w:hAnsi="Times New Roman" w:cs="Times New Roman"/>
          <w:smallCaps/>
        </w:rPr>
        <w:t xml:space="preserve">spöck, </w:t>
      </w:r>
      <w:r w:rsidRPr="00702969">
        <w:rPr>
          <w:rFonts w:ascii="Times New Roman" w:hAnsi="Times New Roman" w:cs="Times New Roman"/>
        </w:rPr>
        <w:t>U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P</w:t>
      </w:r>
      <w:r w:rsidRPr="00702969">
        <w:rPr>
          <w:rFonts w:ascii="Times New Roman" w:hAnsi="Times New Roman" w:cs="Times New Roman"/>
          <w:smallCaps/>
        </w:rPr>
        <w:t xml:space="preserve">lant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N</w:t>
      </w:r>
      <w:r w:rsidRPr="00702969">
        <w:rPr>
          <w:rFonts w:ascii="Times New Roman" w:hAnsi="Times New Roman" w:cs="Times New Roman"/>
          <w:smallCaps/>
        </w:rPr>
        <w:t xml:space="preserve">emeschkal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01). Cladistic analysis of Neuroptera and their systematic position within Neuropterida (Insecta: Holometabola: Neuropterida: Neuroptera. </w:t>
      </w:r>
      <w:r w:rsidRPr="00702969">
        <w:rPr>
          <w:rFonts w:ascii="Times New Roman" w:hAnsi="Times New Roman" w:cs="Times New Roman"/>
          <w:i/>
        </w:rPr>
        <w:t>Systematic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6</w:t>
      </w:r>
      <w:r w:rsidRPr="00702969">
        <w:rPr>
          <w:rFonts w:ascii="Times New Roman" w:hAnsi="Times New Roman" w:cs="Times New Roman"/>
        </w:rPr>
        <w:t>(1), 73-86.</w:t>
      </w:r>
    </w:p>
    <w:p w14:paraId="292DB183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aker, </w:t>
      </w: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8). The gross structure and histology of the adult and larval gut of Pentalobus barbatus (Coleoptera: Passalidae). </w:t>
      </w:r>
      <w:r w:rsidRPr="00702969">
        <w:rPr>
          <w:rFonts w:ascii="Times New Roman" w:hAnsi="Times New Roman" w:cs="Times New Roman"/>
          <w:i/>
        </w:rPr>
        <w:t>The Canadian Entomologist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00</w:t>
      </w:r>
      <w:r w:rsidRPr="00702969">
        <w:rPr>
          <w:rFonts w:ascii="Times New Roman" w:hAnsi="Times New Roman" w:cs="Times New Roman"/>
        </w:rPr>
        <w:t>(10), 1080-1090.</w:t>
      </w:r>
    </w:p>
    <w:p w14:paraId="4810614F" w14:textId="5E31392D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arbehenn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K</w:t>
      </w:r>
      <w:r w:rsidRPr="00702969">
        <w:rPr>
          <w:rFonts w:ascii="Times New Roman" w:hAnsi="Times New Roman" w:cs="Times New Roman"/>
          <w:smallCaps/>
        </w:rPr>
        <w:t xml:space="preserve">ristensen, </w:t>
      </w:r>
      <w:r w:rsidRPr="00702969">
        <w:rPr>
          <w:rFonts w:ascii="Times New Roman" w:hAnsi="Times New Roman" w:cs="Times New Roman"/>
        </w:rPr>
        <w:t>N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03). 6. Digestive and excretory systems. In </w:t>
      </w:r>
      <w:r w:rsidRPr="00702969">
        <w:rPr>
          <w:rFonts w:ascii="Times New Roman" w:hAnsi="Times New Roman" w:cs="Times New Roman"/>
          <w:i/>
        </w:rPr>
        <w:t>Teilband/Part 36 Vol 2: Morphology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Physiology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and Development</w:t>
      </w:r>
      <w:r w:rsidRPr="00702969">
        <w:rPr>
          <w:rFonts w:ascii="Times New Roman" w:hAnsi="Times New Roman" w:cs="Times New Roman"/>
        </w:rPr>
        <w:t>. (ed W. Kükenthal), pp. 165-188. De Gruyter, Berlin.</w:t>
      </w:r>
    </w:p>
    <w:p w14:paraId="7C436B9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ayon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1). Ultrastructure de l'epithelium intestinal et flore parietale chez la larve xylophage d'Oryctes nasicornis L. (Coleoptera : scrabaeidae). </w:t>
      </w:r>
      <w:r w:rsidRPr="00702969">
        <w:rPr>
          <w:rFonts w:ascii="Times New Roman" w:hAnsi="Times New Roman" w:cs="Times New Roman"/>
          <w:i/>
        </w:rPr>
        <w:t>International Journal of Insect Morphology and Embry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0</w:t>
      </w:r>
      <w:r w:rsidRPr="00702969">
        <w:rPr>
          <w:rFonts w:ascii="Times New Roman" w:hAnsi="Times New Roman" w:cs="Times New Roman"/>
        </w:rPr>
        <w:t>(5), 359-371.</w:t>
      </w:r>
    </w:p>
    <w:p w14:paraId="0C7D86F2" w14:textId="34938396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eaven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D</w:t>
      </w:r>
      <w:r w:rsidRPr="00702969">
        <w:rPr>
          <w:rFonts w:ascii="Times New Roman" w:hAnsi="Times New Roman" w:cs="Times New Roman"/>
          <w:smallCaps/>
        </w:rPr>
        <w:t xml:space="preserve">enholm,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F</w:t>
      </w:r>
      <w:r w:rsidRPr="00702969">
        <w:rPr>
          <w:rFonts w:ascii="Times New Roman" w:hAnsi="Times New Roman" w:cs="Times New Roman"/>
          <w:smallCaps/>
        </w:rPr>
        <w:t xml:space="preserve">remlin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S</w:t>
      </w:r>
      <w:r w:rsidRPr="00702969">
        <w:rPr>
          <w:rFonts w:ascii="Times New Roman" w:hAnsi="Times New Roman" w:cs="Times New Roman"/>
          <w:smallCaps/>
        </w:rPr>
        <w:t xml:space="preserve">caccini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24</w:t>
      </w:r>
      <w:r w:rsidR="008C6B9A" w:rsidRPr="00702969">
        <w:rPr>
          <w:rFonts w:ascii="Times New Roman" w:hAnsi="Times New Roman" w:cs="Times New Roman"/>
          <w:i/>
          <w:iCs/>
        </w:rPr>
        <w:t>a</w:t>
      </w:r>
      <w:r w:rsidRPr="00702969">
        <w:rPr>
          <w:rFonts w:ascii="Times New Roman" w:hAnsi="Times New Roman" w:cs="Times New Roman"/>
        </w:rPr>
        <w:t xml:space="preserve">). Evidence for the independent evolution of a rectal complex within the beetle superfamily Scarabaeoidea. </w:t>
      </w:r>
      <w:r w:rsidRPr="00702969">
        <w:rPr>
          <w:rFonts w:ascii="Times New Roman" w:hAnsi="Times New Roman" w:cs="Times New Roman"/>
          <w:i/>
        </w:rPr>
        <w:t>bioRxiv (preprint)</w:t>
      </w:r>
      <w:r w:rsidRPr="00702969">
        <w:rPr>
          <w:rFonts w:ascii="Times New Roman" w:hAnsi="Times New Roman" w:cs="Times New Roman"/>
        </w:rPr>
        <w:t>.</w:t>
      </w:r>
    </w:p>
    <w:p w14:paraId="5786A9BD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erberet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H</w:t>
      </w:r>
      <w:r w:rsidRPr="00702969">
        <w:rPr>
          <w:rFonts w:ascii="Times New Roman" w:hAnsi="Times New Roman" w:cs="Times New Roman"/>
          <w:smallCaps/>
        </w:rPr>
        <w:t xml:space="preserve">elms, </w:t>
      </w:r>
      <w:r w:rsidRPr="00702969">
        <w:rPr>
          <w:rFonts w:ascii="Times New Roman" w:hAnsi="Times New Roman" w:cs="Times New Roman"/>
        </w:rPr>
        <w:t>T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72). Comparative Anatomy and Histology of Selected Systems in Larval and Adult Phyllophaga anxia (Coleoptera: Scarabaeidae). </w:t>
      </w:r>
      <w:r w:rsidRPr="00702969">
        <w:rPr>
          <w:rFonts w:ascii="Times New Roman" w:hAnsi="Times New Roman" w:cs="Times New Roman"/>
          <w:i/>
        </w:rPr>
        <w:t>Annals of the Entomological Society of Amer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65</w:t>
      </w:r>
      <w:r w:rsidRPr="00702969">
        <w:rPr>
          <w:rFonts w:ascii="Times New Roman" w:hAnsi="Times New Roman" w:cs="Times New Roman"/>
        </w:rPr>
        <w:t>(5), 1026-1053.</w:t>
      </w:r>
    </w:p>
    <w:p w14:paraId="50254CC8" w14:textId="4BE4D79B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eutel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F</w:t>
      </w:r>
      <w:r w:rsidRPr="00702969">
        <w:rPr>
          <w:rFonts w:ascii="Times New Roman" w:hAnsi="Times New Roman" w:cs="Times New Roman"/>
          <w:smallCaps/>
        </w:rPr>
        <w:t xml:space="preserve">riedrich,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A</w:t>
      </w:r>
      <w:r w:rsidRPr="00702969">
        <w:rPr>
          <w:rFonts w:ascii="Times New Roman" w:hAnsi="Times New Roman" w:cs="Times New Roman"/>
          <w:smallCaps/>
        </w:rPr>
        <w:t xml:space="preserve">spöck, </w:t>
      </w:r>
      <w:r w:rsidRPr="00702969">
        <w:rPr>
          <w:rFonts w:ascii="Times New Roman" w:hAnsi="Times New Roman" w:cs="Times New Roman"/>
        </w:rPr>
        <w:t>U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0). The larval head of Nevrorthidae and the phylogeny of Neuroptera (Insecta). </w:t>
      </w:r>
      <w:r w:rsidRPr="00702969">
        <w:rPr>
          <w:rFonts w:ascii="Times New Roman" w:hAnsi="Times New Roman" w:cs="Times New Roman"/>
          <w:i/>
        </w:rPr>
        <w:t>Zoological Journal of the Linnean Societ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58</w:t>
      </w:r>
      <w:r w:rsidRPr="00702969">
        <w:rPr>
          <w:rFonts w:ascii="Times New Roman" w:hAnsi="Times New Roman" w:cs="Times New Roman"/>
        </w:rPr>
        <w:t>(3), 533-562.</w:t>
      </w:r>
    </w:p>
    <w:p w14:paraId="0B821E4F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 xml:space="preserve">onet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4). Contribution à l 'histologie des tubes de Malpighi des Coléoptères Cryptonéphridiés. </w:t>
      </w:r>
      <w:r w:rsidRPr="00702969">
        <w:rPr>
          <w:rFonts w:ascii="Times New Roman" w:hAnsi="Times New Roman" w:cs="Times New Roman"/>
          <w:i/>
        </w:rPr>
        <w:t>Annales de la Société scientifique de Bruxell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54</w:t>
      </w:r>
      <w:r w:rsidRPr="00702969">
        <w:rPr>
          <w:rFonts w:ascii="Times New Roman" w:hAnsi="Times New Roman" w:cs="Times New Roman"/>
        </w:rPr>
        <w:t>, 189-200.</w:t>
      </w:r>
    </w:p>
    <w:p w14:paraId="58F5BFFF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ai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Y</w:t>
      </w:r>
      <w:r w:rsidRPr="00702969">
        <w:rPr>
          <w:rFonts w:ascii="Times New Roman" w:hAnsi="Times New Roman" w:cs="Times New Roman"/>
          <w:smallCaps/>
        </w:rPr>
        <w:t xml:space="preserve">ang,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W</w:t>
      </w:r>
      <w:r w:rsidRPr="00702969">
        <w:rPr>
          <w:rFonts w:ascii="Times New Roman" w:hAnsi="Times New Roman" w:cs="Times New Roman"/>
          <w:smallCaps/>
        </w:rPr>
        <w:t xml:space="preserve">ang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Z</w:t>
      </w:r>
      <w:r w:rsidRPr="00702969">
        <w:rPr>
          <w:rFonts w:ascii="Times New Roman" w:hAnsi="Times New Roman" w:cs="Times New Roman"/>
          <w:smallCaps/>
        </w:rPr>
        <w:t xml:space="preserve">hang, </w:t>
      </w:r>
      <w:r w:rsidRPr="00702969">
        <w:rPr>
          <w:rFonts w:ascii="Times New Roman" w:hAnsi="Times New Roman" w:cs="Times New Roman"/>
        </w:rPr>
        <w:t>Z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Y</w:t>
      </w:r>
      <w:r w:rsidRPr="00702969">
        <w:rPr>
          <w:rFonts w:ascii="Times New Roman" w:hAnsi="Times New Roman" w:cs="Times New Roman"/>
          <w:smallCaps/>
        </w:rPr>
        <w:t xml:space="preserve">ang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Z</w:t>
      </w:r>
      <w:r w:rsidRPr="00702969">
        <w:rPr>
          <w:rFonts w:ascii="Times New Roman" w:hAnsi="Times New Roman" w:cs="Times New Roman"/>
          <w:smallCaps/>
        </w:rPr>
        <w:t xml:space="preserve">hang, </w:t>
      </w:r>
      <w:r w:rsidRPr="00702969">
        <w:rPr>
          <w:rFonts w:ascii="Times New Roman" w:hAnsi="Times New Roman" w:cs="Times New Roman"/>
        </w:rPr>
        <w:t>T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R</w:t>
      </w:r>
      <w:r w:rsidRPr="00702969">
        <w:rPr>
          <w:rFonts w:ascii="Times New Roman" w:hAnsi="Times New Roman" w:cs="Times New Roman"/>
          <w:smallCaps/>
        </w:rPr>
        <w:t xml:space="preserve">en, </w:t>
      </w:r>
      <w:r w:rsidRPr="00702969">
        <w:rPr>
          <w:rFonts w:ascii="Times New Roman" w:hAnsi="Times New Roman" w:cs="Times New Roman"/>
        </w:rPr>
        <w:t>Z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L</w:t>
      </w:r>
      <w:r w:rsidRPr="00702969">
        <w:rPr>
          <w:rFonts w:ascii="Times New Roman" w:hAnsi="Times New Roman" w:cs="Times New Roman"/>
          <w:smallCaps/>
        </w:rPr>
        <w:t xml:space="preserve">in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9). The Anatomy and Ultrastructure of the Digestive Tract and Salivary Glands of Hishimonus lamellatus (Hemiptera: Cicadellidae). </w:t>
      </w:r>
      <w:r w:rsidRPr="00702969">
        <w:rPr>
          <w:rFonts w:ascii="Times New Roman" w:hAnsi="Times New Roman" w:cs="Times New Roman"/>
          <w:i/>
        </w:rPr>
        <w:t>Journal of Insect Scienc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9</w:t>
      </w:r>
      <w:r w:rsidRPr="00702969">
        <w:rPr>
          <w:rFonts w:ascii="Times New Roman" w:hAnsi="Times New Roman" w:cs="Times New Roman"/>
        </w:rPr>
        <w:t>(4).</w:t>
      </w:r>
    </w:p>
    <w:p w14:paraId="1645C8CF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allai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D</w:t>
      </w:r>
      <w:r w:rsidRPr="00702969">
        <w:rPr>
          <w:rFonts w:ascii="Times New Roman" w:hAnsi="Times New Roman" w:cs="Times New Roman"/>
          <w:smallCaps/>
        </w:rPr>
        <w:t xml:space="preserve">el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ene, </w:t>
      </w: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M</w:t>
      </w:r>
      <w:r w:rsidRPr="00702969">
        <w:rPr>
          <w:rFonts w:ascii="Times New Roman" w:hAnsi="Times New Roman" w:cs="Times New Roman"/>
          <w:smallCaps/>
        </w:rPr>
        <w:t xml:space="preserve">archini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91). The ultrastructure of Malpighian tubules and hindgut of Frankliniella occidentalis (Pergande) (Thysanoptera : Thripidae). </w:t>
      </w:r>
      <w:r w:rsidRPr="00702969">
        <w:rPr>
          <w:rFonts w:ascii="Times New Roman" w:hAnsi="Times New Roman" w:cs="Times New Roman"/>
          <w:i/>
        </w:rPr>
        <w:t>International Journal of Insect Morphology and Embry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0</w:t>
      </w:r>
      <w:r w:rsidRPr="00702969">
        <w:rPr>
          <w:rFonts w:ascii="Times New Roman" w:hAnsi="Times New Roman" w:cs="Times New Roman"/>
        </w:rPr>
        <w:t>(4), 223-233.</w:t>
      </w:r>
    </w:p>
    <w:p w14:paraId="7F9E700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ufour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34). Recherches anatomiques et considérations entomologiques sur quelques insectes coléoptères, compris dans les familles des Dermestins, des Byrrhiens, des Acanthopodes, et des Leptodactyles. </w:t>
      </w:r>
      <w:r w:rsidRPr="00702969">
        <w:rPr>
          <w:rFonts w:ascii="Times New Roman" w:hAnsi="Times New Roman" w:cs="Times New Roman"/>
          <w:i/>
        </w:rPr>
        <w:t>Annales des sciences naturelles Zoologi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</w:t>
      </w:r>
      <w:r w:rsidRPr="00702969">
        <w:rPr>
          <w:rFonts w:ascii="Times New Roman" w:hAnsi="Times New Roman" w:cs="Times New Roman"/>
        </w:rPr>
        <w:t>, 56-84.</w:t>
      </w:r>
    </w:p>
    <w:p w14:paraId="1D1C581A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ufour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24). Recherches anatomiques sur les Carabiques et sur plusieurs autres insectes Coléoptères. </w:t>
      </w:r>
      <w:r w:rsidRPr="00702969">
        <w:rPr>
          <w:rFonts w:ascii="Times New Roman" w:hAnsi="Times New Roman" w:cs="Times New Roman"/>
          <w:i/>
        </w:rPr>
        <w:t>Annales des Sciences Naturell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Atlas des Tomes 1,2,3</w:t>
      </w:r>
      <w:r w:rsidRPr="00702969">
        <w:rPr>
          <w:rFonts w:ascii="Times New Roman" w:hAnsi="Times New Roman" w:cs="Times New Roman"/>
        </w:rPr>
        <w:t>, 27-42.</w:t>
      </w:r>
    </w:p>
    <w:p w14:paraId="59C67F76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ufour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40). Histoire des Métamorphoses et de l'Anatomie des Mordelles</w:t>
      </w:r>
      <w:r w:rsidRPr="00702969">
        <w:rPr>
          <w:rFonts w:ascii="Times New Roman" w:hAnsi="Times New Roman" w:cs="Times New Roman"/>
          <w:bCs/>
        </w:rPr>
        <w:t>.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i/>
        </w:rPr>
        <w:t>Annales des sciences naturell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4</w:t>
      </w:r>
      <w:r w:rsidRPr="00702969">
        <w:rPr>
          <w:rFonts w:ascii="Times New Roman" w:hAnsi="Times New Roman" w:cs="Times New Roman"/>
        </w:rPr>
        <w:t>, 225-240.</w:t>
      </w:r>
    </w:p>
    <w:p w14:paraId="12F55F8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ufour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42). Histoire comparative des métamorphoses et de l'anatomie des Cetonia aurata et Dorcus parallelipipedus. </w:t>
      </w:r>
      <w:r w:rsidRPr="00702969">
        <w:rPr>
          <w:rFonts w:ascii="Times New Roman" w:hAnsi="Times New Roman" w:cs="Times New Roman"/>
          <w:i/>
        </w:rPr>
        <w:t>Annales Des Sciences Naturell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8</w:t>
      </w:r>
      <w:r w:rsidRPr="00702969">
        <w:rPr>
          <w:rFonts w:ascii="Times New Roman" w:hAnsi="Times New Roman" w:cs="Times New Roman"/>
        </w:rPr>
        <w:t>, 162-181.</w:t>
      </w:r>
    </w:p>
    <w:p w14:paraId="32CE5572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 xml:space="preserve">dwards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0). On the Morphology of the Larva of </w:t>
      </w:r>
      <w:r w:rsidRPr="00702969">
        <w:rPr>
          <w:rFonts w:ascii="Times New Roman" w:hAnsi="Times New Roman" w:cs="Times New Roman"/>
          <w:i/>
        </w:rPr>
        <w:t>Dorcus parallelopipedus</w:t>
      </w:r>
      <w:r w:rsidRPr="00702969">
        <w:rPr>
          <w:rFonts w:ascii="Times New Roman" w:hAnsi="Times New Roman" w:cs="Times New Roman"/>
        </w:rPr>
        <w:t xml:space="preserve">, L. (Coleoptera). </w:t>
      </w:r>
      <w:r w:rsidRPr="00702969">
        <w:rPr>
          <w:rFonts w:ascii="Times New Roman" w:hAnsi="Times New Roman" w:cs="Times New Roman"/>
          <w:i/>
        </w:rPr>
        <w:t>Zoological journal of the Linnean Societ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7</w:t>
      </w:r>
      <w:r w:rsidRPr="00702969">
        <w:rPr>
          <w:rFonts w:ascii="Times New Roman" w:hAnsi="Times New Roman" w:cs="Times New Roman"/>
        </w:rPr>
        <w:t>(251), 93-108.</w:t>
      </w:r>
    </w:p>
    <w:p w14:paraId="40638156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letcher,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0). The Alimentary Canal of Phyllophaga Gracilis Burm. </w:t>
      </w:r>
      <w:r w:rsidRPr="00702969">
        <w:rPr>
          <w:rFonts w:ascii="Times New Roman" w:hAnsi="Times New Roman" w:cs="Times New Roman"/>
          <w:i/>
        </w:rPr>
        <w:t>The Ohio Journal of Scienc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0</w:t>
      </w:r>
      <w:r w:rsidRPr="00702969">
        <w:rPr>
          <w:rFonts w:ascii="Times New Roman" w:hAnsi="Times New Roman" w:cs="Times New Roman"/>
        </w:rPr>
        <w:t>(2), 109-119.</w:t>
      </w:r>
    </w:p>
    <w:p w14:paraId="09BDBED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 xml:space="preserve">oodchild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8). Contributions to knowledge of water relations in hemiptera. ProQuest Dissertations Publishing.</w:t>
      </w:r>
    </w:p>
    <w:p w14:paraId="3649B1BB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 xml:space="preserve">oodchild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6). Evolution of the alimentary canal in the Hemiptera. </w:t>
      </w:r>
      <w:r w:rsidRPr="00702969">
        <w:rPr>
          <w:rFonts w:ascii="Times New Roman" w:hAnsi="Times New Roman" w:cs="Times New Roman"/>
          <w:i/>
        </w:rPr>
        <w:t>Biological Review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1</w:t>
      </w:r>
      <w:r w:rsidRPr="00702969">
        <w:rPr>
          <w:rFonts w:ascii="Times New Roman" w:hAnsi="Times New Roman" w:cs="Times New Roman"/>
        </w:rPr>
        <w:t>(1), 97-139.</w:t>
      </w:r>
    </w:p>
    <w:p w14:paraId="784802E6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 xml:space="preserve">orka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14). Experimentelle und morphologische Beitrfige zur Physiologic der Malpighi'schen Gefasse der Kafer. </w:t>
      </w:r>
      <w:r w:rsidRPr="00702969">
        <w:rPr>
          <w:rFonts w:ascii="Times New Roman" w:hAnsi="Times New Roman" w:cs="Times New Roman"/>
          <w:i/>
        </w:rPr>
        <w:t>Zoologische Jahrbücher. Abteilung für allgemeine Zoologie und Physiologie der Tier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4</w:t>
      </w:r>
      <w:r w:rsidRPr="00702969">
        <w:rPr>
          <w:rFonts w:ascii="Times New Roman" w:hAnsi="Times New Roman" w:cs="Times New Roman"/>
        </w:rPr>
        <w:t>, 233-338.</w:t>
      </w:r>
    </w:p>
    <w:p w14:paraId="1B69BB7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lastRenderedPageBreak/>
        <w:t>G</w:t>
      </w:r>
      <w:r w:rsidRPr="00702969">
        <w:rPr>
          <w:rFonts w:ascii="Times New Roman" w:hAnsi="Times New Roman" w:cs="Times New Roman"/>
          <w:smallCaps/>
        </w:rPr>
        <w:t xml:space="preserve">reen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0). Cryptonephric malpighian tubule system in a dipteran larva, the New Zealand glow- worm, Arachnocampa luminosa ( Diptera: Mycetophilidae): A structural study. </w:t>
      </w:r>
      <w:r w:rsidRPr="00702969">
        <w:rPr>
          <w:rFonts w:ascii="Times New Roman" w:hAnsi="Times New Roman" w:cs="Times New Roman"/>
          <w:i/>
        </w:rPr>
        <w:t>Tissue and Cell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2</w:t>
      </w:r>
      <w:r w:rsidRPr="00702969">
        <w:rPr>
          <w:rFonts w:ascii="Times New Roman" w:hAnsi="Times New Roman" w:cs="Times New Roman"/>
        </w:rPr>
        <w:t>(1), 141-151.</w:t>
      </w:r>
    </w:p>
    <w:p w14:paraId="5F71577A" w14:textId="2DEA0BB0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 xml:space="preserve">rimstone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ullinger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R</w:t>
      </w:r>
      <w:r w:rsidRPr="00702969">
        <w:rPr>
          <w:rFonts w:ascii="Times New Roman" w:hAnsi="Times New Roman" w:cs="Times New Roman"/>
          <w:smallCaps/>
        </w:rPr>
        <w:t xml:space="preserve">amsay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8). Further studies on the rectal complex of mealworm </w:t>
      </w:r>
      <w:r w:rsidRPr="00702969">
        <w:rPr>
          <w:rFonts w:ascii="Times New Roman" w:hAnsi="Times New Roman" w:cs="Times New Roman"/>
          <w:i/>
        </w:rPr>
        <w:t>tenebrio molitor</w:t>
      </w:r>
      <w:r w:rsidRPr="00702969">
        <w:rPr>
          <w:rFonts w:ascii="Times New Roman" w:hAnsi="Times New Roman" w:cs="Times New Roman"/>
        </w:rPr>
        <w:t xml:space="preserve">, L. (Coleoptera, Tenebrioidae). </w:t>
      </w:r>
      <w:r w:rsidRPr="00702969">
        <w:rPr>
          <w:rFonts w:ascii="Times New Roman" w:hAnsi="Times New Roman" w:cs="Times New Roman"/>
          <w:i/>
        </w:rPr>
        <w:t>Philosophical Transactions of the Royal Society of London. Series B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Biological Scienc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53</w:t>
      </w:r>
      <w:r w:rsidRPr="00702969">
        <w:rPr>
          <w:rFonts w:ascii="Times New Roman" w:hAnsi="Times New Roman" w:cs="Times New Roman"/>
        </w:rPr>
        <w:t>(788), 343-382.</w:t>
      </w:r>
    </w:p>
    <w:p w14:paraId="1C69EB4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 xml:space="preserve">érard,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42). Les tubes de Malpighi de la larve d'Oryctes Nasicornis L. </w:t>
      </w:r>
      <w:r w:rsidRPr="00702969">
        <w:rPr>
          <w:rFonts w:ascii="Times New Roman" w:hAnsi="Times New Roman" w:cs="Times New Roman"/>
          <w:i/>
        </w:rPr>
        <w:t>Annales de la Société royale zoologique de Belgiqu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73</w:t>
      </w:r>
      <w:r w:rsidRPr="00702969">
        <w:rPr>
          <w:rFonts w:ascii="Times New Roman" w:hAnsi="Times New Roman" w:cs="Times New Roman"/>
        </w:rPr>
        <w:t>, 122-133.</w:t>
      </w:r>
    </w:p>
    <w:p w14:paraId="4793511A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enson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7). The Structure and Post-Embryonic Development of Vanessa urticae (Lepidoptera).-11. The Larval Malpighian Tubules. </w:t>
      </w:r>
      <w:r w:rsidRPr="00702969">
        <w:rPr>
          <w:rFonts w:ascii="Times New Roman" w:hAnsi="Times New Roman" w:cs="Times New Roman"/>
          <w:i/>
        </w:rPr>
        <w:t>Proceedings of the Zoological Societ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B107</w:t>
      </w:r>
      <w:r w:rsidRPr="00702969">
        <w:rPr>
          <w:rFonts w:ascii="Times New Roman" w:hAnsi="Times New Roman" w:cs="Times New Roman"/>
        </w:rPr>
        <w:t>(1), 161-174.</w:t>
      </w:r>
    </w:p>
    <w:p w14:paraId="43D565D9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inton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9). An inquiry into the natural classification of the Dryopoidea, based partly on a study of their internal anatomy. </w:t>
      </w:r>
      <w:r w:rsidRPr="00702969">
        <w:rPr>
          <w:rFonts w:ascii="Times New Roman" w:hAnsi="Times New Roman" w:cs="Times New Roman"/>
          <w:i/>
        </w:rPr>
        <w:t>Transactions of the Royal Entomological Society of London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89</w:t>
      </w:r>
      <w:r w:rsidRPr="00702969">
        <w:rPr>
          <w:rFonts w:ascii="Times New Roman" w:hAnsi="Times New Roman" w:cs="Times New Roman"/>
        </w:rPr>
        <w:t>, 133-184.</w:t>
      </w:r>
    </w:p>
    <w:p w14:paraId="4FAA0219" w14:textId="52FF074A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inton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41). Notes on the internal anatomy and immature stages of M</w:t>
      </w:r>
      <w:r w:rsidRPr="00702969">
        <w:rPr>
          <w:rFonts w:ascii="Times New Roman" w:hAnsi="Times New Roman" w:cs="Times New Roman"/>
          <w:i/>
        </w:rPr>
        <w:t xml:space="preserve">ycetophagus quadripustulatus </w:t>
      </w:r>
      <w:r w:rsidRPr="00702969">
        <w:rPr>
          <w:rFonts w:ascii="Times New Roman" w:hAnsi="Times New Roman" w:cs="Times New Roman"/>
        </w:rPr>
        <w:t xml:space="preserve">(Linnaeus) (Coleoptera, Mycetophagidae). </w:t>
      </w:r>
      <w:r w:rsidRPr="00702969">
        <w:rPr>
          <w:rFonts w:ascii="Times New Roman" w:hAnsi="Times New Roman" w:cs="Times New Roman"/>
          <w:i/>
        </w:rPr>
        <w:t>Proceedings of the Royal Entomological Society of London. Series A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General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6</w:t>
      </w:r>
      <w:r w:rsidRPr="00702969">
        <w:rPr>
          <w:rFonts w:ascii="Times New Roman" w:hAnsi="Times New Roman" w:cs="Times New Roman"/>
        </w:rPr>
        <w:t>, 39-48.</w:t>
      </w:r>
    </w:p>
    <w:p w14:paraId="74B459CB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I</w:t>
      </w:r>
      <w:r w:rsidRPr="00702969">
        <w:rPr>
          <w:rFonts w:ascii="Times New Roman" w:hAnsi="Times New Roman" w:cs="Times New Roman"/>
          <w:smallCaps/>
        </w:rPr>
        <w:t xml:space="preserve">rvine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9). Sodium and potassium secretion by isolated insect Malpighian tubules. </w:t>
      </w:r>
      <w:r w:rsidRPr="00702969">
        <w:rPr>
          <w:rFonts w:ascii="Times New Roman" w:hAnsi="Times New Roman" w:cs="Times New Roman"/>
          <w:i/>
        </w:rPr>
        <w:t>The American journal of physi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17</w:t>
      </w:r>
      <w:r w:rsidRPr="00702969">
        <w:rPr>
          <w:rFonts w:ascii="Times New Roman" w:hAnsi="Times New Roman" w:cs="Times New Roman"/>
        </w:rPr>
        <w:t>(5), 1520-1527.</w:t>
      </w:r>
    </w:p>
    <w:p w14:paraId="7BE72F00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I</w:t>
      </w:r>
      <w:r w:rsidRPr="00702969">
        <w:rPr>
          <w:rFonts w:ascii="Times New Roman" w:hAnsi="Times New Roman" w:cs="Times New Roman"/>
          <w:smallCaps/>
        </w:rPr>
        <w:t xml:space="preserve">shimori, </w:t>
      </w:r>
      <w:r w:rsidRPr="00702969">
        <w:rPr>
          <w:rFonts w:ascii="Times New Roman" w:hAnsi="Times New Roman" w:cs="Times New Roman"/>
        </w:rPr>
        <w:t>N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24). Distribution of the Malpighian vessels in the wall of the rectum of lepidopterous larvae. </w:t>
      </w:r>
      <w:r w:rsidRPr="00702969">
        <w:rPr>
          <w:rFonts w:ascii="Times New Roman" w:hAnsi="Times New Roman" w:cs="Times New Roman"/>
          <w:i/>
        </w:rPr>
        <w:t>Annals of the Entomological Society of Amer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7</w:t>
      </w:r>
      <w:r w:rsidRPr="00702969">
        <w:rPr>
          <w:rFonts w:ascii="Times New Roman" w:hAnsi="Times New Roman" w:cs="Times New Roman"/>
        </w:rPr>
        <w:t>, 75-86.</w:t>
      </w:r>
    </w:p>
    <w:p w14:paraId="6438414F" w14:textId="253045DA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I</w:t>
      </w:r>
      <w:r w:rsidRPr="00702969">
        <w:rPr>
          <w:rFonts w:ascii="Times New Roman" w:hAnsi="Times New Roman" w:cs="Times New Roman"/>
          <w:smallCaps/>
        </w:rPr>
        <w:t xml:space="preserve">to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21). On the metamorphosis of the malpighian tubes of Bombyx Mori L. </w:t>
      </w:r>
      <w:r w:rsidRPr="00702969">
        <w:rPr>
          <w:rFonts w:ascii="Times New Roman" w:hAnsi="Times New Roman" w:cs="Times New Roman"/>
          <w:i/>
        </w:rPr>
        <w:t>Journal of Morph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5</w:t>
      </w:r>
      <w:r w:rsidRPr="00702969">
        <w:rPr>
          <w:rFonts w:ascii="Times New Roman" w:hAnsi="Times New Roman" w:cs="Times New Roman"/>
        </w:rPr>
        <w:t>, 195-211.</w:t>
      </w:r>
    </w:p>
    <w:p w14:paraId="47F2C6E3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I</w:t>
      </w:r>
      <w:r w:rsidRPr="00702969">
        <w:rPr>
          <w:rFonts w:ascii="Times New Roman" w:hAnsi="Times New Roman" w:cs="Times New Roman"/>
          <w:smallCaps/>
        </w:rPr>
        <w:t xml:space="preserve">vie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5). Phylogenetic studies in the Bostrichiformia (coleoptera). The Ohio State University / OhioLINK.</w:t>
      </w:r>
    </w:p>
    <w:p w14:paraId="633AC56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ones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40). The alimentary canal of Diplotaxis liberta Germ. (Scarabaeidae: Coleoptera). </w:t>
      </w:r>
      <w:r w:rsidRPr="00702969">
        <w:rPr>
          <w:rFonts w:ascii="Times New Roman" w:hAnsi="Times New Roman" w:cs="Times New Roman"/>
          <w:i/>
        </w:rPr>
        <w:t>The Ohio Journal of Scienc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0</w:t>
      </w:r>
      <w:r w:rsidRPr="00702969">
        <w:rPr>
          <w:rFonts w:ascii="Times New Roman" w:hAnsi="Times New Roman" w:cs="Times New Roman"/>
        </w:rPr>
        <w:t>(2), 94-103.</w:t>
      </w:r>
    </w:p>
    <w:p w14:paraId="6D228858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udy, </w:t>
      </w:r>
      <w:r w:rsidRPr="00702969">
        <w:rPr>
          <w:rFonts w:ascii="Times New Roman" w:hAnsi="Times New Roman" w:cs="Times New Roman"/>
        </w:rPr>
        <w:t>K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8). </w:t>
      </w:r>
      <w:r w:rsidRPr="00702969">
        <w:rPr>
          <w:rFonts w:ascii="Times New Roman" w:hAnsi="Times New Roman" w:cs="Times New Roman"/>
          <w:i/>
        </w:rPr>
        <w:t>Studies on the metamorphosis of the alimentary canal of Hyalophora cecropia (L.)</w:t>
      </w:r>
      <w:r w:rsidRPr="00702969">
        <w:rPr>
          <w:rFonts w:ascii="Times New Roman" w:hAnsi="Times New Roman" w:cs="Times New Roman"/>
        </w:rPr>
        <w:t>, ProQuest Dissertations Publishing.</w:t>
      </w:r>
    </w:p>
    <w:p w14:paraId="78F1932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K</w:t>
      </w:r>
      <w:r w:rsidRPr="00702969">
        <w:rPr>
          <w:rFonts w:ascii="Times New Roman" w:hAnsi="Times New Roman" w:cs="Times New Roman"/>
          <w:smallCaps/>
        </w:rPr>
        <w:t xml:space="preserve">hatib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46). Studies in GalerucinÆ. </w:t>
      </w:r>
      <w:r w:rsidRPr="00702969">
        <w:rPr>
          <w:rFonts w:ascii="Times New Roman" w:hAnsi="Times New Roman" w:cs="Times New Roman"/>
          <w:i/>
        </w:rPr>
        <w:t>Proceedings of the Indian Academy of Sciences - Section B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3</w:t>
      </w:r>
      <w:r w:rsidRPr="00702969">
        <w:rPr>
          <w:rFonts w:ascii="Times New Roman" w:hAnsi="Times New Roman" w:cs="Times New Roman"/>
        </w:rPr>
        <w:t>(1), 1-38.</w:t>
      </w:r>
    </w:p>
    <w:p w14:paraId="79BA2FDD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K</w:t>
      </w:r>
      <w:r w:rsidRPr="00702969">
        <w:rPr>
          <w:rFonts w:ascii="Times New Roman" w:hAnsi="Times New Roman" w:cs="Times New Roman"/>
          <w:smallCaps/>
        </w:rPr>
        <w:t xml:space="preserve">ing,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D</w:t>
      </w:r>
      <w:r w:rsidRPr="00702969">
        <w:rPr>
          <w:rFonts w:ascii="Times New Roman" w:hAnsi="Times New Roman" w:cs="Times New Roman"/>
          <w:smallCaps/>
        </w:rPr>
        <w:t xml:space="preserve">enholm,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4). Malpighian tubule development in the red flour beetle (Tribolium castaneum). </w:t>
      </w:r>
      <w:r w:rsidRPr="00702969">
        <w:rPr>
          <w:rFonts w:ascii="Times New Roman" w:hAnsi="Times New Roman" w:cs="Times New Roman"/>
          <w:i/>
        </w:rPr>
        <w:t>Arthropod Structure &amp; Development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3</w:t>
      </w:r>
      <w:r w:rsidRPr="00702969">
        <w:rPr>
          <w:rFonts w:ascii="Times New Roman" w:hAnsi="Times New Roman" w:cs="Times New Roman"/>
        </w:rPr>
        <w:t>(6), 605-13.</w:t>
      </w:r>
    </w:p>
    <w:p w14:paraId="511ED47D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 xml:space="preserve">ison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8). Contribution à l'étude morphologique et histophysiologique du système malpighien de Melolontha melolontha Linn. (Coleoptera). </w:t>
      </w:r>
      <w:r w:rsidRPr="00702969">
        <w:rPr>
          <w:rFonts w:ascii="Times New Roman" w:hAnsi="Times New Roman" w:cs="Times New Roman"/>
          <w:i/>
        </w:rPr>
        <w:t>Annales de la Société royal zoologique de Belgiqu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69</w:t>
      </w:r>
      <w:r w:rsidRPr="00702969">
        <w:rPr>
          <w:rFonts w:ascii="Times New Roman" w:hAnsi="Times New Roman" w:cs="Times New Roman"/>
        </w:rPr>
        <w:t>, 195-233.</w:t>
      </w:r>
    </w:p>
    <w:p w14:paraId="479C4472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 xml:space="preserve">oziński,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11). Über die Malpighischen Gefäße der Myrmeleoniden als Spinndrüsen. </w:t>
      </w:r>
      <w:r w:rsidRPr="00702969">
        <w:rPr>
          <w:rFonts w:ascii="Times New Roman" w:hAnsi="Times New Roman" w:cs="Times New Roman"/>
          <w:i/>
        </w:rPr>
        <w:t>Zoologischer Anzeiger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8</w:t>
      </w:r>
      <w:r w:rsidRPr="00702969">
        <w:rPr>
          <w:rFonts w:ascii="Times New Roman" w:hAnsi="Times New Roman" w:cs="Times New Roman"/>
        </w:rPr>
        <w:t>, 401-417.</w:t>
      </w:r>
    </w:p>
    <w:p w14:paraId="3129E7A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achin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O</w:t>
      </w:r>
      <w:r w:rsidRPr="00702969">
        <w:rPr>
          <w:rFonts w:ascii="Times New Roman" w:hAnsi="Times New Roman" w:cs="Times New Roman"/>
          <w:smallCaps/>
        </w:rPr>
        <w:t>'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onnell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91). Rectal complex ion activities and electrochemical gradients in larvae of the desert beetle, Onymacris: Comparisons with Tenebrio. </w:t>
      </w:r>
      <w:r w:rsidRPr="00702969">
        <w:rPr>
          <w:rFonts w:ascii="Times New Roman" w:hAnsi="Times New Roman" w:cs="Times New Roman"/>
          <w:i/>
        </w:rPr>
        <w:t>Journal of Insect Physi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7</w:t>
      </w:r>
      <w:r w:rsidRPr="00702969">
        <w:rPr>
          <w:rFonts w:ascii="Times New Roman" w:hAnsi="Times New Roman" w:cs="Times New Roman"/>
        </w:rPr>
        <w:t>(11), 829-838.</w:t>
      </w:r>
    </w:p>
    <w:p w14:paraId="30E99182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axwell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55). The Comparative Internal Larval Anatomy of Sawflies (Hymenoptera: Symphyta). </w:t>
      </w:r>
      <w:r w:rsidRPr="00702969">
        <w:rPr>
          <w:rFonts w:ascii="Times New Roman" w:hAnsi="Times New Roman" w:cs="Times New Roman"/>
          <w:i/>
        </w:rPr>
        <w:t>Memoirs of the Entomological Society of Canad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87</w:t>
      </w:r>
      <w:r w:rsidRPr="00702969">
        <w:rPr>
          <w:rFonts w:ascii="Times New Roman" w:hAnsi="Times New Roman" w:cs="Times New Roman"/>
        </w:rPr>
        <w:t>(S1), 5-132.</w:t>
      </w:r>
    </w:p>
    <w:p w14:paraId="7F8F8D19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c</w:t>
      </w:r>
      <w:r w:rsidRPr="00702969">
        <w:rPr>
          <w:rFonts w:ascii="Times New Roman" w:hAnsi="Times New Roman" w:cs="Times New Roman"/>
        </w:rPr>
        <w:t>K</w:t>
      </w:r>
      <w:r w:rsidRPr="00702969">
        <w:rPr>
          <w:rFonts w:ascii="Times New Roman" w:hAnsi="Times New Roman" w:cs="Times New Roman"/>
          <w:smallCaps/>
        </w:rPr>
        <w:t xml:space="preserve">enna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S</w:t>
      </w:r>
      <w:r w:rsidRPr="00702969">
        <w:rPr>
          <w:rFonts w:ascii="Times New Roman" w:hAnsi="Times New Roman" w:cs="Times New Roman"/>
          <w:smallCaps/>
        </w:rPr>
        <w:t xml:space="preserve">hin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A</w:t>
      </w:r>
      <w:r w:rsidRPr="00702969">
        <w:rPr>
          <w:rFonts w:ascii="Times New Roman" w:hAnsi="Times New Roman" w:cs="Times New Roman"/>
          <w:smallCaps/>
        </w:rPr>
        <w:t xml:space="preserve">hrens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B</w:t>
      </w:r>
      <w:r w:rsidRPr="00702969">
        <w:rPr>
          <w:rFonts w:ascii="Times New Roman" w:hAnsi="Times New Roman" w:cs="Times New Roman"/>
          <w:smallCaps/>
        </w:rPr>
        <w:t xml:space="preserve">alke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B</w:t>
      </w:r>
      <w:r w:rsidRPr="00702969">
        <w:rPr>
          <w:rFonts w:ascii="Times New Roman" w:hAnsi="Times New Roman" w:cs="Times New Roman"/>
          <w:smallCaps/>
        </w:rPr>
        <w:t>eza-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 xml:space="preserve">eza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C</w:t>
      </w:r>
      <w:r w:rsidRPr="00702969">
        <w:rPr>
          <w:rFonts w:ascii="Times New Roman" w:hAnsi="Times New Roman" w:cs="Times New Roman"/>
          <w:smallCaps/>
        </w:rPr>
        <w:t xml:space="preserve">larke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D</w:t>
      </w:r>
      <w:r w:rsidRPr="00702969">
        <w:rPr>
          <w:rFonts w:ascii="Times New Roman" w:hAnsi="Times New Roman" w:cs="Times New Roman"/>
          <w:smallCaps/>
        </w:rPr>
        <w:t xml:space="preserve">onath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E</w:t>
      </w:r>
      <w:r w:rsidRPr="00702969">
        <w:rPr>
          <w:rFonts w:ascii="Times New Roman" w:hAnsi="Times New Roman" w:cs="Times New Roman"/>
          <w:smallCaps/>
        </w:rPr>
        <w:t xml:space="preserve">scalona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F</w:t>
      </w:r>
      <w:r w:rsidRPr="00702969">
        <w:rPr>
          <w:rFonts w:ascii="Times New Roman" w:hAnsi="Times New Roman" w:cs="Times New Roman"/>
          <w:smallCaps/>
        </w:rPr>
        <w:t xml:space="preserve">riedrich,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L</w:t>
      </w:r>
      <w:r w:rsidRPr="00702969">
        <w:rPr>
          <w:rFonts w:ascii="Times New Roman" w:hAnsi="Times New Roman" w:cs="Times New Roman"/>
          <w:smallCaps/>
        </w:rPr>
        <w:t xml:space="preserve">etsch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L</w:t>
      </w:r>
      <w:r w:rsidRPr="00702969">
        <w:rPr>
          <w:rFonts w:ascii="Times New Roman" w:hAnsi="Times New Roman" w:cs="Times New Roman"/>
          <w:smallCaps/>
        </w:rPr>
        <w:t xml:space="preserve">iu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addison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ayer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isof,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urin,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N</w:t>
      </w:r>
      <w:r w:rsidRPr="00702969">
        <w:rPr>
          <w:rFonts w:ascii="Times New Roman" w:hAnsi="Times New Roman" w:cs="Times New Roman"/>
          <w:smallCaps/>
        </w:rPr>
        <w:t xml:space="preserve">iehuis, </w:t>
      </w:r>
      <w:r w:rsidRPr="00702969">
        <w:rPr>
          <w:rFonts w:ascii="Times New Roman" w:hAnsi="Times New Roman" w:cs="Times New Roman"/>
        </w:rPr>
        <w:t>O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P</w:t>
      </w:r>
      <w:r w:rsidRPr="00702969">
        <w:rPr>
          <w:rFonts w:ascii="Times New Roman" w:hAnsi="Times New Roman" w:cs="Times New Roman"/>
          <w:smallCaps/>
        </w:rPr>
        <w:t xml:space="preserve">eters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P</w:t>
      </w:r>
      <w:r w:rsidRPr="00702969">
        <w:rPr>
          <w:rFonts w:ascii="Times New Roman" w:hAnsi="Times New Roman" w:cs="Times New Roman"/>
          <w:smallCaps/>
        </w:rPr>
        <w:t xml:space="preserve">odsiadlowski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P</w:t>
      </w:r>
      <w:r w:rsidRPr="00702969">
        <w:rPr>
          <w:rFonts w:ascii="Times New Roman" w:hAnsi="Times New Roman" w:cs="Times New Roman"/>
          <w:smallCaps/>
        </w:rPr>
        <w:t xml:space="preserve">ohl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S</w:t>
      </w:r>
      <w:r w:rsidRPr="00702969">
        <w:rPr>
          <w:rFonts w:ascii="Times New Roman" w:hAnsi="Times New Roman" w:cs="Times New Roman"/>
          <w:smallCaps/>
        </w:rPr>
        <w:t xml:space="preserve">cully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Y</w:t>
      </w:r>
      <w:r w:rsidRPr="00702969">
        <w:rPr>
          <w:rFonts w:ascii="Times New Roman" w:hAnsi="Times New Roman" w:cs="Times New Roman"/>
          <w:smallCaps/>
        </w:rPr>
        <w:t xml:space="preserve">an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Z</w:t>
      </w:r>
      <w:r w:rsidRPr="00702969">
        <w:rPr>
          <w:rFonts w:ascii="Times New Roman" w:hAnsi="Times New Roman" w:cs="Times New Roman"/>
          <w:smallCaps/>
        </w:rPr>
        <w:t xml:space="preserve">hou, </w:t>
      </w:r>
      <w:r w:rsidRPr="00702969">
        <w:rPr>
          <w:rFonts w:ascii="Times New Roman" w:hAnsi="Times New Roman" w:cs="Times New Roman"/>
        </w:rPr>
        <w:t>X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Ś</w:t>
      </w:r>
      <w:r w:rsidRPr="00702969">
        <w:rPr>
          <w:rFonts w:ascii="Times New Roman" w:hAnsi="Times New Roman" w:cs="Times New Roman"/>
          <w:smallCaps/>
        </w:rPr>
        <w:t xml:space="preserve">lipiński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B</w:t>
      </w:r>
      <w:r w:rsidRPr="00702969">
        <w:rPr>
          <w:rFonts w:ascii="Times New Roman" w:hAnsi="Times New Roman" w:cs="Times New Roman"/>
          <w:smallCaps/>
        </w:rPr>
        <w:t xml:space="preserve">eutel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9). The evolution and genomic basis of beetle diversity. </w:t>
      </w:r>
      <w:r w:rsidRPr="00702969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16</w:t>
      </w:r>
      <w:r w:rsidRPr="00702969">
        <w:rPr>
          <w:rFonts w:ascii="Times New Roman" w:hAnsi="Times New Roman" w:cs="Times New Roman"/>
        </w:rPr>
        <w:t>(49), 24729-24737.</w:t>
      </w:r>
    </w:p>
    <w:p w14:paraId="726508D8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enees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58). The Anatomy and Histology of the Larval Alimentary Canal of the European Chafer, Amphimallon Majalis Razoumowsky (Scarabaeidae). </w:t>
      </w:r>
      <w:r w:rsidRPr="00702969">
        <w:rPr>
          <w:rFonts w:ascii="Times New Roman" w:hAnsi="Times New Roman" w:cs="Times New Roman"/>
          <w:i/>
        </w:rPr>
        <w:t>Journal of the New York Entomological Societ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66</w:t>
      </w:r>
      <w:r w:rsidRPr="00702969">
        <w:rPr>
          <w:rFonts w:ascii="Times New Roman" w:hAnsi="Times New Roman" w:cs="Times New Roman"/>
        </w:rPr>
        <w:t>(1/2), 75-86.</w:t>
      </w:r>
    </w:p>
    <w:p w14:paraId="16020F8C" w14:textId="7C77FC1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etalnikov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08). Recherches expérimentales sur les</w:t>
      </w:r>
      <w:r w:rsidR="00B7684C"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</w:rPr>
        <w:t>Chenilles de Galleria mellonella</w:t>
      </w:r>
      <w:r w:rsidR="00B7684C"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</w:rPr>
        <w:t> </w:t>
      </w:r>
      <w:r w:rsidRPr="00702969">
        <w:rPr>
          <w:rFonts w:ascii="Times New Roman" w:hAnsi="Times New Roman" w:cs="Times New Roman"/>
          <w:i/>
        </w:rPr>
        <w:t>Archives de zoologie expérimentale et général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</w:t>
      </w:r>
      <w:r w:rsidRPr="00702969">
        <w:rPr>
          <w:rFonts w:ascii="Times New Roman" w:hAnsi="Times New Roman" w:cs="Times New Roman"/>
        </w:rPr>
        <w:t>, 489-588.</w:t>
      </w:r>
    </w:p>
    <w:p w14:paraId="0C6DF2C2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lastRenderedPageBreak/>
        <w:t>M</w:t>
      </w:r>
      <w:r w:rsidRPr="00702969">
        <w:rPr>
          <w:rFonts w:ascii="Times New Roman" w:hAnsi="Times New Roman" w:cs="Times New Roman"/>
          <w:smallCaps/>
        </w:rPr>
        <w:t xml:space="preserve">obüsz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97). Ueber den Darmkanal der Anthrenus-larve nebst Bemerkungen zur Epithel regeneration. </w:t>
      </w:r>
      <w:r w:rsidRPr="00702969">
        <w:rPr>
          <w:rFonts w:ascii="Times New Roman" w:hAnsi="Times New Roman" w:cs="Times New Roman"/>
          <w:i/>
        </w:rPr>
        <w:t>Archiv für Naturgeschicht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63</w:t>
      </w:r>
      <w:r w:rsidRPr="00702969">
        <w:rPr>
          <w:rFonts w:ascii="Times New Roman" w:hAnsi="Times New Roman" w:cs="Times New Roman"/>
        </w:rPr>
        <w:t>, 89-128.</w:t>
      </w:r>
    </w:p>
    <w:p w14:paraId="4DD62B5B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N</w:t>
      </w:r>
      <w:r w:rsidRPr="00702969">
        <w:rPr>
          <w:rFonts w:ascii="Times New Roman" w:hAnsi="Times New Roman" w:cs="Times New Roman"/>
          <w:smallCaps/>
        </w:rPr>
        <w:t xml:space="preserve">agae, </w:t>
      </w:r>
      <w:r w:rsidRPr="00702969">
        <w:rPr>
          <w:rFonts w:ascii="Times New Roman" w:hAnsi="Times New Roman" w:cs="Times New Roman"/>
        </w:rPr>
        <w:t>T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M</w:t>
      </w:r>
      <w:r w:rsidRPr="00702969">
        <w:rPr>
          <w:rFonts w:ascii="Times New Roman" w:hAnsi="Times New Roman" w:cs="Times New Roman"/>
          <w:smallCaps/>
        </w:rPr>
        <w:t xml:space="preserve">iyake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K</w:t>
      </w:r>
      <w:r w:rsidRPr="00702969">
        <w:rPr>
          <w:rFonts w:ascii="Times New Roman" w:hAnsi="Times New Roman" w:cs="Times New Roman"/>
          <w:smallCaps/>
        </w:rPr>
        <w:t xml:space="preserve">osaki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A</w:t>
      </w:r>
      <w:r w:rsidRPr="00702969">
        <w:rPr>
          <w:rFonts w:ascii="Times New Roman" w:hAnsi="Times New Roman" w:cs="Times New Roman"/>
          <w:smallCaps/>
        </w:rPr>
        <w:t xml:space="preserve">zuma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3). Identification and characterisation of a functional aquaporin water channel (</w:t>
      </w:r>
      <w:r w:rsidRPr="00702969">
        <w:rPr>
          <w:rFonts w:ascii="Times New Roman" w:hAnsi="Times New Roman" w:cs="Times New Roman"/>
          <w:i/>
        </w:rPr>
        <w:t>Anomala cuprea</w:t>
      </w:r>
      <w:r w:rsidRPr="00702969">
        <w:rPr>
          <w:rFonts w:ascii="Times New Roman" w:hAnsi="Times New Roman" w:cs="Times New Roman"/>
        </w:rPr>
        <w:t xml:space="preserve"> DRIP) in a coleopteran insect. </w:t>
      </w:r>
      <w:r w:rsidRPr="00702969">
        <w:rPr>
          <w:rFonts w:ascii="Times New Roman" w:hAnsi="Times New Roman" w:cs="Times New Roman"/>
          <w:i/>
        </w:rPr>
        <w:t>The Journal of Experimental Bi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16</w:t>
      </w:r>
      <w:r w:rsidRPr="00702969">
        <w:rPr>
          <w:rFonts w:ascii="Times New Roman" w:hAnsi="Times New Roman" w:cs="Times New Roman"/>
        </w:rPr>
        <w:t>(14), 2564-2572.</w:t>
      </w:r>
    </w:p>
    <w:p w14:paraId="28F1EFD3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O</w:t>
      </w:r>
      <w:r w:rsidRPr="00702969">
        <w:rPr>
          <w:rFonts w:ascii="Times New Roman" w:hAnsi="Times New Roman" w:cs="Times New Roman"/>
          <w:smallCaps/>
        </w:rPr>
        <w:t>'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onnell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R</w:t>
      </w:r>
      <w:r w:rsidRPr="00702969">
        <w:rPr>
          <w:rFonts w:ascii="Times New Roman" w:hAnsi="Times New Roman" w:cs="Times New Roman"/>
          <w:smallCaps/>
        </w:rPr>
        <w:t>uiz-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anchez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5). The rectal complex and Malpighian tubules of the cabbage looper (Trichoplusia ni): regional variations in Na+ and K+ transport and cation reabsorption by secondary cells. </w:t>
      </w:r>
      <w:r w:rsidRPr="00702969">
        <w:rPr>
          <w:rFonts w:ascii="Times New Roman" w:hAnsi="Times New Roman" w:cs="Times New Roman"/>
          <w:i/>
        </w:rPr>
        <w:t>The Journal of Experimental Bi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18</w:t>
      </w:r>
      <w:r w:rsidRPr="00702969">
        <w:rPr>
          <w:rFonts w:ascii="Times New Roman" w:hAnsi="Times New Roman" w:cs="Times New Roman"/>
        </w:rPr>
        <w:t>(20), 3206.</w:t>
      </w:r>
    </w:p>
    <w:p w14:paraId="257115A0" w14:textId="0D26ADF1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>oll</w:t>
      </w:r>
      <w:r w:rsidR="009405A2">
        <w:rPr>
          <w:rFonts w:ascii="Times New Roman" w:hAnsi="Times New Roman" w:cs="Times New Roman"/>
          <w:smallCaps/>
        </w:rPr>
        <w:t>, M</w:t>
      </w:r>
      <w:r w:rsidRPr="00702969">
        <w:rPr>
          <w:rFonts w:ascii="Times New Roman" w:hAnsi="Times New Roman" w:cs="Times New Roman"/>
        </w:rPr>
        <w:t xml:space="preserve">. (1932). Note sur la fonction des tubes de Malpighi des coléoptères. </w:t>
      </w:r>
      <w:r w:rsidRPr="00702969">
        <w:rPr>
          <w:rFonts w:ascii="Times New Roman" w:hAnsi="Times New Roman" w:cs="Times New Roman"/>
          <w:i/>
        </w:rPr>
        <w:t>Bulletin &amp; annales de la Société entomologique de Belgiqu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72</w:t>
      </w:r>
      <w:r w:rsidRPr="00702969">
        <w:rPr>
          <w:rFonts w:ascii="Times New Roman" w:hAnsi="Times New Roman" w:cs="Times New Roman"/>
        </w:rPr>
        <w:t>, 103-109.</w:t>
      </w:r>
    </w:p>
    <w:p w14:paraId="4D76CE33" w14:textId="35975FF1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oll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6). Contribution</w:t>
      </w:r>
      <w:r w:rsidR="00B7684C"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</w:rPr>
        <w:t xml:space="preserve"> à</w:t>
      </w:r>
      <w:r w:rsidR="00B7684C"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</w:rPr>
        <w:t xml:space="preserve"> l’étude du l’histophysiologie de l’appareil urinaire des larves de Myrmeleontides. </w:t>
      </w:r>
      <w:r w:rsidRPr="00702969">
        <w:rPr>
          <w:rFonts w:ascii="Times New Roman" w:hAnsi="Times New Roman" w:cs="Times New Roman"/>
          <w:i/>
        </w:rPr>
        <w:t>Mémoires du Musée royal d'histoire naturelle de Belgiqu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</w:t>
      </w:r>
      <w:r w:rsidRPr="00702969">
        <w:rPr>
          <w:rFonts w:ascii="Times New Roman" w:hAnsi="Times New Roman" w:cs="Times New Roman"/>
        </w:rPr>
        <w:t>, 636-666.</w:t>
      </w:r>
    </w:p>
    <w:p w14:paraId="6132EF8C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oyarkoff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10). Recherches histologiques sur la métamorphose d’un coléoptère (la galéruque de l’orme). </w:t>
      </w:r>
      <w:r w:rsidRPr="00702969">
        <w:rPr>
          <w:rFonts w:ascii="Times New Roman" w:hAnsi="Times New Roman" w:cs="Times New Roman"/>
          <w:i/>
        </w:rPr>
        <w:t>Archives d'anatomie microscopique et de morphologie experimental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2</w:t>
      </w:r>
      <w:r w:rsidRPr="00702969">
        <w:rPr>
          <w:rFonts w:ascii="Times New Roman" w:hAnsi="Times New Roman" w:cs="Times New Roman"/>
        </w:rPr>
        <w:t>, 333-474.</w:t>
      </w:r>
    </w:p>
    <w:p w14:paraId="3A799742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radhan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42). Re-association of Malpighian tubules in coccinellid beetles. </w:t>
      </w:r>
      <w:r w:rsidRPr="00702969">
        <w:rPr>
          <w:rFonts w:ascii="Times New Roman" w:hAnsi="Times New Roman" w:cs="Times New Roman"/>
          <w:i/>
        </w:rPr>
        <w:t>The Indian Journal of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</w:t>
      </w:r>
      <w:r w:rsidRPr="00702969">
        <w:rPr>
          <w:rFonts w:ascii="Times New Roman" w:hAnsi="Times New Roman" w:cs="Times New Roman"/>
        </w:rPr>
        <w:t>, 11-21.</w:t>
      </w:r>
    </w:p>
    <w:p w14:paraId="4417A777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Q</w:t>
      </w:r>
      <w:r w:rsidRPr="00702969">
        <w:rPr>
          <w:rFonts w:ascii="Times New Roman" w:hAnsi="Times New Roman" w:cs="Times New Roman"/>
          <w:smallCaps/>
        </w:rPr>
        <w:t xml:space="preserve">uartey,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Q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K</w:t>
      </w:r>
      <w:r w:rsidRPr="00702969">
        <w:rPr>
          <w:rFonts w:ascii="Times New Roman" w:hAnsi="Times New Roman" w:cs="Times New Roman"/>
          <w:smallCaps/>
        </w:rPr>
        <w:t xml:space="preserve">umar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73). Structure of the Alimentary and Reproductive Organs of Some Adult Neuroptera. </w:t>
      </w:r>
      <w:r w:rsidRPr="00702969">
        <w:rPr>
          <w:rFonts w:ascii="Times New Roman" w:hAnsi="Times New Roman" w:cs="Times New Roman"/>
          <w:i/>
        </w:rPr>
        <w:t>Entomalogica Scandinav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</w:t>
      </w:r>
      <w:r w:rsidRPr="00702969">
        <w:rPr>
          <w:rFonts w:ascii="Times New Roman" w:hAnsi="Times New Roman" w:cs="Times New Roman"/>
        </w:rPr>
        <w:t>, 91-99.</w:t>
      </w:r>
    </w:p>
    <w:p w14:paraId="6D831976" w14:textId="2BBCDB90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amsay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4). The rectal complex of the mealworm </w:t>
      </w:r>
      <w:r w:rsidRPr="00702969">
        <w:rPr>
          <w:rFonts w:ascii="Times New Roman" w:hAnsi="Times New Roman" w:cs="Times New Roman"/>
          <w:i/>
        </w:rPr>
        <w:t>Tenebrio molitor</w:t>
      </w:r>
      <w:r w:rsidRPr="00702969">
        <w:rPr>
          <w:rFonts w:ascii="Times New Roman" w:hAnsi="Times New Roman" w:cs="Times New Roman"/>
        </w:rPr>
        <w:t xml:space="preserve">, L. (Coleoptera, Tenebrionidae). </w:t>
      </w:r>
      <w:r w:rsidRPr="00702969">
        <w:rPr>
          <w:rFonts w:ascii="Times New Roman" w:hAnsi="Times New Roman" w:cs="Times New Roman"/>
          <w:i/>
        </w:rPr>
        <w:t>Philosophical Transactions of the Royal Society of London. Series B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Biological Scienc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48</w:t>
      </w:r>
      <w:r w:rsidRPr="00702969">
        <w:rPr>
          <w:rFonts w:ascii="Times New Roman" w:hAnsi="Times New Roman" w:cs="Times New Roman"/>
        </w:rPr>
        <w:t>(748), 279-314.</w:t>
      </w:r>
    </w:p>
    <w:p w14:paraId="6BF521ED" w14:textId="39561B94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amsay,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76). The rectal complex in the larvae of Lepidoptera. </w:t>
      </w:r>
      <w:r w:rsidRPr="00702969">
        <w:rPr>
          <w:rFonts w:ascii="Times New Roman" w:hAnsi="Times New Roman" w:cs="Times New Roman"/>
          <w:i/>
        </w:rPr>
        <w:t>Philosophical Transactions of the Royal Society of London. B</w:t>
      </w:r>
      <w:r w:rsidR="00B7684C" w:rsidRPr="00702969">
        <w:rPr>
          <w:rFonts w:ascii="Times New Roman" w:hAnsi="Times New Roman" w:cs="Times New Roman"/>
        </w:rPr>
        <w:t>,</w:t>
      </w:r>
      <w:r w:rsidRPr="00702969">
        <w:rPr>
          <w:rFonts w:ascii="Times New Roman" w:hAnsi="Times New Roman" w:cs="Times New Roman"/>
          <w:i/>
        </w:rPr>
        <w:t xml:space="preserve"> Biological Scienc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74</w:t>
      </w:r>
      <w:r w:rsidRPr="00702969">
        <w:rPr>
          <w:rFonts w:ascii="Times New Roman" w:hAnsi="Times New Roman" w:cs="Times New Roman"/>
        </w:rPr>
        <w:t>(932), 203-226.</w:t>
      </w:r>
    </w:p>
    <w:p w14:paraId="0BC90AC8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igby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M</w:t>
      </w:r>
      <w:r w:rsidRPr="00702969">
        <w:rPr>
          <w:rFonts w:ascii="Times New Roman" w:hAnsi="Times New Roman" w:cs="Times New Roman"/>
          <w:smallCaps/>
        </w:rPr>
        <w:t xml:space="preserve">erritt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11). Roles of biogenic amines in regulating bioluminescence in the Australian glowworm </w:t>
      </w:r>
      <w:r w:rsidRPr="00702969">
        <w:rPr>
          <w:rFonts w:ascii="Times New Roman" w:hAnsi="Times New Roman" w:cs="Times New Roman"/>
          <w:i/>
        </w:rPr>
        <w:t>Arachnocampa flava</w:t>
      </w:r>
      <w:r w:rsidRPr="00702969">
        <w:rPr>
          <w:rFonts w:ascii="Times New Roman" w:hAnsi="Times New Roman" w:cs="Times New Roman"/>
        </w:rPr>
        <w:t xml:space="preserve">. </w:t>
      </w:r>
      <w:r w:rsidRPr="00702969">
        <w:rPr>
          <w:rFonts w:ascii="Times New Roman" w:hAnsi="Times New Roman" w:cs="Times New Roman"/>
          <w:i/>
        </w:rPr>
        <w:t>The Journal of Experimental Bi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14</w:t>
      </w:r>
      <w:r w:rsidRPr="00702969">
        <w:rPr>
          <w:rFonts w:ascii="Times New Roman" w:hAnsi="Times New Roman" w:cs="Times New Roman"/>
        </w:rPr>
        <w:t>(19), 3286-3293.</w:t>
      </w:r>
    </w:p>
    <w:p w14:paraId="35630FCC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aini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4). Histology and physiology of the cryptonephridial system of insects. </w:t>
      </w:r>
      <w:r w:rsidRPr="00702969">
        <w:rPr>
          <w:rFonts w:ascii="Times New Roman" w:hAnsi="Times New Roman" w:cs="Times New Roman"/>
          <w:i/>
        </w:rPr>
        <w:t>Transactions of the Royal Entomological Society of London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16</w:t>
      </w:r>
      <w:r w:rsidRPr="00702969">
        <w:rPr>
          <w:rFonts w:ascii="Times New Roman" w:hAnsi="Times New Roman" w:cs="Times New Roman"/>
        </w:rPr>
        <w:t>(14), 347-392.</w:t>
      </w:r>
    </w:p>
    <w:p w14:paraId="2ABB560E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chlüter, </w:t>
      </w:r>
      <w:r w:rsidRPr="00702969">
        <w:rPr>
          <w:rFonts w:ascii="Times New Roman" w:hAnsi="Times New Roman" w:cs="Times New Roman"/>
        </w:rPr>
        <w:t>U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S</w:t>
      </w:r>
      <w:r w:rsidRPr="00702969">
        <w:rPr>
          <w:rFonts w:ascii="Times New Roman" w:hAnsi="Times New Roman" w:cs="Times New Roman"/>
          <w:smallCaps/>
        </w:rPr>
        <w:t xml:space="preserve">eifert, </w:t>
      </w:r>
      <w:r w:rsidRPr="00702969">
        <w:rPr>
          <w:rFonts w:ascii="Times New Roman" w:hAnsi="Times New Roman" w:cs="Times New Roman"/>
        </w:rPr>
        <w:t>G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5). Functional morphology of the hindgut-malpighian tubulecomplex in Polyxenus lagurus (Diplopoda; Penicillata). </w:t>
      </w:r>
      <w:r w:rsidRPr="00702969">
        <w:rPr>
          <w:rFonts w:ascii="Times New Roman" w:hAnsi="Times New Roman" w:cs="Times New Roman"/>
          <w:i/>
        </w:rPr>
        <w:t>Bijdragen tot de Dierkund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55</w:t>
      </w:r>
      <w:r w:rsidRPr="00702969">
        <w:rPr>
          <w:rFonts w:ascii="Times New Roman" w:hAnsi="Times New Roman" w:cs="Times New Roman"/>
        </w:rPr>
        <w:t>(1), 209-218.</w:t>
      </w:r>
    </w:p>
    <w:p w14:paraId="469C7E08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chäfer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54). Zur Kenntnis der Anatomie, Physiologie und Ökologie des Brachkäfers, Rhizotrogus aestivus Oliv. (Col. Lam.). </w:t>
      </w:r>
      <w:r w:rsidRPr="00702969">
        <w:rPr>
          <w:rFonts w:ascii="Times New Roman" w:hAnsi="Times New Roman" w:cs="Times New Roman"/>
          <w:i/>
        </w:rPr>
        <w:t>Zeitschrift für Angewandte Entomologi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35</w:t>
      </w:r>
      <w:r w:rsidRPr="00702969">
        <w:rPr>
          <w:rFonts w:ascii="Times New Roman" w:hAnsi="Times New Roman" w:cs="Times New Roman"/>
        </w:rPr>
        <w:t>(4), 381-424.</w:t>
      </w:r>
    </w:p>
    <w:p w14:paraId="37E69957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heehan,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C</w:t>
      </w:r>
      <w:r w:rsidRPr="00702969">
        <w:rPr>
          <w:rFonts w:ascii="Times New Roman" w:hAnsi="Times New Roman" w:cs="Times New Roman"/>
          <w:smallCaps/>
        </w:rPr>
        <w:t xml:space="preserve">rawford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W</w:t>
      </w:r>
      <w:r w:rsidRPr="00702969">
        <w:rPr>
          <w:rFonts w:ascii="Times New Roman" w:hAnsi="Times New Roman" w:cs="Times New Roman"/>
          <w:smallCaps/>
        </w:rPr>
        <w:t xml:space="preserve">igley,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2). Anatomy and histology of the alimentary canal of the black beetle, Heteronychus arator. </w:t>
      </w:r>
      <w:r w:rsidRPr="00702969">
        <w:rPr>
          <w:rFonts w:ascii="Times New Roman" w:hAnsi="Times New Roman" w:cs="Times New Roman"/>
          <w:i/>
        </w:rPr>
        <w:t>New Zealand Journal of Zo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9</w:t>
      </w:r>
      <w:r w:rsidRPr="00702969">
        <w:rPr>
          <w:rFonts w:ascii="Times New Roman" w:hAnsi="Times New Roman" w:cs="Times New Roman"/>
        </w:rPr>
        <w:t>(3), 381-385.</w:t>
      </w:r>
    </w:p>
    <w:p w14:paraId="153D75F6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irodot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858). Recherches sur les sécrétions chez les insects. </w:t>
      </w:r>
      <w:r w:rsidRPr="00702969">
        <w:rPr>
          <w:rFonts w:ascii="Times New Roman" w:hAnsi="Times New Roman" w:cs="Times New Roman"/>
          <w:i/>
        </w:rPr>
        <w:t>Annales des sciences naturelles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0</w:t>
      </w:r>
      <w:r w:rsidRPr="00702969">
        <w:rPr>
          <w:rFonts w:ascii="Times New Roman" w:hAnsi="Times New Roman" w:cs="Times New Roman"/>
        </w:rPr>
        <w:t>, 141-189.</w:t>
      </w:r>
    </w:p>
    <w:p w14:paraId="1436876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tammer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-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2). Zur biologie und anatomie der leuchtenden pilzmückenlarve von ceroplatus testaceus dalm. (Diptera, Fungivoridae). </w:t>
      </w:r>
      <w:r w:rsidRPr="00702969">
        <w:rPr>
          <w:rFonts w:ascii="Times New Roman" w:hAnsi="Times New Roman" w:cs="Times New Roman"/>
          <w:i/>
        </w:rPr>
        <w:t>Zeitschrift für Morphologie und Ökologie der Tier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6</w:t>
      </w:r>
      <w:r w:rsidRPr="00702969">
        <w:rPr>
          <w:rFonts w:ascii="Times New Roman" w:hAnsi="Times New Roman" w:cs="Times New Roman"/>
        </w:rPr>
        <w:t>(1), 135-146.</w:t>
      </w:r>
    </w:p>
    <w:p w14:paraId="5A505919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tammer, </w:t>
      </w:r>
      <w:r w:rsidRPr="00702969">
        <w:rPr>
          <w:rFonts w:ascii="Times New Roman" w:hAnsi="Times New Roman" w:cs="Times New Roman"/>
        </w:rPr>
        <w:t>H</w:t>
      </w:r>
      <w:r w:rsidRPr="00702969">
        <w:rPr>
          <w:rFonts w:ascii="Times New Roman" w:hAnsi="Times New Roman" w:cs="Times New Roman"/>
          <w:smallCaps/>
        </w:rPr>
        <w:t>.-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4). Bau und bedeutung der malpighischen gefässe der coleopteren. </w:t>
      </w:r>
      <w:r w:rsidRPr="00702969">
        <w:rPr>
          <w:rFonts w:ascii="Times New Roman" w:hAnsi="Times New Roman" w:cs="Times New Roman"/>
          <w:i/>
        </w:rPr>
        <w:t>Zeitschrift für Morphologie und Ökologie der Tier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9</w:t>
      </w:r>
      <w:r w:rsidRPr="00702969">
        <w:rPr>
          <w:rFonts w:ascii="Times New Roman" w:hAnsi="Times New Roman" w:cs="Times New Roman"/>
        </w:rPr>
        <w:t>(1), 196-217.</w:t>
      </w:r>
    </w:p>
    <w:p w14:paraId="0A4734C1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 xml:space="preserve">wingle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30). Anatomy and Physiology of the Digestive Tract of the Japanese Beetle: Illus. </w:t>
      </w:r>
      <w:r w:rsidRPr="00702969">
        <w:rPr>
          <w:rFonts w:ascii="Times New Roman" w:hAnsi="Times New Roman" w:cs="Times New Roman"/>
          <w:i/>
        </w:rPr>
        <w:t>Journal of Agricultural Research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41</w:t>
      </w:r>
      <w:r w:rsidRPr="00702969">
        <w:rPr>
          <w:rFonts w:ascii="Times New Roman" w:hAnsi="Times New Roman" w:cs="Times New Roman"/>
        </w:rPr>
        <w:t>, 181.</w:t>
      </w:r>
    </w:p>
    <w:p w14:paraId="4C4F4244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U</w:t>
      </w:r>
      <w:r w:rsidRPr="00702969">
        <w:rPr>
          <w:rFonts w:ascii="Times New Roman" w:hAnsi="Times New Roman" w:cs="Times New Roman"/>
          <w:smallCaps/>
        </w:rPr>
        <w:t xml:space="preserve">llman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W</w:t>
      </w:r>
      <w:r w:rsidRPr="00702969">
        <w:rPr>
          <w:rFonts w:ascii="Times New Roman" w:hAnsi="Times New Roman" w:cs="Times New Roman"/>
          <w:smallCaps/>
        </w:rPr>
        <w:t xml:space="preserve">estcot, </w:t>
      </w:r>
      <w:r w:rsidRPr="00702969">
        <w:rPr>
          <w:rFonts w:ascii="Times New Roman" w:hAnsi="Times New Roman" w:cs="Times New Roman"/>
        </w:rPr>
        <w:t>D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H</w:t>
      </w:r>
      <w:r w:rsidRPr="00702969">
        <w:rPr>
          <w:rFonts w:ascii="Times New Roman" w:hAnsi="Times New Roman" w:cs="Times New Roman"/>
          <w:smallCaps/>
        </w:rPr>
        <w:t xml:space="preserve">unter, </w:t>
      </w: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M</w:t>
      </w:r>
      <w:r w:rsidRPr="00702969">
        <w:rPr>
          <w:rFonts w:ascii="Times New Roman" w:hAnsi="Times New Roman" w:cs="Times New Roman"/>
          <w:smallCaps/>
        </w:rPr>
        <w:t xml:space="preserve">au, </w:t>
      </w:r>
      <w:r w:rsidRPr="00702969">
        <w:rPr>
          <w:rFonts w:ascii="Times New Roman" w:hAnsi="Times New Roman" w:cs="Times New Roman"/>
        </w:rPr>
        <w:t>R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89). Internal anatomy and morphology of Frankliniella occidentalis (Pergande) (Thysanoptera: Thripidae) with special reference to interactions between thrips and tomato spotted wilt virus. </w:t>
      </w:r>
      <w:r w:rsidRPr="00702969">
        <w:rPr>
          <w:rFonts w:ascii="Times New Roman" w:hAnsi="Times New Roman" w:cs="Times New Roman"/>
          <w:i/>
        </w:rPr>
        <w:t>International Journal of Insect Morphology and Embry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8</w:t>
      </w:r>
      <w:r w:rsidRPr="00702969">
        <w:rPr>
          <w:rFonts w:ascii="Times New Roman" w:hAnsi="Times New Roman" w:cs="Times New Roman"/>
        </w:rPr>
        <w:t>(5), 289-310.</w:t>
      </w:r>
    </w:p>
    <w:p w14:paraId="0AC9F71F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  <w:smallCaps/>
        </w:rPr>
        <w:lastRenderedPageBreak/>
        <w:t xml:space="preserve">van </w:t>
      </w:r>
      <w:r w:rsidRPr="00702969">
        <w:rPr>
          <w:rFonts w:ascii="Times New Roman" w:hAnsi="Times New Roman" w:cs="Times New Roman"/>
        </w:rPr>
        <w:t>Z</w:t>
      </w:r>
      <w:r w:rsidRPr="00702969">
        <w:rPr>
          <w:rFonts w:ascii="Times New Roman" w:hAnsi="Times New Roman" w:cs="Times New Roman"/>
          <w:smallCaps/>
        </w:rPr>
        <w:t xml:space="preserve">yl, </w:t>
      </w:r>
      <w:r w:rsidRPr="00702969">
        <w:rPr>
          <w:rFonts w:ascii="Times New Roman" w:hAnsi="Times New Roman" w:cs="Times New Roman"/>
        </w:rPr>
        <w:t>A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</w:t>
      </w:r>
      <w:r w:rsidRPr="00702969">
        <w:rPr>
          <w:rFonts w:ascii="Times New Roman" w:hAnsi="Times New Roman" w:cs="Times New Roman"/>
          <w:smallCaps/>
        </w:rPr>
        <w:t xml:space="preserve">van der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 xml:space="preserve">inde, </w:t>
      </w:r>
      <w:r w:rsidRPr="00702969">
        <w:rPr>
          <w:rFonts w:ascii="Times New Roman" w:hAnsi="Times New Roman" w:cs="Times New Roman"/>
        </w:rPr>
        <w:t>T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K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00). Anatomy and histology of the alimentary canals of the antlion larvae F</w:t>
      </w:r>
      <w:r w:rsidRPr="00702969">
        <w:rPr>
          <w:rFonts w:ascii="Times New Roman" w:hAnsi="Times New Roman" w:cs="Times New Roman"/>
          <w:i/>
        </w:rPr>
        <w:t xml:space="preserve">urgella intermedia </w:t>
      </w:r>
      <w:r w:rsidRPr="00702969">
        <w:rPr>
          <w:rFonts w:ascii="Times New Roman" w:hAnsi="Times New Roman" w:cs="Times New Roman"/>
        </w:rPr>
        <w:t>Markl and P</w:t>
      </w:r>
      <w:r w:rsidRPr="00702969">
        <w:rPr>
          <w:rFonts w:ascii="Times New Roman" w:hAnsi="Times New Roman" w:cs="Times New Roman"/>
          <w:i/>
        </w:rPr>
        <w:t>alpares annulatus S</w:t>
      </w:r>
      <w:r w:rsidRPr="00702969">
        <w:rPr>
          <w:rFonts w:ascii="Times New Roman" w:hAnsi="Times New Roman" w:cs="Times New Roman"/>
        </w:rPr>
        <w:t xml:space="preserve">titz (Neuroptera: Myrmeleontidae), with reference to their feeding physiology. </w:t>
      </w:r>
      <w:r w:rsidRPr="00702969">
        <w:rPr>
          <w:rFonts w:ascii="Times New Roman" w:hAnsi="Times New Roman" w:cs="Times New Roman"/>
          <w:i/>
        </w:rPr>
        <w:t>African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8</w:t>
      </w:r>
      <w:r w:rsidRPr="00702969">
        <w:rPr>
          <w:rFonts w:ascii="Times New Roman" w:hAnsi="Times New Roman" w:cs="Times New Roman"/>
        </w:rPr>
        <w:t>, 179-188.</w:t>
      </w:r>
    </w:p>
    <w:p w14:paraId="221B42B0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 xml:space="preserve">erma, </w:t>
      </w:r>
      <w:r w:rsidRPr="00702969">
        <w:rPr>
          <w:rFonts w:ascii="Times New Roman" w:hAnsi="Times New Roman" w:cs="Times New Roman"/>
        </w:rPr>
        <w:t>P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S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69). The alimentary canal and associated organs of two saprophagous beetle, Onthophagus catta Fabr. and Aphodius moestus Fabr. (Coleoptera: Scarabaeidae). </w:t>
      </w:r>
      <w:r w:rsidRPr="00702969">
        <w:rPr>
          <w:rFonts w:ascii="Times New Roman" w:hAnsi="Times New Roman" w:cs="Times New Roman"/>
          <w:i/>
        </w:rPr>
        <w:t>Bulletin of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10</w:t>
      </w:r>
      <w:r w:rsidRPr="00702969">
        <w:rPr>
          <w:rFonts w:ascii="Times New Roman" w:hAnsi="Times New Roman" w:cs="Times New Roman"/>
        </w:rPr>
        <w:t>(1), 4-11.</w:t>
      </w:r>
    </w:p>
    <w:p w14:paraId="6DD0A42E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ang,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-</w:t>
      </w:r>
      <w:r w:rsidRPr="00702969">
        <w:rPr>
          <w:rFonts w:ascii="Times New Roman" w:hAnsi="Times New Roman" w:cs="Times New Roman"/>
        </w:rPr>
        <w:t>J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>, S</w:t>
      </w:r>
      <w:r w:rsidRPr="00702969">
        <w:rPr>
          <w:rFonts w:ascii="Times New Roman" w:hAnsi="Times New Roman" w:cs="Times New Roman"/>
          <w:smallCaps/>
        </w:rPr>
        <w:t xml:space="preserve">un, </w:t>
      </w:r>
      <w:r w:rsidRPr="00702969">
        <w:rPr>
          <w:rFonts w:ascii="Times New Roman" w:hAnsi="Times New Roman" w:cs="Times New Roman"/>
        </w:rPr>
        <w:t>X</w:t>
      </w:r>
      <w:r w:rsidRPr="00702969">
        <w:rPr>
          <w:rFonts w:ascii="Times New Roman" w:hAnsi="Times New Roman" w:cs="Times New Roman"/>
          <w:smallCaps/>
        </w:rPr>
        <w:t>.-</w:t>
      </w:r>
      <w:r w:rsidRPr="00702969">
        <w:rPr>
          <w:rFonts w:ascii="Times New Roman" w:hAnsi="Times New Roman" w:cs="Times New Roman"/>
        </w:rPr>
        <w:t>Y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J</w:t>
      </w:r>
      <w:r w:rsidRPr="00702969">
        <w:rPr>
          <w:rFonts w:ascii="Times New Roman" w:hAnsi="Times New Roman" w:cs="Times New Roman"/>
          <w:smallCaps/>
        </w:rPr>
        <w:t xml:space="preserve">iang, </w:t>
      </w:r>
      <w:r w:rsidRPr="00702969">
        <w:rPr>
          <w:rFonts w:ascii="Times New Roman" w:hAnsi="Times New Roman" w:cs="Times New Roman"/>
        </w:rPr>
        <w:t>L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2024). Ultrastructural comparison of the larval midguts between </w:t>
      </w:r>
      <w:r w:rsidRPr="00702969">
        <w:rPr>
          <w:rFonts w:ascii="Times New Roman" w:hAnsi="Times New Roman" w:cs="Times New Roman"/>
          <w:i/>
        </w:rPr>
        <w:t>Trypoxylus dichotomus</w:t>
      </w:r>
      <w:r w:rsidRPr="00702969">
        <w:rPr>
          <w:rFonts w:ascii="Times New Roman" w:hAnsi="Times New Roman" w:cs="Times New Roman"/>
        </w:rPr>
        <w:t xml:space="preserve"> (Linnaeus, 1771) and </w:t>
      </w:r>
      <w:r w:rsidRPr="00702969">
        <w:rPr>
          <w:rFonts w:ascii="Times New Roman" w:hAnsi="Times New Roman" w:cs="Times New Roman"/>
          <w:i/>
        </w:rPr>
        <w:t>Anomala corpulenta</w:t>
      </w:r>
      <w:r w:rsidRPr="00702969">
        <w:rPr>
          <w:rFonts w:ascii="Times New Roman" w:hAnsi="Times New Roman" w:cs="Times New Roman"/>
        </w:rPr>
        <w:t xml:space="preserve"> (Motschulsky, 1854) (Coleoptera: Scarabaeidae). </w:t>
      </w:r>
      <w:r w:rsidRPr="00702969">
        <w:rPr>
          <w:rFonts w:ascii="Times New Roman" w:hAnsi="Times New Roman" w:cs="Times New Roman"/>
          <w:i/>
        </w:rPr>
        <w:t>Tissue and Cell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90</w:t>
      </w:r>
      <w:r w:rsidRPr="00702969">
        <w:rPr>
          <w:rFonts w:ascii="Times New Roman" w:hAnsi="Times New Roman" w:cs="Times New Roman"/>
        </w:rPr>
        <w:t>.</w:t>
      </w:r>
    </w:p>
    <w:p w14:paraId="3F2F5806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erner, </w:t>
      </w:r>
      <w:r w:rsidRPr="00702969">
        <w:rPr>
          <w:rFonts w:ascii="Times New Roman" w:hAnsi="Times New Roman" w:cs="Times New Roman"/>
        </w:rPr>
        <w:t>E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26). Die ernährung der larve von potosia cuprea fbr. (Cetonia floricola hbst.). </w:t>
      </w:r>
      <w:r w:rsidRPr="00702969">
        <w:rPr>
          <w:rFonts w:ascii="Times New Roman" w:hAnsi="Times New Roman" w:cs="Times New Roman"/>
          <w:i/>
        </w:rPr>
        <w:t>Zeitschrift für Morphologie und Ökologie der Tiere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6</w:t>
      </w:r>
      <w:r w:rsidRPr="00702969">
        <w:rPr>
          <w:rFonts w:ascii="Times New Roman" w:hAnsi="Times New Roman" w:cs="Times New Roman"/>
        </w:rPr>
        <w:t>(1), 150-206.</w:t>
      </w:r>
    </w:p>
    <w:p w14:paraId="3D6094F7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heeler, </w:t>
      </w: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M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&amp; W</w:t>
      </w:r>
      <w:r w:rsidRPr="00702969">
        <w:rPr>
          <w:rFonts w:ascii="Times New Roman" w:hAnsi="Times New Roman" w:cs="Times New Roman"/>
          <w:smallCaps/>
        </w:rPr>
        <w:t xml:space="preserve">illiams, </w:t>
      </w:r>
      <w:r w:rsidRPr="00702969">
        <w:rPr>
          <w:rFonts w:ascii="Times New Roman" w:hAnsi="Times New Roman" w:cs="Times New Roman"/>
        </w:rPr>
        <w:t>F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X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15). The Luminous Organ of the New Zealand Glow-worm. </w:t>
      </w:r>
      <w:r w:rsidRPr="00702969">
        <w:rPr>
          <w:rFonts w:ascii="Times New Roman" w:hAnsi="Times New Roman" w:cs="Times New Roman"/>
          <w:i/>
        </w:rPr>
        <w:t>Psyche: A Journal of Entomology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22</w:t>
      </w:r>
      <w:r w:rsidRPr="00702969">
        <w:rPr>
          <w:rFonts w:ascii="Times New Roman" w:hAnsi="Times New Roman" w:cs="Times New Roman"/>
        </w:rPr>
        <w:t>(2), 36-43.</w:t>
      </w:r>
    </w:p>
    <w:p w14:paraId="49DBF59A" w14:textId="586A4B78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igglesworth, </w:t>
      </w:r>
      <w:r w:rsidRPr="00702969">
        <w:rPr>
          <w:rFonts w:ascii="Times New Roman" w:hAnsi="Times New Roman" w:cs="Times New Roman"/>
        </w:rPr>
        <w:t>V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B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74</w:t>
      </w:r>
      <w:r w:rsidR="00A71D03" w:rsidRPr="00702969">
        <w:rPr>
          <w:rFonts w:ascii="Times New Roman" w:hAnsi="Times New Roman" w:cs="Times New Roman"/>
          <w:i/>
          <w:iCs/>
        </w:rPr>
        <w:t>b</w:t>
      </w:r>
      <w:r w:rsidRPr="00702969">
        <w:rPr>
          <w:rFonts w:ascii="Times New Roman" w:hAnsi="Times New Roman" w:cs="Times New Roman"/>
        </w:rPr>
        <w:t xml:space="preserve">). </w:t>
      </w:r>
      <w:r w:rsidRPr="00702969">
        <w:rPr>
          <w:rFonts w:ascii="Times New Roman" w:hAnsi="Times New Roman" w:cs="Times New Roman"/>
          <w:i/>
        </w:rPr>
        <w:t>The principles of insect physiology</w:t>
      </w:r>
      <w:r w:rsidRPr="00702969">
        <w:rPr>
          <w:rFonts w:ascii="Times New Roman" w:hAnsi="Times New Roman" w:cs="Times New Roman"/>
        </w:rPr>
        <w:t>, Seventh edition.. edition. London : Chapman and Hall, London.</w:t>
      </w:r>
    </w:p>
    <w:p w14:paraId="507275C7" w14:textId="77777777" w:rsidR="005913BA" w:rsidRPr="00702969" w:rsidRDefault="005913BA" w:rsidP="005913B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oods, </w:t>
      </w:r>
      <w:r w:rsidRPr="00702969">
        <w:rPr>
          <w:rFonts w:ascii="Times New Roman" w:hAnsi="Times New Roman" w:cs="Times New Roman"/>
        </w:rPr>
        <w:t>W</w:t>
      </w:r>
      <w:r w:rsidRPr="00702969">
        <w:rPr>
          <w:rFonts w:ascii="Times New Roman" w:hAnsi="Times New Roman" w:cs="Times New Roman"/>
          <w:smallCaps/>
        </w:rPr>
        <w:t xml:space="preserve">. </w:t>
      </w:r>
      <w:r w:rsidRPr="00702969">
        <w:rPr>
          <w:rFonts w:ascii="Times New Roman" w:hAnsi="Times New Roman" w:cs="Times New Roman"/>
        </w:rPr>
        <w:t>C</w:t>
      </w:r>
      <w:r w:rsidRPr="00702969">
        <w:rPr>
          <w:rFonts w:ascii="Times New Roman" w:hAnsi="Times New Roman" w:cs="Times New Roman"/>
          <w:smallCaps/>
        </w:rPr>
        <w:t>.</w:t>
      </w:r>
      <w:r w:rsidRPr="00702969">
        <w:rPr>
          <w:rFonts w:ascii="Times New Roman" w:hAnsi="Times New Roman" w:cs="Times New Roman"/>
        </w:rPr>
        <w:t xml:space="preserve"> (1916). The Malpighian Vessels of Haltica Bimarginata Say (Coleoptera). </w:t>
      </w:r>
      <w:r w:rsidRPr="00702969">
        <w:rPr>
          <w:rFonts w:ascii="Times New Roman" w:hAnsi="Times New Roman" w:cs="Times New Roman"/>
          <w:i/>
        </w:rPr>
        <w:t>Annals of the Entomological Society of America</w:t>
      </w:r>
      <w:r w:rsidRPr="00702969">
        <w:rPr>
          <w:rFonts w:ascii="Times New Roman" w:hAnsi="Times New Roman" w:cs="Times New Roman"/>
        </w:rPr>
        <w:t xml:space="preserve"> </w:t>
      </w:r>
      <w:r w:rsidRPr="00702969">
        <w:rPr>
          <w:rFonts w:ascii="Times New Roman" w:hAnsi="Times New Roman" w:cs="Times New Roman"/>
          <w:b/>
        </w:rPr>
        <w:t>9</w:t>
      </w:r>
      <w:r w:rsidRPr="00702969">
        <w:rPr>
          <w:rFonts w:ascii="Times New Roman" w:hAnsi="Times New Roman" w:cs="Times New Roman"/>
        </w:rPr>
        <w:t>(4), 391-406.</w:t>
      </w:r>
    </w:p>
    <w:p w14:paraId="3FDA0D62" w14:textId="45FE7139" w:rsidR="00B12ECB" w:rsidRPr="00B7684C" w:rsidRDefault="00B12ECB">
      <w:pPr>
        <w:rPr>
          <w:rFonts w:ascii="Times New Roman" w:hAnsi="Times New Roman" w:cs="Times New Roman"/>
          <w:sz w:val="20"/>
          <w:szCs w:val="20"/>
        </w:rPr>
      </w:pPr>
    </w:p>
    <w:sectPr w:rsidR="00B12ECB" w:rsidRPr="00B7684C" w:rsidSect="007C5D0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82416"/>
    <w:rsid w:val="00004498"/>
    <w:rsid w:val="00004B99"/>
    <w:rsid w:val="00007F16"/>
    <w:rsid w:val="00010558"/>
    <w:rsid w:val="00013DB7"/>
    <w:rsid w:val="00014265"/>
    <w:rsid w:val="00047EA6"/>
    <w:rsid w:val="00050300"/>
    <w:rsid w:val="0005157F"/>
    <w:rsid w:val="00052087"/>
    <w:rsid w:val="000544E5"/>
    <w:rsid w:val="000567F9"/>
    <w:rsid w:val="00060D2D"/>
    <w:rsid w:val="00061EB6"/>
    <w:rsid w:val="00067AFD"/>
    <w:rsid w:val="000866E0"/>
    <w:rsid w:val="00094A38"/>
    <w:rsid w:val="000968DF"/>
    <w:rsid w:val="000A28E3"/>
    <w:rsid w:val="000A2B42"/>
    <w:rsid w:val="000B7B0C"/>
    <w:rsid w:val="000C38BE"/>
    <w:rsid w:val="000D5ADF"/>
    <w:rsid w:val="000D62F7"/>
    <w:rsid w:val="000E08A0"/>
    <w:rsid w:val="000F299F"/>
    <w:rsid w:val="000F6275"/>
    <w:rsid w:val="00100B22"/>
    <w:rsid w:val="00102308"/>
    <w:rsid w:val="00102A5C"/>
    <w:rsid w:val="00102CCC"/>
    <w:rsid w:val="00132FB9"/>
    <w:rsid w:val="00135903"/>
    <w:rsid w:val="00142484"/>
    <w:rsid w:val="00144DA2"/>
    <w:rsid w:val="0014500D"/>
    <w:rsid w:val="00146DE3"/>
    <w:rsid w:val="001514DE"/>
    <w:rsid w:val="00160F26"/>
    <w:rsid w:val="001624C3"/>
    <w:rsid w:val="00163568"/>
    <w:rsid w:val="00166AF8"/>
    <w:rsid w:val="00166CF7"/>
    <w:rsid w:val="00193345"/>
    <w:rsid w:val="00193877"/>
    <w:rsid w:val="0019654A"/>
    <w:rsid w:val="001A151B"/>
    <w:rsid w:val="001A267A"/>
    <w:rsid w:val="001A2975"/>
    <w:rsid w:val="001C4010"/>
    <w:rsid w:val="001C4D37"/>
    <w:rsid w:val="001C506C"/>
    <w:rsid w:val="001C6959"/>
    <w:rsid w:val="001C6B5D"/>
    <w:rsid w:val="001D2612"/>
    <w:rsid w:val="001D4DC7"/>
    <w:rsid w:val="001D5747"/>
    <w:rsid w:val="001D5E80"/>
    <w:rsid w:val="001E2D3E"/>
    <w:rsid w:val="00206AEF"/>
    <w:rsid w:val="0021220F"/>
    <w:rsid w:val="00213A36"/>
    <w:rsid w:val="00221F99"/>
    <w:rsid w:val="002242DC"/>
    <w:rsid w:val="0023012F"/>
    <w:rsid w:val="002344A8"/>
    <w:rsid w:val="0023466E"/>
    <w:rsid w:val="00235E68"/>
    <w:rsid w:val="0024141E"/>
    <w:rsid w:val="00243326"/>
    <w:rsid w:val="00250A9B"/>
    <w:rsid w:val="00255850"/>
    <w:rsid w:val="002568FE"/>
    <w:rsid w:val="00286767"/>
    <w:rsid w:val="0029263B"/>
    <w:rsid w:val="002926BF"/>
    <w:rsid w:val="00297683"/>
    <w:rsid w:val="002A500D"/>
    <w:rsid w:val="002A5E31"/>
    <w:rsid w:val="002B0D20"/>
    <w:rsid w:val="002B7447"/>
    <w:rsid w:val="002C065A"/>
    <w:rsid w:val="002C097A"/>
    <w:rsid w:val="002C0C18"/>
    <w:rsid w:val="002C1462"/>
    <w:rsid w:val="002C1A2A"/>
    <w:rsid w:val="002F2FAC"/>
    <w:rsid w:val="002F33A2"/>
    <w:rsid w:val="003017B5"/>
    <w:rsid w:val="00306861"/>
    <w:rsid w:val="003254D4"/>
    <w:rsid w:val="00333C0C"/>
    <w:rsid w:val="0034538F"/>
    <w:rsid w:val="00347C5D"/>
    <w:rsid w:val="00350457"/>
    <w:rsid w:val="003510D9"/>
    <w:rsid w:val="003520BF"/>
    <w:rsid w:val="003555A1"/>
    <w:rsid w:val="003606E1"/>
    <w:rsid w:val="00374E71"/>
    <w:rsid w:val="00376CCE"/>
    <w:rsid w:val="00382416"/>
    <w:rsid w:val="003830F5"/>
    <w:rsid w:val="00384EAD"/>
    <w:rsid w:val="00386F17"/>
    <w:rsid w:val="00393684"/>
    <w:rsid w:val="00393CEE"/>
    <w:rsid w:val="003978E0"/>
    <w:rsid w:val="003A0ED7"/>
    <w:rsid w:val="003A7E79"/>
    <w:rsid w:val="003B71A7"/>
    <w:rsid w:val="003C4301"/>
    <w:rsid w:val="003C4972"/>
    <w:rsid w:val="003D358A"/>
    <w:rsid w:val="003D7C1F"/>
    <w:rsid w:val="003E0EB6"/>
    <w:rsid w:val="003F0AA3"/>
    <w:rsid w:val="004026EE"/>
    <w:rsid w:val="00413EC2"/>
    <w:rsid w:val="00416760"/>
    <w:rsid w:val="0041782F"/>
    <w:rsid w:val="00427012"/>
    <w:rsid w:val="00453565"/>
    <w:rsid w:val="0046267B"/>
    <w:rsid w:val="00465CF2"/>
    <w:rsid w:val="00465DC2"/>
    <w:rsid w:val="004806B1"/>
    <w:rsid w:val="004830D0"/>
    <w:rsid w:val="00484BEF"/>
    <w:rsid w:val="0048676B"/>
    <w:rsid w:val="004A0069"/>
    <w:rsid w:val="004B2C57"/>
    <w:rsid w:val="004B4A99"/>
    <w:rsid w:val="004B5134"/>
    <w:rsid w:val="004C18AF"/>
    <w:rsid w:val="004C1C1D"/>
    <w:rsid w:val="004C3AC4"/>
    <w:rsid w:val="004E7040"/>
    <w:rsid w:val="004F0B14"/>
    <w:rsid w:val="004F1863"/>
    <w:rsid w:val="004F585E"/>
    <w:rsid w:val="005024DB"/>
    <w:rsid w:val="0051010D"/>
    <w:rsid w:val="005144DC"/>
    <w:rsid w:val="00515BF7"/>
    <w:rsid w:val="00535023"/>
    <w:rsid w:val="0053512B"/>
    <w:rsid w:val="00535D1F"/>
    <w:rsid w:val="0053793A"/>
    <w:rsid w:val="005379F5"/>
    <w:rsid w:val="00541E1B"/>
    <w:rsid w:val="005430E5"/>
    <w:rsid w:val="00562D66"/>
    <w:rsid w:val="00564BC1"/>
    <w:rsid w:val="00582316"/>
    <w:rsid w:val="005913BA"/>
    <w:rsid w:val="00594C13"/>
    <w:rsid w:val="00594CF5"/>
    <w:rsid w:val="005969AE"/>
    <w:rsid w:val="005B2D0B"/>
    <w:rsid w:val="005B67E8"/>
    <w:rsid w:val="005E4E50"/>
    <w:rsid w:val="005F170A"/>
    <w:rsid w:val="006005B6"/>
    <w:rsid w:val="0061506D"/>
    <w:rsid w:val="00615A0C"/>
    <w:rsid w:val="00615C44"/>
    <w:rsid w:val="00625772"/>
    <w:rsid w:val="0063375D"/>
    <w:rsid w:val="00643B58"/>
    <w:rsid w:val="00645B81"/>
    <w:rsid w:val="00677AA3"/>
    <w:rsid w:val="0068449A"/>
    <w:rsid w:val="00690601"/>
    <w:rsid w:val="006956DF"/>
    <w:rsid w:val="006A5958"/>
    <w:rsid w:val="006C1799"/>
    <w:rsid w:val="006E144C"/>
    <w:rsid w:val="006F18B0"/>
    <w:rsid w:val="006F3A6B"/>
    <w:rsid w:val="006F77E6"/>
    <w:rsid w:val="00702969"/>
    <w:rsid w:val="00706A23"/>
    <w:rsid w:val="00710A64"/>
    <w:rsid w:val="007145AB"/>
    <w:rsid w:val="00717072"/>
    <w:rsid w:val="0071729C"/>
    <w:rsid w:val="00727BF9"/>
    <w:rsid w:val="007308AF"/>
    <w:rsid w:val="007329FC"/>
    <w:rsid w:val="00733850"/>
    <w:rsid w:val="0074357B"/>
    <w:rsid w:val="0077184E"/>
    <w:rsid w:val="00773D25"/>
    <w:rsid w:val="007740D5"/>
    <w:rsid w:val="00774D32"/>
    <w:rsid w:val="007826C1"/>
    <w:rsid w:val="00794212"/>
    <w:rsid w:val="007952AD"/>
    <w:rsid w:val="007A74B4"/>
    <w:rsid w:val="007B0B0B"/>
    <w:rsid w:val="007C5D04"/>
    <w:rsid w:val="007D0AD4"/>
    <w:rsid w:val="007E1897"/>
    <w:rsid w:val="007F54CE"/>
    <w:rsid w:val="007F7AD8"/>
    <w:rsid w:val="0080262A"/>
    <w:rsid w:val="00803299"/>
    <w:rsid w:val="0080479D"/>
    <w:rsid w:val="00824529"/>
    <w:rsid w:val="00826AB1"/>
    <w:rsid w:val="00837B54"/>
    <w:rsid w:val="00840C97"/>
    <w:rsid w:val="00841155"/>
    <w:rsid w:val="00841202"/>
    <w:rsid w:val="00843AB8"/>
    <w:rsid w:val="0084609F"/>
    <w:rsid w:val="00881606"/>
    <w:rsid w:val="008835C1"/>
    <w:rsid w:val="00883A2A"/>
    <w:rsid w:val="00892F49"/>
    <w:rsid w:val="00897366"/>
    <w:rsid w:val="008A11F6"/>
    <w:rsid w:val="008A1A3A"/>
    <w:rsid w:val="008A2742"/>
    <w:rsid w:val="008A362A"/>
    <w:rsid w:val="008A4C45"/>
    <w:rsid w:val="008A72C2"/>
    <w:rsid w:val="008C1D1F"/>
    <w:rsid w:val="008C6B9A"/>
    <w:rsid w:val="008C6D1F"/>
    <w:rsid w:val="008E0BE6"/>
    <w:rsid w:val="008E73E3"/>
    <w:rsid w:val="008F0F63"/>
    <w:rsid w:val="008F537A"/>
    <w:rsid w:val="00902796"/>
    <w:rsid w:val="00902A59"/>
    <w:rsid w:val="0091081D"/>
    <w:rsid w:val="00917890"/>
    <w:rsid w:val="009236ED"/>
    <w:rsid w:val="00935999"/>
    <w:rsid w:val="009405A2"/>
    <w:rsid w:val="00941462"/>
    <w:rsid w:val="009468F6"/>
    <w:rsid w:val="00953068"/>
    <w:rsid w:val="00954B81"/>
    <w:rsid w:val="009554A1"/>
    <w:rsid w:val="009569D7"/>
    <w:rsid w:val="00963E5E"/>
    <w:rsid w:val="00966985"/>
    <w:rsid w:val="009733A3"/>
    <w:rsid w:val="00982AAF"/>
    <w:rsid w:val="00984F88"/>
    <w:rsid w:val="009932F7"/>
    <w:rsid w:val="009A2033"/>
    <w:rsid w:val="009B3B12"/>
    <w:rsid w:val="009B78AB"/>
    <w:rsid w:val="009C49CC"/>
    <w:rsid w:val="009C7850"/>
    <w:rsid w:val="009D47AD"/>
    <w:rsid w:val="009D506A"/>
    <w:rsid w:val="009D7C0A"/>
    <w:rsid w:val="009E0D75"/>
    <w:rsid w:val="009E4119"/>
    <w:rsid w:val="009F1426"/>
    <w:rsid w:val="00A01306"/>
    <w:rsid w:val="00A0208A"/>
    <w:rsid w:val="00A05396"/>
    <w:rsid w:val="00A14966"/>
    <w:rsid w:val="00A20C4B"/>
    <w:rsid w:val="00A270A9"/>
    <w:rsid w:val="00A2759F"/>
    <w:rsid w:val="00A404FB"/>
    <w:rsid w:val="00A5520F"/>
    <w:rsid w:val="00A55E1C"/>
    <w:rsid w:val="00A567F5"/>
    <w:rsid w:val="00A640F4"/>
    <w:rsid w:val="00A71D03"/>
    <w:rsid w:val="00A7228C"/>
    <w:rsid w:val="00A87F75"/>
    <w:rsid w:val="00A922E7"/>
    <w:rsid w:val="00AA2231"/>
    <w:rsid w:val="00AB7EAC"/>
    <w:rsid w:val="00AC5461"/>
    <w:rsid w:val="00AD23DA"/>
    <w:rsid w:val="00AD32E0"/>
    <w:rsid w:val="00AD3464"/>
    <w:rsid w:val="00AF1695"/>
    <w:rsid w:val="00AF2352"/>
    <w:rsid w:val="00AF5FF7"/>
    <w:rsid w:val="00B10B08"/>
    <w:rsid w:val="00B12ECB"/>
    <w:rsid w:val="00B22CCE"/>
    <w:rsid w:val="00B27C55"/>
    <w:rsid w:val="00B372B8"/>
    <w:rsid w:val="00B37E5B"/>
    <w:rsid w:val="00B45E13"/>
    <w:rsid w:val="00B50FBC"/>
    <w:rsid w:val="00B51A02"/>
    <w:rsid w:val="00B53099"/>
    <w:rsid w:val="00B5383C"/>
    <w:rsid w:val="00B638A0"/>
    <w:rsid w:val="00B737DA"/>
    <w:rsid w:val="00B757C6"/>
    <w:rsid w:val="00B7684C"/>
    <w:rsid w:val="00B95F27"/>
    <w:rsid w:val="00BA20A1"/>
    <w:rsid w:val="00BA2F7E"/>
    <w:rsid w:val="00BC1D6F"/>
    <w:rsid w:val="00BD13DC"/>
    <w:rsid w:val="00BD2A6F"/>
    <w:rsid w:val="00BE03C1"/>
    <w:rsid w:val="00BE217F"/>
    <w:rsid w:val="00C01C4C"/>
    <w:rsid w:val="00C1361B"/>
    <w:rsid w:val="00C14461"/>
    <w:rsid w:val="00C14D4B"/>
    <w:rsid w:val="00C217DC"/>
    <w:rsid w:val="00C23BFC"/>
    <w:rsid w:val="00C2695C"/>
    <w:rsid w:val="00C3059C"/>
    <w:rsid w:val="00C34E50"/>
    <w:rsid w:val="00C36B28"/>
    <w:rsid w:val="00C40545"/>
    <w:rsid w:val="00C42742"/>
    <w:rsid w:val="00C4750B"/>
    <w:rsid w:val="00C47CEE"/>
    <w:rsid w:val="00C50B0D"/>
    <w:rsid w:val="00C555D5"/>
    <w:rsid w:val="00C642DD"/>
    <w:rsid w:val="00C67ABC"/>
    <w:rsid w:val="00C7284A"/>
    <w:rsid w:val="00C72BF4"/>
    <w:rsid w:val="00C81298"/>
    <w:rsid w:val="00C84BBD"/>
    <w:rsid w:val="00C84D1A"/>
    <w:rsid w:val="00C93B71"/>
    <w:rsid w:val="00CA3E87"/>
    <w:rsid w:val="00CA57B3"/>
    <w:rsid w:val="00CC2801"/>
    <w:rsid w:val="00CD224E"/>
    <w:rsid w:val="00CD3BF2"/>
    <w:rsid w:val="00CD5F85"/>
    <w:rsid w:val="00CE0045"/>
    <w:rsid w:val="00CE71F2"/>
    <w:rsid w:val="00CF09A7"/>
    <w:rsid w:val="00D14A6F"/>
    <w:rsid w:val="00D223B8"/>
    <w:rsid w:val="00D314EC"/>
    <w:rsid w:val="00D355AB"/>
    <w:rsid w:val="00D358A7"/>
    <w:rsid w:val="00D36A63"/>
    <w:rsid w:val="00D45C86"/>
    <w:rsid w:val="00D47D80"/>
    <w:rsid w:val="00D5304C"/>
    <w:rsid w:val="00D56AC2"/>
    <w:rsid w:val="00D623DC"/>
    <w:rsid w:val="00D74490"/>
    <w:rsid w:val="00D77AC4"/>
    <w:rsid w:val="00D80150"/>
    <w:rsid w:val="00D8060D"/>
    <w:rsid w:val="00D80730"/>
    <w:rsid w:val="00D84F74"/>
    <w:rsid w:val="00D9061E"/>
    <w:rsid w:val="00D92253"/>
    <w:rsid w:val="00D932CD"/>
    <w:rsid w:val="00DB050E"/>
    <w:rsid w:val="00DB45F5"/>
    <w:rsid w:val="00DC2751"/>
    <w:rsid w:val="00DC55B3"/>
    <w:rsid w:val="00DD637F"/>
    <w:rsid w:val="00DE2FEC"/>
    <w:rsid w:val="00DE31FE"/>
    <w:rsid w:val="00DF4D0D"/>
    <w:rsid w:val="00DF737F"/>
    <w:rsid w:val="00E051CB"/>
    <w:rsid w:val="00E05E12"/>
    <w:rsid w:val="00E1074C"/>
    <w:rsid w:val="00E160FB"/>
    <w:rsid w:val="00E2286F"/>
    <w:rsid w:val="00E24012"/>
    <w:rsid w:val="00E247FC"/>
    <w:rsid w:val="00E24F00"/>
    <w:rsid w:val="00E36EF1"/>
    <w:rsid w:val="00E45C5A"/>
    <w:rsid w:val="00E46C44"/>
    <w:rsid w:val="00E50D50"/>
    <w:rsid w:val="00E60548"/>
    <w:rsid w:val="00E63720"/>
    <w:rsid w:val="00E65107"/>
    <w:rsid w:val="00E7524A"/>
    <w:rsid w:val="00E754CC"/>
    <w:rsid w:val="00E76E7B"/>
    <w:rsid w:val="00E848BF"/>
    <w:rsid w:val="00E86316"/>
    <w:rsid w:val="00E968E5"/>
    <w:rsid w:val="00E97AB3"/>
    <w:rsid w:val="00EA3730"/>
    <w:rsid w:val="00EA43CE"/>
    <w:rsid w:val="00EB1796"/>
    <w:rsid w:val="00EB2E1E"/>
    <w:rsid w:val="00EC273A"/>
    <w:rsid w:val="00EC29CC"/>
    <w:rsid w:val="00EC666C"/>
    <w:rsid w:val="00EE07EA"/>
    <w:rsid w:val="00EE09E4"/>
    <w:rsid w:val="00EE32E6"/>
    <w:rsid w:val="00F05048"/>
    <w:rsid w:val="00F102B4"/>
    <w:rsid w:val="00F13C0B"/>
    <w:rsid w:val="00F1497B"/>
    <w:rsid w:val="00F24912"/>
    <w:rsid w:val="00F42450"/>
    <w:rsid w:val="00F43C78"/>
    <w:rsid w:val="00F477AC"/>
    <w:rsid w:val="00F51050"/>
    <w:rsid w:val="00F54172"/>
    <w:rsid w:val="00F60DE9"/>
    <w:rsid w:val="00F614F8"/>
    <w:rsid w:val="00F61BA3"/>
    <w:rsid w:val="00F7415E"/>
    <w:rsid w:val="00F7598B"/>
    <w:rsid w:val="00F807EC"/>
    <w:rsid w:val="00F81D4F"/>
    <w:rsid w:val="00F8768B"/>
    <w:rsid w:val="00F91611"/>
    <w:rsid w:val="00F92930"/>
    <w:rsid w:val="00F92D57"/>
    <w:rsid w:val="00F944DA"/>
    <w:rsid w:val="00F963C9"/>
    <w:rsid w:val="00FC11D1"/>
    <w:rsid w:val="00FC5C1C"/>
    <w:rsid w:val="00FD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3DDE6"/>
  <w15:docId w15:val="{90E7870F-1175-4DD5-AB5F-D2D8B0C7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416"/>
  </w:style>
  <w:style w:type="paragraph" w:styleId="Heading1">
    <w:name w:val="heading 1"/>
    <w:basedOn w:val="Normal"/>
    <w:next w:val="Normal"/>
    <w:link w:val="Heading1Char"/>
    <w:uiPriority w:val="9"/>
    <w:qFormat/>
    <w:rsid w:val="009359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416"/>
  </w:style>
  <w:style w:type="paragraph" w:customStyle="1" w:styleId="EndNoteBibliographyTitle">
    <w:name w:val="EndNote Bibliography Title"/>
    <w:basedOn w:val="Normal"/>
    <w:link w:val="EndNoteBibliographyTitleChar"/>
    <w:rsid w:val="00C36B2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B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6B2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6B2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1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17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359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530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30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79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25156</Words>
  <Characters>143394</Characters>
  <Application>Microsoft Office Word</Application>
  <DocSecurity>0</DocSecurity>
  <Lines>1194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eaven</dc:creator>
  <cp:keywords/>
  <dc:description/>
  <cp:lastModifiedBy>Alison Cooper</cp:lastModifiedBy>
  <cp:revision>19</cp:revision>
  <dcterms:created xsi:type="dcterms:W3CDTF">2024-10-04T09:42:00Z</dcterms:created>
  <dcterms:modified xsi:type="dcterms:W3CDTF">2024-10-09T11:50:00Z</dcterms:modified>
</cp:coreProperties>
</file>